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341A9" w14:textId="7556EDD6" w:rsidR="0002708E" w:rsidRDefault="0002708E" w:rsidP="00591138">
      <w:pPr>
        <w:spacing w:before="120" w:line="480" w:lineRule="auto"/>
        <w:jc w:val="both"/>
        <w:rPr>
          <w:b/>
          <w:bCs/>
        </w:rPr>
      </w:pPr>
      <w:r w:rsidRPr="00154E8B">
        <w:rPr>
          <w:b/>
          <w:bCs/>
        </w:rPr>
        <w:t xml:space="preserve">Supplemental Table 1. </w:t>
      </w:r>
      <w:r w:rsidRPr="00154E8B">
        <w:t>Demographics of the TRIAD participants with plasma measurements included in this study</w:t>
      </w:r>
    </w:p>
    <w:p w14:paraId="1374E700" w14:textId="77777777" w:rsidR="00705FCB" w:rsidRPr="00705FCB" w:rsidRDefault="00705FCB" w:rsidP="00591138">
      <w:pPr>
        <w:spacing w:before="120" w:line="480" w:lineRule="auto"/>
        <w:jc w:val="both"/>
        <w:rPr>
          <w:b/>
          <w:bCs/>
        </w:rPr>
      </w:pPr>
    </w:p>
    <w:tbl>
      <w:tblPr>
        <w:tblW w:w="10103" w:type="dxa"/>
        <w:tblLayout w:type="fixed"/>
        <w:tblLook w:val="0420" w:firstRow="1" w:lastRow="0" w:firstColumn="0" w:lastColumn="0" w:noHBand="0" w:noVBand="1"/>
      </w:tblPr>
      <w:tblGrid>
        <w:gridCol w:w="2070"/>
        <w:gridCol w:w="1284"/>
        <w:gridCol w:w="587"/>
        <w:gridCol w:w="617"/>
        <w:gridCol w:w="604"/>
        <w:gridCol w:w="514"/>
        <w:gridCol w:w="707"/>
        <w:gridCol w:w="411"/>
        <w:gridCol w:w="809"/>
        <w:gridCol w:w="223"/>
        <w:gridCol w:w="939"/>
        <w:gridCol w:w="122"/>
        <w:gridCol w:w="1099"/>
        <w:gridCol w:w="117"/>
      </w:tblGrid>
      <w:tr w:rsidR="00AD4EF5" w:rsidRPr="00397F6B" w14:paraId="593FB0A5" w14:textId="77777777" w:rsidTr="00465936">
        <w:trPr>
          <w:trHeight w:val="600"/>
          <w:tblHeader/>
        </w:trPr>
        <w:tc>
          <w:tcPr>
            <w:tcW w:w="207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78A96E9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 xml:space="preserve">Characteristics                        </w:t>
            </w:r>
          </w:p>
        </w:tc>
        <w:tc>
          <w:tcPr>
            <w:tcW w:w="12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ACC2A0E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Young</w:t>
            </w:r>
            <w:r w:rsidRPr="00591138">
              <w:rPr>
                <w:b/>
                <w:bCs/>
                <w:color w:val="000000"/>
                <w:sz w:val="20"/>
                <w:szCs w:val="20"/>
              </w:rPr>
              <w:br/>
              <w:t>(N=21)</w:t>
            </w:r>
          </w:p>
        </w:tc>
        <w:tc>
          <w:tcPr>
            <w:tcW w:w="1204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64AE1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CU-</w:t>
            </w:r>
            <w:r w:rsidRPr="00591138">
              <w:rPr>
                <w:b/>
                <w:bCs/>
                <w:color w:val="000000"/>
                <w:sz w:val="20"/>
                <w:szCs w:val="20"/>
              </w:rPr>
              <w:br/>
              <w:t>(N=66)</w:t>
            </w:r>
          </w:p>
        </w:tc>
        <w:tc>
          <w:tcPr>
            <w:tcW w:w="1118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373E2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CU+</w:t>
            </w:r>
            <w:r w:rsidRPr="00591138">
              <w:rPr>
                <w:b/>
                <w:bCs/>
                <w:color w:val="000000"/>
                <w:sz w:val="20"/>
                <w:szCs w:val="20"/>
              </w:rPr>
              <w:br/>
              <w:t>(N=18)</w:t>
            </w:r>
          </w:p>
        </w:tc>
        <w:tc>
          <w:tcPr>
            <w:tcW w:w="1118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145EC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MCI-</w:t>
            </w:r>
            <w:r w:rsidRPr="00591138">
              <w:rPr>
                <w:b/>
                <w:bCs/>
                <w:color w:val="000000"/>
                <w:sz w:val="20"/>
                <w:szCs w:val="20"/>
              </w:rPr>
              <w:br/>
              <w:t>(N=12)</w:t>
            </w:r>
          </w:p>
        </w:tc>
        <w:tc>
          <w:tcPr>
            <w:tcW w:w="1032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437A4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MCI+</w:t>
            </w:r>
            <w:r w:rsidRPr="00591138">
              <w:rPr>
                <w:b/>
                <w:bCs/>
                <w:color w:val="000000"/>
                <w:sz w:val="20"/>
                <w:szCs w:val="20"/>
              </w:rPr>
              <w:br/>
              <w:t>(N=21)</w:t>
            </w:r>
          </w:p>
        </w:tc>
        <w:tc>
          <w:tcPr>
            <w:tcW w:w="1061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75E4D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AD+</w:t>
            </w:r>
            <w:r w:rsidRPr="00591138">
              <w:rPr>
                <w:b/>
                <w:bCs/>
                <w:color w:val="000000"/>
                <w:sz w:val="20"/>
                <w:szCs w:val="20"/>
              </w:rPr>
              <w:br/>
              <w:t>(N=18)</w:t>
            </w:r>
          </w:p>
        </w:tc>
        <w:tc>
          <w:tcPr>
            <w:tcW w:w="1216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99401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Non-AD</w:t>
            </w:r>
            <w:r w:rsidRPr="00591138">
              <w:rPr>
                <w:b/>
                <w:bCs/>
                <w:color w:val="000000"/>
                <w:sz w:val="20"/>
                <w:szCs w:val="20"/>
              </w:rPr>
              <w:br/>
              <w:t>(N=9)</w:t>
            </w:r>
          </w:p>
        </w:tc>
      </w:tr>
      <w:tr w:rsidR="00AD4EF5" w:rsidRPr="00397F6B" w14:paraId="014ACCE5" w14:textId="77777777" w:rsidTr="00465936">
        <w:trPr>
          <w:trHeight w:val="330"/>
        </w:trPr>
        <w:tc>
          <w:tcPr>
            <w:tcW w:w="207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689250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 xml:space="preserve">Age, years </w:t>
            </w:r>
          </w:p>
        </w:tc>
        <w:tc>
          <w:tcPr>
            <w:tcW w:w="12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5C2083C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23 (± 1.6)</w:t>
            </w:r>
          </w:p>
        </w:tc>
        <w:tc>
          <w:tcPr>
            <w:tcW w:w="1204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2EBB2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69 (± 9.6)</w:t>
            </w:r>
          </w:p>
        </w:tc>
        <w:tc>
          <w:tcPr>
            <w:tcW w:w="1118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8D5EB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73 (± 5.2)</w:t>
            </w:r>
          </w:p>
        </w:tc>
        <w:tc>
          <w:tcPr>
            <w:tcW w:w="1118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37270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73 (± 5.5)</w:t>
            </w:r>
          </w:p>
        </w:tc>
        <w:tc>
          <w:tcPr>
            <w:tcW w:w="1032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9F2E8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71 (± 8.6)</w:t>
            </w:r>
          </w:p>
        </w:tc>
        <w:tc>
          <w:tcPr>
            <w:tcW w:w="1061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854F2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68 (± 9.2)</w:t>
            </w:r>
          </w:p>
        </w:tc>
        <w:tc>
          <w:tcPr>
            <w:tcW w:w="1216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F9744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67 (± 7.5)</w:t>
            </w:r>
          </w:p>
        </w:tc>
      </w:tr>
      <w:tr w:rsidR="00AD4EF5" w:rsidRPr="00397F6B" w14:paraId="1BE1622C" w14:textId="77777777" w:rsidTr="00465936">
        <w:trPr>
          <w:trHeight w:val="360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DA321B8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Female, n (%)</w:t>
            </w:r>
          </w:p>
        </w:tc>
        <w:tc>
          <w:tcPr>
            <w:tcW w:w="1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514FFB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12 (57.1%)</w:t>
            </w:r>
          </w:p>
        </w:tc>
        <w:tc>
          <w:tcPr>
            <w:tcW w:w="120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6481B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52 (78.8%)</w:t>
            </w:r>
          </w:p>
        </w:tc>
        <w:tc>
          <w:tcPr>
            <w:tcW w:w="11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915F7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16 (88.9%)</w:t>
            </w:r>
          </w:p>
        </w:tc>
        <w:tc>
          <w:tcPr>
            <w:tcW w:w="11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C7C9E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5 (41.7%)</w:t>
            </w:r>
          </w:p>
        </w:tc>
        <w:tc>
          <w:tcPr>
            <w:tcW w:w="103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5BC12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10 (47.6%)</w:t>
            </w:r>
          </w:p>
        </w:tc>
        <w:tc>
          <w:tcPr>
            <w:tcW w:w="10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CF659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9 (50.0%)</w:t>
            </w:r>
          </w:p>
        </w:tc>
        <w:tc>
          <w:tcPr>
            <w:tcW w:w="121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39F42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5 (55.6%)</w:t>
            </w:r>
          </w:p>
        </w:tc>
      </w:tr>
      <w:tr w:rsidR="00AD4EF5" w:rsidRPr="00397F6B" w14:paraId="144A8428" w14:textId="77777777" w:rsidTr="00465936">
        <w:trPr>
          <w:trHeight w:val="360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07FF87E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A</w:t>
            </w:r>
            <w:r w:rsidRPr="00591138">
              <w:rPr>
                <w:b/>
                <w:bCs/>
                <w:color w:val="000000"/>
                <w:sz w:val="20"/>
                <w:szCs w:val="20"/>
              </w:rPr>
              <w:sym w:font="Symbol" w:char="F062"/>
            </w:r>
            <w:r w:rsidRPr="00591138">
              <w:rPr>
                <w:b/>
                <w:bCs/>
                <w:color w:val="000000"/>
                <w:sz w:val="20"/>
                <w:szCs w:val="20"/>
              </w:rPr>
              <w:t>-PET (SUVR)</w:t>
            </w:r>
          </w:p>
        </w:tc>
        <w:tc>
          <w:tcPr>
            <w:tcW w:w="1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86CD0B1" w14:textId="2048140E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1.2 (± 0.07)</w:t>
            </w:r>
          </w:p>
        </w:tc>
        <w:tc>
          <w:tcPr>
            <w:tcW w:w="120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EE4C0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1.3 (± 0.10)</w:t>
            </w:r>
          </w:p>
        </w:tc>
        <w:tc>
          <w:tcPr>
            <w:tcW w:w="11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A7A69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2.1 (± 0.42)</w:t>
            </w:r>
          </w:p>
        </w:tc>
        <w:tc>
          <w:tcPr>
            <w:tcW w:w="11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6CDC2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1.3 (± 0.17)</w:t>
            </w:r>
          </w:p>
        </w:tc>
        <w:tc>
          <w:tcPr>
            <w:tcW w:w="103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06D7B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2.4 (± 0.36)</w:t>
            </w:r>
          </w:p>
        </w:tc>
        <w:tc>
          <w:tcPr>
            <w:tcW w:w="10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4F801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2.5 (± 0.40)</w:t>
            </w:r>
          </w:p>
        </w:tc>
        <w:tc>
          <w:tcPr>
            <w:tcW w:w="121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AFCA0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1.2 (± 0.12)</w:t>
            </w:r>
          </w:p>
        </w:tc>
      </w:tr>
      <w:tr w:rsidR="00705FCB" w:rsidRPr="00397F6B" w14:paraId="7EFC81C6" w14:textId="77777777" w:rsidTr="00465936">
        <w:trPr>
          <w:trHeight w:val="360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BCB9F1" w14:textId="77777777" w:rsidR="0002708E" w:rsidRPr="00591138" w:rsidRDefault="0002708E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Tau-PET (SUVR)</w:t>
            </w:r>
          </w:p>
        </w:tc>
        <w:tc>
          <w:tcPr>
            <w:tcW w:w="1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8360A00" w14:textId="7BDDE474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82 (± 0.08)</w:t>
            </w:r>
          </w:p>
        </w:tc>
        <w:tc>
          <w:tcPr>
            <w:tcW w:w="120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A655C" w14:textId="3D149A78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83 (± 0.0</w:t>
            </w:r>
            <w:r w:rsidR="00705FCB" w:rsidRPr="00591138">
              <w:rPr>
                <w:color w:val="000000"/>
                <w:sz w:val="20"/>
                <w:szCs w:val="20"/>
              </w:rPr>
              <w:t>8</w:t>
            </w:r>
            <w:r w:rsidRPr="0059113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F5F93" w14:textId="03439AA5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92 (± 0.09)</w:t>
            </w:r>
          </w:p>
        </w:tc>
        <w:tc>
          <w:tcPr>
            <w:tcW w:w="11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26C7C" w14:textId="29D8F534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82 (± 0.</w:t>
            </w:r>
            <w:r w:rsidR="00705FCB" w:rsidRPr="00591138">
              <w:rPr>
                <w:color w:val="000000"/>
                <w:sz w:val="20"/>
                <w:szCs w:val="20"/>
              </w:rPr>
              <w:t>10</w:t>
            </w:r>
            <w:r w:rsidRPr="0059113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3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8A1F7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1.3 (± 0.39)</w:t>
            </w:r>
          </w:p>
        </w:tc>
        <w:tc>
          <w:tcPr>
            <w:tcW w:w="10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A8787" w14:textId="77777777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2.2 (± 0.97)</w:t>
            </w:r>
          </w:p>
        </w:tc>
        <w:tc>
          <w:tcPr>
            <w:tcW w:w="121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E1731" w14:textId="656C77DD" w:rsidR="0002708E" w:rsidRPr="00591138" w:rsidRDefault="0002708E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80 (± 0.0</w:t>
            </w:r>
            <w:r w:rsidR="00705FCB" w:rsidRPr="00591138">
              <w:rPr>
                <w:color w:val="000000"/>
                <w:sz w:val="20"/>
                <w:szCs w:val="20"/>
              </w:rPr>
              <w:t>9</w:t>
            </w:r>
            <w:r w:rsidRPr="00591138">
              <w:rPr>
                <w:color w:val="000000"/>
                <w:sz w:val="20"/>
                <w:szCs w:val="20"/>
              </w:rPr>
              <w:t>)</w:t>
            </w:r>
          </w:p>
        </w:tc>
      </w:tr>
      <w:tr w:rsidR="00705FCB" w:rsidRPr="00397F6B" w14:paraId="7CB40169" w14:textId="77777777" w:rsidTr="00465936">
        <w:trPr>
          <w:trHeight w:val="450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BFAB054" w14:textId="5F4A91E7" w:rsidR="00154E8B" w:rsidRPr="00591138" w:rsidRDefault="00154E8B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TSPO-PET (SUVR)</w:t>
            </w:r>
          </w:p>
        </w:tc>
        <w:tc>
          <w:tcPr>
            <w:tcW w:w="1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4B66CD" w14:textId="08360FBE" w:rsidR="00154E8B" w:rsidRPr="00591138" w:rsidRDefault="00154E8B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98 (± 0.04)</w:t>
            </w:r>
          </w:p>
        </w:tc>
        <w:tc>
          <w:tcPr>
            <w:tcW w:w="120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389AE" w14:textId="5A76BF30" w:rsidR="00154E8B" w:rsidRPr="00591138" w:rsidRDefault="00154E8B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1.1 (± 0.08)</w:t>
            </w:r>
          </w:p>
        </w:tc>
        <w:tc>
          <w:tcPr>
            <w:tcW w:w="11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5D5CB" w14:textId="1E197E75" w:rsidR="00154E8B" w:rsidRPr="00591138" w:rsidRDefault="00154E8B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1.1 (± 0.12)</w:t>
            </w:r>
          </w:p>
        </w:tc>
        <w:tc>
          <w:tcPr>
            <w:tcW w:w="11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790B5" w14:textId="6B2B7774" w:rsidR="00154E8B" w:rsidRPr="00591138" w:rsidRDefault="00154E8B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1.1 (± 0.12)</w:t>
            </w:r>
          </w:p>
        </w:tc>
        <w:tc>
          <w:tcPr>
            <w:tcW w:w="103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73FEE" w14:textId="4835DF50" w:rsidR="00154E8B" w:rsidRPr="00591138" w:rsidRDefault="00154E8B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1.2 (± 0.</w:t>
            </w:r>
            <w:r w:rsidR="00705FCB" w:rsidRPr="00591138">
              <w:rPr>
                <w:color w:val="000000"/>
                <w:sz w:val="20"/>
                <w:szCs w:val="20"/>
              </w:rPr>
              <w:t>10</w:t>
            </w:r>
            <w:r w:rsidRPr="0059113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C4E93" w14:textId="5F40E0DF" w:rsidR="00154E8B" w:rsidRPr="00591138" w:rsidRDefault="00154E8B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1.3 (± 0.12)</w:t>
            </w:r>
          </w:p>
        </w:tc>
        <w:tc>
          <w:tcPr>
            <w:tcW w:w="121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F3153" w14:textId="3F41423C" w:rsidR="00154E8B" w:rsidRPr="00591138" w:rsidRDefault="00154E8B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1.2 (± 0.11)</w:t>
            </w:r>
          </w:p>
        </w:tc>
      </w:tr>
      <w:tr w:rsidR="00705FCB" w:rsidRPr="00397F6B" w14:paraId="61A39C53" w14:textId="77777777" w:rsidTr="00465936">
        <w:trPr>
          <w:trHeight w:val="188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A55310" w14:textId="29BCABF2" w:rsidR="00154E8B" w:rsidRPr="00591138" w:rsidRDefault="00154E8B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TSPO-positive, n (%)</w:t>
            </w:r>
          </w:p>
        </w:tc>
        <w:tc>
          <w:tcPr>
            <w:tcW w:w="12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709781" w14:textId="77777777" w:rsidR="00154E8B" w:rsidRPr="00591138" w:rsidRDefault="00154E8B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0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11218" w14:textId="77777777" w:rsidR="00154E8B" w:rsidRPr="00591138" w:rsidRDefault="00154E8B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32 (48.5%)</w:t>
            </w:r>
          </w:p>
        </w:tc>
        <w:tc>
          <w:tcPr>
            <w:tcW w:w="11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00193" w14:textId="77777777" w:rsidR="00154E8B" w:rsidRPr="00591138" w:rsidRDefault="00154E8B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10 (55.6%)</w:t>
            </w:r>
          </w:p>
        </w:tc>
        <w:tc>
          <w:tcPr>
            <w:tcW w:w="111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962F4" w14:textId="77777777" w:rsidR="00154E8B" w:rsidRPr="00591138" w:rsidRDefault="00154E8B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6 (50.0%)</w:t>
            </w:r>
          </w:p>
        </w:tc>
        <w:tc>
          <w:tcPr>
            <w:tcW w:w="103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622E6" w14:textId="77777777" w:rsidR="00154E8B" w:rsidRPr="00591138" w:rsidRDefault="00154E8B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16 (76.2%)</w:t>
            </w:r>
          </w:p>
        </w:tc>
        <w:tc>
          <w:tcPr>
            <w:tcW w:w="106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5BFD9" w14:textId="77777777" w:rsidR="00154E8B" w:rsidRPr="00591138" w:rsidRDefault="00154E8B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18 (100%)</w:t>
            </w:r>
          </w:p>
        </w:tc>
        <w:tc>
          <w:tcPr>
            <w:tcW w:w="121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DD00E" w14:textId="77777777" w:rsidR="00154E8B" w:rsidRPr="00591138" w:rsidRDefault="00154E8B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5 (55.6%)</w:t>
            </w:r>
          </w:p>
        </w:tc>
      </w:tr>
      <w:tr w:rsidR="00DD3856" w:rsidRPr="00397F6B" w14:paraId="06FD0FC5" w14:textId="77777777" w:rsidTr="00465936">
        <w:trPr>
          <w:gridAfter w:val="1"/>
          <w:wAfter w:w="117" w:type="dxa"/>
          <w:trHeight w:val="65"/>
        </w:trPr>
        <w:tc>
          <w:tcPr>
            <w:tcW w:w="207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5CB103ED" w14:textId="77777777" w:rsidR="00DD3856" w:rsidRPr="00591138" w:rsidRDefault="00DD3856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DF08AE5" w14:textId="77777777" w:rsidR="00DD3856" w:rsidRPr="00591138" w:rsidRDefault="00DD3856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D26F7" w14:textId="77777777" w:rsidR="00DD3856" w:rsidRPr="00591138" w:rsidRDefault="00DD3856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CBF46" w14:textId="77777777" w:rsidR="00DD3856" w:rsidRPr="00591138" w:rsidRDefault="00DD3856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2CFB2" w14:textId="77777777" w:rsidR="00DD3856" w:rsidRPr="00591138" w:rsidRDefault="00DD3856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6D5D3" w14:textId="77777777" w:rsidR="00DD3856" w:rsidRPr="00591138" w:rsidRDefault="00DD3856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5EAA7" w14:textId="77777777" w:rsidR="00DD3856" w:rsidRPr="00591138" w:rsidRDefault="00DD3856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7CAD5" w14:textId="77777777" w:rsidR="00DD3856" w:rsidRPr="00591138" w:rsidRDefault="00DD3856" w:rsidP="005911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3552A97F" w14:textId="77777777" w:rsidR="0002708E" w:rsidRPr="00154E8B" w:rsidRDefault="0002708E" w:rsidP="00591138">
      <w:pPr>
        <w:spacing w:line="480" w:lineRule="auto"/>
        <w:jc w:val="both"/>
      </w:pPr>
    </w:p>
    <w:p w14:paraId="3F3D3811" w14:textId="68B91F36" w:rsidR="0002708E" w:rsidRPr="00154E8B" w:rsidRDefault="0002708E" w:rsidP="00591138">
      <w:pPr>
        <w:spacing w:before="120" w:line="480" w:lineRule="auto"/>
        <w:jc w:val="both"/>
        <w:rPr>
          <w:sz w:val="22"/>
          <w:szCs w:val="22"/>
        </w:rPr>
      </w:pPr>
      <w:r w:rsidRPr="00154E8B">
        <w:rPr>
          <w:sz w:val="22"/>
          <w:szCs w:val="22"/>
        </w:rPr>
        <w:t>“</w:t>
      </w:r>
      <w:proofErr w:type="gramStart"/>
      <w:r w:rsidRPr="00154E8B">
        <w:rPr>
          <w:sz w:val="22"/>
          <w:szCs w:val="22"/>
        </w:rPr>
        <w:t>+“</w:t>
      </w:r>
      <w:proofErr w:type="gramEnd"/>
      <w:r w:rsidRPr="00154E8B">
        <w:rPr>
          <w:sz w:val="22"/>
          <w:szCs w:val="22"/>
        </w:rPr>
        <w:t>: amyloid-β positive; “-“: amyloid-β negative; Aβ: amyloid-β; AD: Alzheimer’s disease; CU: cognitively unimpaired; MCI: mild cognitively impaired; Non-AD: Non-Alzheimer’s disease; PET: positron emission tomography; SUVR: standard uptake value ratio; TSPO:  Translocator protein</w:t>
      </w:r>
      <w:r w:rsidRPr="00154E8B" w:rsidDel="00355A2A">
        <w:rPr>
          <w:sz w:val="22"/>
          <w:szCs w:val="22"/>
        </w:rPr>
        <w:t xml:space="preserve"> </w:t>
      </w:r>
    </w:p>
    <w:p w14:paraId="5BCE44C0" w14:textId="77777777" w:rsidR="00465936" w:rsidRDefault="00465936" w:rsidP="00591138">
      <w:pPr>
        <w:spacing w:before="120" w:line="480" w:lineRule="auto"/>
        <w:jc w:val="both"/>
      </w:pPr>
    </w:p>
    <w:p w14:paraId="4DBDB1FA" w14:textId="77777777" w:rsidR="00465936" w:rsidRDefault="00465936" w:rsidP="00591138">
      <w:pPr>
        <w:spacing w:before="120" w:line="480" w:lineRule="auto"/>
        <w:jc w:val="both"/>
      </w:pPr>
    </w:p>
    <w:p w14:paraId="7B035018" w14:textId="77777777" w:rsidR="00465936" w:rsidRDefault="00465936" w:rsidP="00591138">
      <w:pPr>
        <w:spacing w:before="120" w:line="480" w:lineRule="auto"/>
        <w:jc w:val="both"/>
      </w:pPr>
    </w:p>
    <w:p w14:paraId="3E0341B4" w14:textId="77777777" w:rsidR="00465936" w:rsidRDefault="00465936" w:rsidP="00591138">
      <w:pPr>
        <w:spacing w:before="120" w:line="480" w:lineRule="auto"/>
        <w:jc w:val="both"/>
      </w:pPr>
    </w:p>
    <w:p w14:paraId="5A678839" w14:textId="77777777" w:rsidR="00465936" w:rsidRDefault="00465936" w:rsidP="00591138">
      <w:pPr>
        <w:spacing w:before="120" w:line="480" w:lineRule="auto"/>
        <w:jc w:val="both"/>
      </w:pPr>
    </w:p>
    <w:p w14:paraId="09F6AAB3" w14:textId="77777777" w:rsidR="00465936" w:rsidRDefault="00465936" w:rsidP="00591138">
      <w:pPr>
        <w:spacing w:before="120" w:line="480" w:lineRule="auto"/>
        <w:jc w:val="both"/>
      </w:pPr>
    </w:p>
    <w:p w14:paraId="4C4F3E57" w14:textId="77777777" w:rsidR="00465936" w:rsidRDefault="00465936" w:rsidP="00591138">
      <w:pPr>
        <w:spacing w:before="120" w:line="480" w:lineRule="auto"/>
        <w:jc w:val="both"/>
      </w:pPr>
    </w:p>
    <w:p w14:paraId="2D55E26E" w14:textId="77777777" w:rsidR="00465936" w:rsidRDefault="00465936" w:rsidP="00591138">
      <w:pPr>
        <w:spacing w:before="120" w:line="480" w:lineRule="auto"/>
        <w:jc w:val="both"/>
      </w:pPr>
    </w:p>
    <w:p w14:paraId="0A93AB57" w14:textId="77777777" w:rsidR="00465936" w:rsidRDefault="00465936" w:rsidP="00591138">
      <w:pPr>
        <w:spacing w:before="120" w:line="480" w:lineRule="auto"/>
        <w:jc w:val="both"/>
      </w:pPr>
    </w:p>
    <w:p w14:paraId="3D1CA89A" w14:textId="1F92BFA1" w:rsidR="0002708E" w:rsidRPr="00154E8B" w:rsidRDefault="0002708E" w:rsidP="00591138">
      <w:pPr>
        <w:spacing w:before="120" w:line="480" w:lineRule="auto"/>
        <w:jc w:val="both"/>
      </w:pPr>
      <w:r w:rsidRPr="00705FCB">
        <w:rPr>
          <w:b/>
          <w:bCs/>
        </w:rPr>
        <w:lastRenderedPageBreak/>
        <w:t>Supplemental Table 2.</w:t>
      </w:r>
      <w:r w:rsidRPr="00154E8B">
        <w:t xml:space="preserve"> Demographics based on other characteristics, including amyloid status and cognitive status, of the TSPO PET positive and negative groups</w:t>
      </w:r>
    </w:p>
    <w:p w14:paraId="0F7CFA5C" w14:textId="77777777" w:rsidR="0002708E" w:rsidRPr="00154E8B" w:rsidRDefault="0002708E" w:rsidP="00591138">
      <w:pPr>
        <w:jc w:val="both"/>
        <w:rPr>
          <w:color w:val="215E99" w:themeColor="text2" w:themeTint="BF"/>
          <w:sz w:val="22"/>
          <w:szCs w:val="22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2464"/>
        <w:gridCol w:w="2164"/>
      </w:tblGrid>
      <w:tr w:rsidR="0002708E" w:rsidRPr="00397F6B" w14:paraId="1630284F" w14:textId="77777777" w:rsidTr="009C629C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89D49CD" w14:textId="77777777" w:rsidR="0002708E" w:rsidRPr="00591138" w:rsidRDefault="0002708E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252805" w14:textId="77777777" w:rsidR="0002708E" w:rsidRPr="00591138" w:rsidRDefault="0002708E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TSPO PET +</w:t>
            </w:r>
            <w:r w:rsidRPr="00591138">
              <w:rPr>
                <w:b/>
                <w:bCs/>
                <w:color w:val="000000"/>
                <w:sz w:val="20"/>
                <w:szCs w:val="20"/>
              </w:rPr>
              <w:br/>
              <w:t>(N=49)</w:t>
            </w:r>
          </w:p>
        </w:tc>
        <w:tc>
          <w:tcPr>
            <w:tcW w:w="216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D7D2CE6" w14:textId="77777777" w:rsidR="0002708E" w:rsidRPr="00591138" w:rsidRDefault="0002708E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TSPO PET -</w:t>
            </w:r>
            <w:r w:rsidRPr="00591138">
              <w:rPr>
                <w:b/>
                <w:bCs/>
                <w:color w:val="000000"/>
                <w:sz w:val="20"/>
                <w:szCs w:val="20"/>
              </w:rPr>
              <w:br/>
              <w:t>(N=48)</w:t>
            </w:r>
          </w:p>
        </w:tc>
      </w:tr>
      <w:tr w:rsidR="0002708E" w:rsidRPr="00397F6B" w14:paraId="3306B181" w14:textId="77777777" w:rsidTr="009C62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0870D61" w14:textId="77777777" w:rsidR="0002708E" w:rsidRPr="00591138" w:rsidRDefault="0002708E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Age, mean (SD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19224B" w14:textId="77777777" w:rsidR="0002708E" w:rsidRPr="00591138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70 (± 6.9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59235" w14:textId="77777777" w:rsidR="0002708E" w:rsidRPr="00591138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51 (± 23)</w:t>
            </w:r>
          </w:p>
        </w:tc>
      </w:tr>
      <w:tr w:rsidR="0002708E" w:rsidRPr="00397F6B" w14:paraId="2B355305" w14:textId="77777777" w:rsidTr="009C62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2D468D3" w14:textId="77777777" w:rsidR="0002708E" w:rsidRPr="00591138" w:rsidRDefault="0002708E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Sex, n (% TSPO+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C61AA7" w14:textId="77777777" w:rsidR="0002708E" w:rsidRPr="00591138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954C1" w14:textId="77777777" w:rsidR="0002708E" w:rsidRPr="00591138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02708E" w:rsidRPr="00397F6B" w14:paraId="121CA68D" w14:textId="77777777" w:rsidTr="009C62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7BEB7AA" w14:textId="77777777" w:rsidR="0002708E" w:rsidRPr="00591138" w:rsidRDefault="0002708E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98CE39" w14:textId="77777777" w:rsidR="0002708E" w:rsidRPr="00591138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25 (42.4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C35E7" w14:textId="77777777" w:rsidR="0002708E" w:rsidRPr="00591138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34 (57.6%)</w:t>
            </w:r>
          </w:p>
        </w:tc>
      </w:tr>
      <w:tr w:rsidR="0002708E" w:rsidRPr="00397F6B" w14:paraId="56B0C46A" w14:textId="77777777" w:rsidTr="009C62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02E3B92" w14:textId="77777777" w:rsidR="0002708E" w:rsidRPr="00591138" w:rsidRDefault="0002708E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B053C4" w14:textId="77777777" w:rsidR="0002708E" w:rsidRPr="00591138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24 (63.2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A461E" w14:textId="77777777" w:rsidR="0002708E" w:rsidRPr="00591138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 xml:space="preserve">14 (36.8%) </w:t>
            </w:r>
          </w:p>
        </w:tc>
      </w:tr>
      <w:tr w:rsidR="0002708E" w:rsidRPr="00397F6B" w14:paraId="27428590" w14:textId="77777777" w:rsidTr="009C62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66BF657" w14:textId="77777777" w:rsidR="0002708E" w:rsidRPr="00591138" w:rsidRDefault="0002708E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MMSE, mean (SD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D64DA9" w14:textId="77777777" w:rsidR="0002708E" w:rsidRPr="00591138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27 (3.9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E0F01" w14:textId="77777777" w:rsidR="0002708E" w:rsidRPr="00591138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29.4 (1)</w:t>
            </w:r>
          </w:p>
        </w:tc>
      </w:tr>
      <w:tr w:rsidR="0002708E" w:rsidRPr="00397F6B" w14:paraId="225C658F" w14:textId="77777777" w:rsidTr="009C62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E0AA3E1" w14:textId="77777777" w:rsidR="0002708E" w:rsidRPr="00591138" w:rsidRDefault="0002708E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Disease Group, n (% TSPO +/-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3DBBEA" w14:textId="77777777" w:rsidR="0002708E" w:rsidRPr="00591138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EDD4C" w14:textId="77777777" w:rsidR="0002708E" w:rsidRPr="00591138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02708E" w:rsidRPr="00397F6B" w14:paraId="5A050498" w14:textId="77777777" w:rsidTr="009C62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DB0D439" w14:textId="77777777" w:rsidR="0002708E" w:rsidRPr="00591138" w:rsidRDefault="0002708E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 xml:space="preserve">    Young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CA6E2B" w14:textId="77777777" w:rsidR="0002708E" w:rsidRPr="00591138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 xml:space="preserve">0 (0.0 %) 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12AD5" w14:textId="77777777" w:rsidR="0002708E" w:rsidRPr="00591138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 xml:space="preserve">19 (100.0 %) </w:t>
            </w:r>
          </w:p>
        </w:tc>
      </w:tr>
      <w:tr w:rsidR="0002708E" w:rsidRPr="00397F6B" w14:paraId="7F594980" w14:textId="77777777" w:rsidTr="009C62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D8E258C" w14:textId="77777777" w:rsidR="0002708E" w:rsidRPr="00591138" w:rsidRDefault="0002708E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CU-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4315AC" w14:textId="77777777" w:rsidR="0002708E" w:rsidRPr="00591138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15 (53.6 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32899" w14:textId="77777777" w:rsidR="0002708E" w:rsidRPr="00591138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13 (46.4 %)</w:t>
            </w:r>
          </w:p>
        </w:tc>
      </w:tr>
      <w:tr w:rsidR="0002708E" w:rsidRPr="00397F6B" w14:paraId="2D568D9C" w14:textId="77777777" w:rsidTr="009C62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659E20" w14:textId="77777777" w:rsidR="0002708E" w:rsidRPr="00591138" w:rsidRDefault="0002708E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CU+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6FF763" w14:textId="77777777" w:rsidR="0002708E" w:rsidRPr="00591138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 xml:space="preserve">4 (40.0 </w:t>
            </w:r>
            <w:proofErr w:type="gramStart"/>
            <w:r w:rsidRPr="00591138">
              <w:rPr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91138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24890" w14:textId="77777777" w:rsidR="0002708E" w:rsidRPr="00591138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6 (60.0 %)</w:t>
            </w:r>
          </w:p>
        </w:tc>
      </w:tr>
      <w:tr w:rsidR="0002708E" w:rsidRPr="00397F6B" w14:paraId="07318D59" w14:textId="77777777" w:rsidTr="009C62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837695" w14:textId="77777777" w:rsidR="0002708E" w:rsidRPr="00591138" w:rsidRDefault="0002708E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MCI-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6914F7" w14:textId="77777777" w:rsidR="0002708E" w:rsidRPr="00591138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 xml:space="preserve">4 (57.1 </w:t>
            </w:r>
            <w:proofErr w:type="gramStart"/>
            <w:r w:rsidRPr="00591138">
              <w:rPr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91138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5EB51" w14:textId="77777777" w:rsidR="0002708E" w:rsidRPr="00591138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 xml:space="preserve">3 (42.9 </w:t>
            </w:r>
            <w:proofErr w:type="gramStart"/>
            <w:r w:rsidRPr="00591138">
              <w:rPr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91138">
              <w:rPr>
                <w:color w:val="000000"/>
                <w:sz w:val="20"/>
                <w:szCs w:val="20"/>
              </w:rPr>
              <w:t xml:space="preserve">  </w:t>
            </w:r>
          </w:p>
        </w:tc>
      </w:tr>
      <w:tr w:rsidR="0002708E" w:rsidRPr="00397F6B" w14:paraId="5BC708E7" w14:textId="77777777" w:rsidTr="009C62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30839AB" w14:textId="77777777" w:rsidR="0002708E" w:rsidRPr="00591138" w:rsidRDefault="0002708E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MCI+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9920A6" w14:textId="77777777" w:rsidR="0002708E" w:rsidRPr="00591138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 xml:space="preserve">11 (73.3 </w:t>
            </w:r>
            <w:proofErr w:type="gramStart"/>
            <w:r w:rsidRPr="00591138">
              <w:rPr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91138">
              <w:rPr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65DBE" w14:textId="77777777" w:rsidR="0002708E" w:rsidRPr="00591138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 xml:space="preserve">4 (26.7 </w:t>
            </w:r>
            <w:proofErr w:type="gramStart"/>
            <w:r w:rsidRPr="00591138">
              <w:rPr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91138">
              <w:rPr>
                <w:color w:val="000000"/>
                <w:sz w:val="20"/>
                <w:szCs w:val="20"/>
              </w:rPr>
              <w:t xml:space="preserve">     </w:t>
            </w:r>
          </w:p>
        </w:tc>
      </w:tr>
      <w:tr w:rsidR="0002708E" w:rsidRPr="00397F6B" w14:paraId="3F4320C5" w14:textId="77777777" w:rsidTr="009C62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AD7FAC" w14:textId="77777777" w:rsidR="0002708E" w:rsidRPr="00591138" w:rsidRDefault="0002708E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AD+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07F00F" w14:textId="77777777" w:rsidR="0002708E" w:rsidRPr="00591138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 xml:space="preserve">10 (100.0 </w:t>
            </w:r>
            <w:proofErr w:type="gramStart"/>
            <w:r w:rsidRPr="00591138">
              <w:rPr>
                <w:color w:val="000000"/>
                <w:sz w:val="20"/>
                <w:szCs w:val="20"/>
              </w:rPr>
              <w:t xml:space="preserve">%)   </w:t>
            </w:r>
            <w:proofErr w:type="gramEnd"/>
            <w:r w:rsidRPr="00591138">
              <w:rPr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12B9E" w14:textId="77777777" w:rsidR="0002708E" w:rsidRPr="00591138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 (0 %)</w:t>
            </w:r>
          </w:p>
        </w:tc>
      </w:tr>
      <w:tr w:rsidR="0002708E" w:rsidRPr="00397F6B" w14:paraId="04CBA791" w14:textId="77777777" w:rsidTr="009C62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D4CED47" w14:textId="77777777" w:rsidR="0002708E" w:rsidRPr="00591138" w:rsidRDefault="0002708E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Non-AD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3769C0" w14:textId="77777777" w:rsidR="0002708E" w:rsidRPr="00591138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 xml:space="preserve">5 (62.5%) 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0C3FD" w14:textId="77777777" w:rsidR="0002708E" w:rsidRPr="00591138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 xml:space="preserve">3 (37.5 %)  </w:t>
            </w:r>
          </w:p>
        </w:tc>
      </w:tr>
      <w:tr w:rsidR="0002708E" w:rsidRPr="00397F6B" w14:paraId="1B40C18C" w14:textId="77777777" w:rsidTr="009C62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3E8134F" w14:textId="77777777" w:rsidR="0002708E" w:rsidRPr="00591138" w:rsidRDefault="0002708E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Amyloid status, n (% TSPO +/-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3988ED" w14:textId="77777777" w:rsidR="0002708E" w:rsidRPr="00591138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6D406" w14:textId="77777777" w:rsidR="0002708E" w:rsidRPr="00591138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02708E" w:rsidRPr="00397F6B" w14:paraId="0F76969B" w14:textId="77777777" w:rsidTr="009C62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E4DE9C2" w14:textId="77777777" w:rsidR="0002708E" w:rsidRPr="00591138" w:rsidRDefault="0002708E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 xml:space="preserve">Positive 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0D7F69" w14:textId="77777777" w:rsidR="0002708E" w:rsidRPr="00591138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25 (71.4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DA101" w14:textId="77777777" w:rsidR="0002708E" w:rsidRPr="00591138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10 (28.6%)</w:t>
            </w:r>
          </w:p>
        </w:tc>
      </w:tr>
      <w:tr w:rsidR="0002708E" w:rsidRPr="00397F6B" w14:paraId="53EDA43D" w14:textId="77777777" w:rsidTr="009C62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37C79B8" w14:textId="77777777" w:rsidR="0002708E" w:rsidRPr="00591138" w:rsidRDefault="0002708E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 xml:space="preserve">Negative 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95677A2" w14:textId="77777777" w:rsidR="0002708E" w:rsidRPr="00591138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24 (38.7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8825B" w14:textId="77777777" w:rsidR="0002708E" w:rsidRPr="00591138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38 (61.3%)</w:t>
            </w:r>
          </w:p>
        </w:tc>
      </w:tr>
      <w:tr w:rsidR="0002708E" w:rsidRPr="00397F6B" w14:paraId="374BAFAB" w14:textId="77777777" w:rsidTr="009C629C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EC2A76D" w14:textId="77777777" w:rsidR="0002708E" w:rsidRPr="00397F6B" w:rsidRDefault="0002708E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C9DF6AF" w14:textId="77777777" w:rsidR="0002708E" w:rsidRPr="00397F6B" w:rsidRDefault="0002708E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030D7B9C" w14:textId="77777777" w:rsidR="0002708E" w:rsidRPr="00397F6B" w:rsidRDefault="0002708E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6D9EFC1A" w14:textId="77777777" w:rsidR="0002708E" w:rsidRPr="00154E8B" w:rsidRDefault="0002708E" w:rsidP="00591138">
      <w:pPr>
        <w:spacing w:before="120" w:line="480" w:lineRule="auto"/>
        <w:jc w:val="both"/>
        <w:rPr>
          <w:sz w:val="22"/>
          <w:szCs w:val="22"/>
        </w:rPr>
      </w:pPr>
      <w:r w:rsidRPr="00154E8B">
        <w:rPr>
          <w:sz w:val="22"/>
          <w:szCs w:val="22"/>
        </w:rPr>
        <w:t>“</w:t>
      </w:r>
      <w:proofErr w:type="gramStart"/>
      <w:r w:rsidRPr="00154E8B">
        <w:rPr>
          <w:sz w:val="22"/>
          <w:szCs w:val="22"/>
        </w:rPr>
        <w:t>+“</w:t>
      </w:r>
      <w:proofErr w:type="gramEnd"/>
      <w:r w:rsidRPr="00154E8B">
        <w:rPr>
          <w:sz w:val="22"/>
          <w:szCs w:val="22"/>
        </w:rPr>
        <w:t xml:space="preserve">: amyloid-β positive; “-“: amyloid-β negative; Aβ: amyloid-β; AD: Alzheimer’s disease; CU: cognitively unimpaired; MCI: mild cognitively impaired; MMSE: Mini-Mental State Examination; Non-AD: Non-Alzheimer’s disease; PET: positron emission tomography; SUVR: standard uptake value ratio; TSPO:  Translocator protein </w:t>
      </w:r>
    </w:p>
    <w:p w14:paraId="073A5F25" w14:textId="77777777" w:rsidR="0002708E" w:rsidRPr="00154E8B" w:rsidRDefault="0002708E" w:rsidP="00591138">
      <w:pPr>
        <w:spacing w:before="120" w:line="480" w:lineRule="auto"/>
        <w:jc w:val="both"/>
        <w:rPr>
          <w:b/>
          <w:bCs/>
        </w:rPr>
      </w:pPr>
    </w:p>
    <w:p w14:paraId="6560BEEB" w14:textId="77777777" w:rsidR="0002708E" w:rsidRPr="00154E8B" w:rsidRDefault="0002708E" w:rsidP="00591138">
      <w:pPr>
        <w:jc w:val="both"/>
      </w:pPr>
    </w:p>
    <w:p w14:paraId="5FED7504" w14:textId="77777777" w:rsidR="0002708E" w:rsidRPr="00154E8B" w:rsidRDefault="0002708E" w:rsidP="00591138">
      <w:pPr>
        <w:jc w:val="both"/>
      </w:pPr>
    </w:p>
    <w:p w14:paraId="476B6736" w14:textId="77777777" w:rsidR="0002708E" w:rsidRPr="00154E8B" w:rsidRDefault="0002708E" w:rsidP="00591138">
      <w:pPr>
        <w:jc w:val="both"/>
      </w:pPr>
    </w:p>
    <w:p w14:paraId="01FDE454" w14:textId="77777777" w:rsidR="0002708E" w:rsidRDefault="0002708E" w:rsidP="00591138">
      <w:pPr>
        <w:jc w:val="both"/>
      </w:pPr>
    </w:p>
    <w:p w14:paraId="75260B0B" w14:textId="77777777" w:rsidR="00705FCB" w:rsidRDefault="00705FCB" w:rsidP="00591138">
      <w:pPr>
        <w:jc w:val="both"/>
      </w:pPr>
    </w:p>
    <w:p w14:paraId="4B6050D3" w14:textId="77777777" w:rsidR="0002708E" w:rsidRPr="00154E8B" w:rsidRDefault="0002708E" w:rsidP="00591138">
      <w:pPr>
        <w:jc w:val="both"/>
      </w:pPr>
    </w:p>
    <w:p w14:paraId="5BB728E5" w14:textId="20EF4385" w:rsidR="0002708E" w:rsidRPr="00154E8B" w:rsidRDefault="0002708E" w:rsidP="00591138">
      <w:pPr>
        <w:spacing w:line="480" w:lineRule="auto"/>
        <w:jc w:val="both"/>
      </w:pPr>
      <w:r w:rsidRPr="00154E8B">
        <w:rPr>
          <w:b/>
          <w:bCs/>
        </w:rPr>
        <w:lastRenderedPageBreak/>
        <w:t xml:space="preserve">Supplemental Table 3: </w:t>
      </w:r>
      <w:r w:rsidRPr="00154E8B">
        <w:t>Differentially expressed proteins CSF. The table represents the results of the LIMMA model. From the top, to the bottom, top-ranked genes with adjusted p-values (</w:t>
      </w:r>
      <w:proofErr w:type="spellStart"/>
      <w:r w:rsidRPr="00154E8B">
        <w:t>adj.</w:t>
      </w:r>
      <w:proofErr w:type="gramStart"/>
      <w:r w:rsidRPr="00154E8B">
        <w:t>P.Val</w:t>
      </w:r>
      <w:proofErr w:type="spellEnd"/>
      <w:proofErr w:type="gramEnd"/>
      <w:r w:rsidRPr="00154E8B">
        <w:t>), log-fold changes (</w:t>
      </w:r>
      <w:proofErr w:type="spellStart"/>
      <w:r w:rsidRPr="00154E8B">
        <w:t>logFC</w:t>
      </w:r>
      <w:proofErr w:type="spellEnd"/>
      <w:r w:rsidRPr="00154E8B">
        <w:t>), and associated gene identifiers (</w:t>
      </w:r>
      <w:proofErr w:type="spellStart"/>
      <w:r w:rsidRPr="00154E8B">
        <w:t>UniProt</w:t>
      </w:r>
      <w:proofErr w:type="spellEnd"/>
      <w:r w:rsidRPr="00154E8B">
        <w:t>, Protein) are displayed. Significant genes were identified using false discovery rate (FDR) adjustment (adjust = "</w:t>
      </w:r>
      <w:proofErr w:type="spellStart"/>
      <w:r w:rsidRPr="00154E8B">
        <w:t>fdr</w:t>
      </w:r>
      <w:proofErr w:type="spellEnd"/>
      <w:r w:rsidRPr="00154E8B">
        <w:t xml:space="preserve">") and prioritized by statistical strength (B statistic). First 50 results are displayed. </w:t>
      </w:r>
    </w:p>
    <w:tbl>
      <w:tblPr>
        <w:tblW w:w="9270" w:type="dxa"/>
        <w:tblLayout w:type="fixed"/>
        <w:tblLook w:val="04A0" w:firstRow="1" w:lastRow="0" w:firstColumn="1" w:lastColumn="0" w:noHBand="0" w:noVBand="1"/>
      </w:tblPr>
      <w:tblGrid>
        <w:gridCol w:w="1440"/>
        <w:gridCol w:w="1350"/>
        <w:gridCol w:w="1298"/>
        <w:gridCol w:w="1312"/>
        <w:gridCol w:w="1344"/>
        <w:gridCol w:w="1266"/>
        <w:gridCol w:w="1260"/>
      </w:tblGrid>
      <w:tr w:rsidR="0002708E" w:rsidRPr="00DD3856" w14:paraId="7E5F14BD" w14:textId="77777777" w:rsidTr="00AD4EF5">
        <w:trPr>
          <w:trHeight w:val="340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7F0965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982F18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adj.</w:t>
            </w:r>
            <w:proofErr w:type="gramStart"/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P.Val</w:t>
            </w:r>
            <w:proofErr w:type="spellEnd"/>
            <w:proofErr w:type="gramEnd"/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53AFE5" w14:textId="346C94ED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P.</w:t>
            </w:r>
            <w:r w:rsidR="00591138">
              <w:rPr>
                <w:b/>
                <w:bCs/>
                <w:color w:val="000000" w:themeColor="text1"/>
                <w:sz w:val="20"/>
                <w:szCs w:val="20"/>
              </w:rPr>
              <w:t>v</w:t>
            </w: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alue</w:t>
            </w:r>
            <w:proofErr w:type="spellEnd"/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8FA78E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1BB15F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7091F5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9C4064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UniProt</w:t>
            </w:r>
            <w:proofErr w:type="spellEnd"/>
          </w:p>
        </w:tc>
      </w:tr>
      <w:tr w:rsidR="0002708E" w:rsidRPr="00DD3856" w14:paraId="38AEAF77" w14:textId="77777777" w:rsidTr="00AD4EF5">
        <w:trPr>
          <w:trHeight w:val="360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ABA3C1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CD16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B5D7C9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424108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242E76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01309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1722AE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3.9595964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9A67CB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9099581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8CB6E0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752681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50B14D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O95971</w:t>
            </w:r>
          </w:p>
        </w:tc>
      </w:tr>
      <w:tr w:rsidR="0002708E" w:rsidRPr="00DD3856" w14:paraId="6ADF4EE0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208E2F90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ANGPT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9C37E28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424108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2BCB8C04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02581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3AC733DE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3.7711082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071DB141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3356697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1925C9C8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693385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9BAB5DA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Q15389</w:t>
            </w:r>
          </w:p>
        </w:tc>
      </w:tr>
      <w:tr w:rsidR="0002708E" w:rsidRPr="00DD3856" w14:paraId="3280543B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13E1C9AF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EPCAM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802FE0A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424108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05D899B5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03457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618D6096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3.687498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07BF3E4D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785485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4EC5C15A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743538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3976813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P16422</w:t>
            </w:r>
          </w:p>
        </w:tc>
      </w:tr>
      <w:tr w:rsidR="0002708E" w:rsidRPr="00DD3856" w14:paraId="549268AE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002C1F2C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CCL2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7B49641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467783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25F50918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05761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446A988A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3.5401808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486AB029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0.3599125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3FF5006B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627503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51DD573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O15444</w:t>
            </w:r>
          </w:p>
        </w:tc>
      </w:tr>
      <w:tr w:rsidR="0002708E" w:rsidRPr="00DD3856" w14:paraId="5DABB765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0FC6B521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GAL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51F6544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467783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307CB6F9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06356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3B843D0F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3.5122105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5B2730AE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0.4434608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098360F3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697729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02B06AC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P22466</w:t>
            </w:r>
          </w:p>
        </w:tc>
      </w:tr>
      <w:tr w:rsidR="0002708E" w:rsidRPr="00DD3856" w14:paraId="75FDE07C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1FA77F66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IL17RB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7CF407F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539759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64EA3D2C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088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0939B68D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3.4131477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061CF27A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0.7230332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1F8EEF17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592472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97704BF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Q9NRM6</w:t>
            </w:r>
          </w:p>
        </w:tc>
      </w:tr>
      <w:tr w:rsidR="0002708E" w:rsidRPr="00DD3856" w14:paraId="34622C24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2799F1BB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TREM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7DB5000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57866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1398EB44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12369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6C864C51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3.3100572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772ABD9A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1.0136253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3DB8B8A7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547492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290B44F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Q9NZC2</w:t>
            </w:r>
          </w:p>
        </w:tc>
      </w:tr>
      <w:tr w:rsidR="0002708E" w:rsidRPr="00DD3856" w14:paraId="7556E187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35443B11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HSPA1A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59ADACA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57866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70C8222A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12837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48D39A98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3.2993656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78DEA44A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1.0499311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10519A61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5786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59C3981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P0DMV8</w:t>
            </w:r>
          </w:p>
        </w:tc>
      </w:tr>
      <w:tr w:rsidR="0002708E" w:rsidRPr="00DD3856" w14:paraId="37F290A5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2116E5D1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TNFRSF11B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67B3A74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57866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407E181B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14745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406FA4D7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3.2559626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1613AE90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1.1648388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0C1C97B8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56414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FF5134F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O00300</w:t>
            </w:r>
          </w:p>
        </w:tc>
      </w:tr>
      <w:tr w:rsidR="0002708E" w:rsidRPr="00DD3856" w14:paraId="40170717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6FA3E6B3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CXCL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DD65C48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57866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239F2EB8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15853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2CD0065D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3.2354641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4390D622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1.2230024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673A09B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58712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CE5345F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P09341</w:t>
            </w:r>
          </w:p>
        </w:tc>
      </w:tr>
      <w:tr w:rsidR="0002708E" w:rsidRPr="00DD3856" w14:paraId="3E6DFCCE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4E77CA62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SIGLEC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49BE0F3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57866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4B11B1D4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17886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00DFECE8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3.1976982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2990406C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1.3242343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1E04354C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606110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27D5D38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Q9BZZ2</w:t>
            </w:r>
          </w:p>
        </w:tc>
      </w:tr>
      <w:tr w:rsidR="0002708E" w:rsidRPr="00DD3856" w14:paraId="46EBFE10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1C8849A9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VEGFD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37E99F5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57866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1AE5235F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21053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638AC568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3.1449397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5DC41513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1.4637985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46696221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534964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3E658DD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O43915</w:t>
            </w:r>
          </w:p>
        </w:tc>
      </w:tr>
      <w:tr w:rsidR="0002708E" w:rsidRPr="00DD3856" w14:paraId="29A6BEF2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667E753D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FST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C64A5AA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57866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5C3431F0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2242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596CB374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3.1261281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3A2D5F3A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1.5146369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79AB1819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511209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3C863BB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P19883</w:t>
            </w:r>
          </w:p>
        </w:tc>
      </w:tr>
      <w:tr w:rsidR="0002708E" w:rsidRPr="00DD3856" w14:paraId="0F05B626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7CF824B9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IL1B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6A5D31A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57866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32A07D10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22245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51EAA8E0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3.1313117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325D7FF4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1.5205594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480280AB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680161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30EEF79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P01584</w:t>
            </w:r>
          </w:p>
        </w:tc>
      </w:tr>
      <w:tr w:rsidR="0002708E" w:rsidRPr="00DD3856" w14:paraId="1AA3C6CF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69298454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B4GALT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8C67104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57866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6FEA92DF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23587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15116EEC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3.1092955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58D91B97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1.5605496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1C04511D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585946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CA89688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P15291</w:t>
            </w:r>
          </w:p>
        </w:tc>
      </w:tr>
      <w:tr w:rsidR="0002708E" w:rsidRPr="00DD3856" w14:paraId="14E4E675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180EC027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EPHA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8EE608D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579047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3BFAC688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25176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1E9F29EC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3.0889526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5B180665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1.6122946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43BA2B5B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531740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81E13A8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P21709</w:t>
            </w:r>
          </w:p>
        </w:tc>
      </w:tr>
      <w:tr w:rsidR="0002708E" w:rsidRPr="00DD3856" w14:paraId="08F37F0F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2C69C27D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PGF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05700C9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594841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54C614E1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27479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4E1BF14D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3.0584142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2104F097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1.6939548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558E8D9F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502409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8DBF283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P49763</w:t>
            </w:r>
          </w:p>
        </w:tc>
      </w:tr>
      <w:tr w:rsidR="0002708E" w:rsidRPr="00DD3856" w14:paraId="06AFC42F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005E1268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MZB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3F4DCD9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59977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53C94C18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29337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6C792615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3.0405883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7EB6ED02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1.7416238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4AAF6FD2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611010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7619C23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Q8WU39</w:t>
            </w:r>
          </w:p>
        </w:tc>
      </w:tr>
      <w:tr w:rsidR="0002708E" w:rsidRPr="00DD3856" w14:paraId="7DFAB4BD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2005EDE8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LHPP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E84A4EA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782584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61B7715C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40405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5584B3C8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2.9318445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5EF1E5EF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2.0166373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010ED958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498116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1B4BE71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Q9H008</w:t>
            </w:r>
          </w:p>
        </w:tc>
      </w:tr>
      <w:tr w:rsidR="0002708E" w:rsidRPr="00DD3856" w14:paraId="1E51C9FF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15F4AB24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SCGB1A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6563228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827174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13CF1D92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46822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0BAE393E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2.882418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35D6B2C6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2.143606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08953910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480459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FBADA33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P11684</w:t>
            </w:r>
          </w:p>
        </w:tc>
      </w:tr>
      <w:tr w:rsidR="0002708E" w:rsidRPr="00DD3856" w14:paraId="2E4F4EAE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42BEEB97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SCRN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160E349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827174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6CFC42C8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48817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249AD5A3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2.8702077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6302A61B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2.1656507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77AB361E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527674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E4814B5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Q12765</w:t>
            </w:r>
          </w:p>
        </w:tc>
      </w:tr>
      <w:tr w:rsidR="0002708E" w:rsidRPr="00DD3856" w14:paraId="27C381BD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338A247B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ISM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5A65029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827174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685E07B0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49656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7A59E01F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2.8654191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64F808C2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2.1780604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1A74F24A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519707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37FC55F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B1AKI9</w:t>
            </w:r>
          </w:p>
        </w:tc>
      </w:tr>
      <w:tr w:rsidR="0002708E" w:rsidRPr="00DD3856" w14:paraId="536D3563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1254FA4B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ATP5IF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112BF6C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827174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27468A92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51698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583ED1F0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2.8511988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7D08C84A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2.2178323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54F8B27F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496396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3E49677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Q9UII2</w:t>
            </w:r>
          </w:p>
        </w:tc>
      </w:tr>
      <w:tr w:rsidR="0002708E" w:rsidRPr="00DD3856" w14:paraId="6D44F04D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1FA5EEDC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CRKL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BC923DF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856004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2E71F376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59431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6495BA5A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2.8024702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5F1AE948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2.334885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6746026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481735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9996858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P46109</w:t>
            </w:r>
          </w:p>
        </w:tc>
      </w:tr>
      <w:tr w:rsidR="0002708E" w:rsidRPr="00DD3856" w14:paraId="7016777A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08C3AF3D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PRELP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62674FA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856004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1C626F0B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59836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074AB2C5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2.7992453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57B8E4C4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2.3459442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6B2D0BB1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479151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A2672FF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P51888</w:t>
            </w:r>
          </w:p>
        </w:tc>
      </w:tr>
      <w:tr w:rsidR="0002708E" w:rsidRPr="00DD3856" w14:paraId="6F6AD33C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28F2712B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TIMP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7EC3D09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856004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3CEE67DF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61912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2113BB8B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2.7892538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0D0E7BB2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2.3672066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7FAC17FA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536841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820DA7E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P35625</w:t>
            </w:r>
          </w:p>
        </w:tc>
      </w:tr>
      <w:tr w:rsidR="0002708E" w:rsidRPr="00DD3856" w14:paraId="26A6CD9B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70369F3A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FSTL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A876CA0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856004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385F405E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63412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393534EF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2.7791882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493C860C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2.394421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31EF504E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472483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4E880ED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O95633</w:t>
            </w:r>
          </w:p>
        </w:tc>
      </w:tr>
      <w:tr w:rsidR="0002708E" w:rsidRPr="00DD3856" w14:paraId="01932870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682A6E0D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CCN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ECCD226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856004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52A6C515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65131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62E3A931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2.7694919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52DEB296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2.4184449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44761303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472688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0C430DC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P29279</w:t>
            </w:r>
          </w:p>
        </w:tc>
      </w:tr>
      <w:tr w:rsidR="0002708E" w:rsidRPr="00DD3856" w14:paraId="5DA40B0F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0583133B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IL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0856270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876601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681E1D07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6908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664C7B16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2.7515784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1F1AF80D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2.4643907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68AAC444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552054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A3851B8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P13232</w:t>
            </w:r>
          </w:p>
        </w:tc>
      </w:tr>
      <w:tr w:rsidR="0002708E" w:rsidRPr="00DD3856" w14:paraId="27BCE041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79492B04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CCL2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704403A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961562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4920A9A4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83149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0518D7BE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2.685762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25193B5D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2.6219628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5407201F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477638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0682E16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P55773</w:t>
            </w:r>
          </w:p>
        </w:tc>
      </w:tr>
      <w:tr w:rsidR="0002708E" w:rsidRPr="00DD3856" w14:paraId="09091D59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13F3E46C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HCLS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E8ECFAA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961562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17C16ABA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82763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72281D5C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2.6865982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07FB50AE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2.6241044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4F52D93C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529826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864AB37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P14317</w:t>
            </w:r>
          </w:p>
        </w:tc>
      </w:tr>
      <w:tr w:rsidR="0002708E" w:rsidRPr="00DD3856" w14:paraId="04BB1B1C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3DB793EF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IL18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6B2FEEE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961562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5BEAD8C2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83614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5B8A84AF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2.6821726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6C11113A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2.6261505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65CECE3C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507215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9CAD0DA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Q14116</w:t>
            </w:r>
          </w:p>
        </w:tc>
      </w:tr>
      <w:tr w:rsidR="0002708E" w:rsidRPr="00DD3856" w14:paraId="64992413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190BA178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FGF19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E3E3715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996951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63D40D33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93061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590B3F02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2.6458932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1F7D15A2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2.6968169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1CB39C87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504227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188B51F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O95750</w:t>
            </w:r>
          </w:p>
        </w:tc>
      </w:tr>
      <w:tr w:rsidR="0002708E" w:rsidRPr="00DD3856" w14:paraId="57D72C42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6209E77C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DAG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102602E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996951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4330A046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93257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3B8175EC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2.6431947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7095A610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2.711112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3810B105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463059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363D45F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Q14118</w:t>
            </w:r>
          </w:p>
        </w:tc>
      </w:tr>
      <w:tr w:rsidR="0002708E" w:rsidRPr="00DD3856" w14:paraId="7F33B389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74C9C175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MEP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B0F8B67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996951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1E63EFD2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9752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7AF41970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2.6290844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0180C8D7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2.7475002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44A589D7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601817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DA5DD9E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Q9NQ76</w:t>
            </w:r>
          </w:p>
        </w:tc>
      </w:tr>
      <w:tr w:rsidR="0002708E" w:rsidRPr="00DD3856" w14:paraId="3E086948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7D7B975C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CCL4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96AA9B9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996951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5BFDD714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097528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3430EEF0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2.6286583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544B2A67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2.7480435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62A69A9E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587903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C867A23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P13236</w:t>
            </w:r>
          </w:p>
        </w:tc>
      </w:tr>
      <w:tr w:rsidR="0002708E" w:rsidRPr="00DD3856" w14:paraId="2A70552B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63BBBD74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PDLIM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460043A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1013004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628EECED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104865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2024215B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2.601561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2520710F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2.8236594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689E0D7C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457812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278415D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Q9NR12</w:t>
            </w:r>
          </w:p>
        </w:tc>
      </w:tr>
      <w:tr w:rsidR="0002708E" w:rsidRPr="00DD3856" w14:paraId="5D05FF86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328017EE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ANGPTL4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722DFF9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1013004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0FF73D7C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107356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1AFE726D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2.5922994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2E7871CD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2.8271825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5DB293C5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492809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6DBE5A7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Q9BY76</w:t>
            </w:r>
          </w:p>
        </w:tc>
      </w:tr>
      <w:tr w:rsidR="0002708E" w:rsidRPr="00DD3856" w14:paraId="0ABEE7A7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4A2898F0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CCL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2800030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1013004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5393F279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107004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6DC9FF45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2.596189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7952E8CF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2.8279562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7CBA38DE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568532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F249D9A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P80098</w:t>
            </w:r>
          </w:p>
        </w:tc>
      </w:tr>
      <w:tr w:rsidR="0002708E" w:rsidRPr="00DD3856" w14:paraId="3D3D8DE0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58C9A8D0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ERBB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B5E27C7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1073836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7628CC90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116721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163CB743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2.5617292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324F3E10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2.9014419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50CB28C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474226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32A6A51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P21860</w:t>
            </w:r>
          </w:p>
        </w:tc>
      </w:tr>
      <w:tr w:rsidR="0002708E" w:rsidRPr="00DD3856" w14:paraId="5E8038C4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7D78AC27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IL1R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97155F2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1105131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2BFAEF78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123126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54C19E2B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2.5427488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22DDADB7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2.9379766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D5E1402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447344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D3251FE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P27930</w:t>
            </w:r>
          </w:p>
        </w:tc>
      </w:tr>
      <w:tr w:rsidR="0002708E" w:rsidRPr="00DD3856" w14:paraId="675F798A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780E9995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DBNL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326D5EC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118233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63E9B50B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137137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17D35FEF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2.5027201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23140DBF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3.0255379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53601B86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458745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90CB3EE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Q9UJU6</w:t>
            </w:r>
          </w:p>
        </w:tc>
      </w:tr>
      <w:tr w:rsidR="0002708E" w:rsidRPr="00DD3856" w14:paraId="416E99C4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54C6994B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TLR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1F3BD3E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118233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5EAFDC0C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138153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1B99A11D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2.4989965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6FC68676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3.0365859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E214E29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496917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EC046F2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O15455</w:t>
            </w:r>
          </w:p>
        </w:tc>
      </w:tr>
      <w:tr w:rsidR="0002708E" w:rsidRPr="00DD3856" w14:paraId="1B706B63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4B0DC49A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MMP1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A3C1DF6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1197977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1F56544A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143236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4DEC6044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2.4861073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0035F230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3.0668936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3098DAFA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479207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31583DB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P09238</w:t>
            </w:r>
          </w:p>
        </w:tc>
      </w:tr>
      <w:tr w:rsidR="0002708E" w:rsidRPr="00DD3856" w14:paraId="53E8E3BF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42D46DFC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CDON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A8C3F26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1237784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215F9682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153792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6B1DBCCF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2.4593352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6EE14B41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3.1186288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5410F8C5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44574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A2476A8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Q4KMG0</w:t>
            </w:r>
          </w:p>
        </w:tc>
      </w:tr>
      <w:tr w:rsidR="0002708E" w:rsidRPr="00DD3856" w14:paraId="59B465C7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2875F2A0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LIFR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FE9AE9A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1237784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52DC38EA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158087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65804338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2.4489084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049FAFDC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3.1421013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7D2A4FB4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487841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B40A2DA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P42702</w:t>
            </w:r>
          </w:p>
        </w:tc>
      </w:tr>
      <w:tr w:rsidR="0002708E" w:rsidRPr="00DD3856" w14:paraId="049369FC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78B1624D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SCGB3A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8150A1A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1237784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6A315119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155716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01011B21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2.4549444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227A7BCF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3.1475074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4FEC7E3B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444479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EB36E18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Q96PL1</w:t>
            </w:r>
          </w:p>
        </w:tc>
      </w:tr>
      <w:tr w:rsidR="0002708E" w:rsidRPr="00DD3856" w14:paraId="16DAA669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2655A52A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IL17D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EAE1413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1273043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3744F23F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166049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6B0E3074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2.4311574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1A65BC9E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3.1772207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4C01B138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487854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7F8978B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Q8TAD2</w:t>
            </w:r>
          </w:p>
        </w:tc>
      </w:tr>
      <w:tr w:rsidR="0002708E" w:rsidRPr="00DD3856" w14:paraId="121DA9FE" w14:textId="77777777" w:rsidTr="00AD4EF5">
        <w:trPr>
          <w:trHeight w:val="340"/>
        </w:trPr>
        <w:tc>
          <w:tcPr>
            <w:tcW w:w="1440" w:type="dxa"/>
            <w:shd w:val="clear" w:color="auto" w:fill="auto"/>
            <w:vAlign w:val="center"/>
            <w:hideMark/>
          </w:tcPr>
          <w:p w14:paraId="5D2EC7CF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CXCL9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6B43CD8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1343343</w:t>
            </w:r>
          </w:p>
        </w:tc>
        <w:tc>
          <w:tcPr>
            <w:tcW w:w="1298" w:type="dxa"/>
            <w:shd w:val="clear" w:color="auto" w:fill="auto"/>
            <w:vAlign w:val="center"/>
            <w:hideMark/>
          </w:tcPr>
          <w:p w14:paraId="2B8F12D8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178869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2AD2C349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2.4017633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729A80B0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3.2433308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14:paraId="2C47D07B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411344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A15D1C7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Q07325</w:t>
            </w:r>
          </w:p>
        </w:tc>
      </w:tr>
      <w:tr w:rsidR="0002708E" w:rsidRPr="00DD3856" w14:paraId="1054BB52" w14:textId="77777777" w:rsidTr="00AD4EF5">
        <w:trPr>
          <w:trHeight w:val="340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0F41EE" w14:textId="77777777" w:rsidR="0002708E" w:rsidRPr="00591138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91138">
              <w:rPr>
                <w:b/>
                <w:bCs/>
                <w:color w:val="000000" w:themeColor="text1"/>
                <w:sz w:val="20"/>
                <w:szCs w:val="20"/>
              </w:rPr>
              <w:t>OM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60F3F8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1352729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7C46E4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0187471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B84B7C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2.3834059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347F6E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-3.2879136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097F51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0.486984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6636E4" w14:textId="77777777" w:rsidR="0002708E" w:rsidRPr="00591138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91138">
              <w:rPr>
                <w:color w:val="000000" w:themeColor="text1"/>
                <w:sz w:val="20"/>
                <w:szCs w:val="20"/>
              </w:rPr>
              <w:t>Q99983</w:t>
            </w:r>
          </w:p>
        </w:tc>
      </w:tr>
    </w:tbl>
    <w:p w14:paraId="2BE81BC2" w14:textId="04F9A391" w:rsidR="00465936" w:rsidRDefault="00465936" w:rsidP="00591138">
      <w:pPr>
        <w:spacing w:before="120" w:line="480" w:lineRule="auto"/>
        <w:jc w:val="both"/>
        <w:rPr>
          <w:sz w:val="18"/>
          <w:szCs w:val="18"/>
        </w:rPr>
      </w:pPr>
    </w:p>
    <w:p w14:paraId="5D1B77D1" w14:textId="77777777" w:rsidR="00465936" w:rsidRDefault="00465936" w:rsidP="00591138">
      <w:pPr>
        <w:spacing w:before="120" w:line="480" w:lineRule="auto"/>
        <w:jc w:val="both"/>
        <w:rPr>
          <w:sz w:val="18"/>
          <w:szCs w:val="18"/>
        </w:rPr>
      </w:pPr>
    </w:p>
    <w:p w14:paraId="6A770BEE" w14:textId="77777777" w:rsidR="00465936" w:rsidRDefault="00465936" w:rsidP="00591138">
      <w:pPr>
        <w:spacing w:before="120" w:line="480" w:lineRule="auto"/>
        <w:jc w:val="both"/>
        <w:rPr>
          <w:sz w:val="18"/>
          <w:szCs w:val="18"/>
        </w:rPr>
      </w:pPr>
    </w:p>
    <w:p w14:paraId="31EC8943" w14:textId="77777777" w:rsidR="00465936" w:rsidRDefault="00465936" w:rsidP="00591138">
      <w:pPr>
        <w:spacing w:before="120" w:line="480" w:lineRule="auto"/>
        <w:jc w:val="both"/>
        <w:rPr>
          <w:sz w:val="18"/>
          <w:szCs w:val="18"/>
        </w:rPr>
      </w:pPr>
    </w:p>
    <w:p w14:paraId="1DE422B7" w14:textId="77777777" w:rsidR="00465936" w:rsidRDefault="00465936" w:rsidP="00591138">
      <w:pPr>
        <w:spacing w:before="120" w:line="480" w:lineRule="auto"/>
        <w:jc w:val="both"/>
        <w:rPr>
          <w:sz w:val="18"/>
          <w:szCs w:val="18"/>
        </w:rPr>
      </w:pPr>
    </w:p>
    <w:p w14:paraId="19E16C90" w14:textId="77777777" w:rsidR="00465936" w:rsidRDefault="00465936" w:rsidP="00591138">
      <w:pPr>
        <w:spacing w:before="120" w:line="480" w:lineRule="auto"/>
        <w:jc w:val="both"/>
        <w:rPr>
          <w:sz w:val="18"/>
          <w:szCs w:val="18"/>
        </w:rPr>
      </w:pPr>
    </w:p>
    <w:p w14:paraId="766F63A4" w14:textId="77777777" w:rsidR="00465936" w:rsidRDefault="00465936" w:rsidP="00591138">
      <w:pPr>
        <w:spacing w:before="120" w:line="480" w:lineRule="auto"/>
        <w:jc w:val="both"/>
        <w:rPr>
          <w:sz w:val="18"/>
          <w:szCs w:val="18"/>
        </w:rPr>
      </w:pPr>
    </w:p>
    <w:p w14:paraId="6283C703" w14:textId="77777777" w:rsidR="00465936" w:rsidRDefault="00465936" w:rsidP="00591138">
      <w:pPr>
        <w:spacing w:before="120" w:line="480" w:lineRule="auto"/>
        <w:jc w:val="both"/>
        <w:rPr>
          <w:sz w:val="18"/>
          <w:szCs w:val="18"/>
        </w:rPr>
      </w:pPr>
    </w:p>
    <w:p w14:paraId="26769225" w14:textId="77777777" w:rsidR="00465936" w:rsidRPr="00154E8B" w:rsidRDefault="00465936" w:rsidP="00591138">
      <w:pPr>
        <w:spacing w:before="120" w:line="480" w:lineRule="auto"/>
        <w:jc w:val="both"/>
        <w:rPr>
          <w:sz w:val="18"/>
          <w:szCs w:val="18"/>
        </w:rPr>
      </w:pPr>
    </w:p>
    <w:p w14:paraId="237E6736" w14:textId="7BAA7C06" w:rsidR="0002708E" w:rsidRPr="00154E8B" w:rsidRDefault="0002708E" w:rsidP="00591138">
      <w:pPr>
        <w:spacing w:line="480" w:lineRule="auto"/>
        <w:jc w:val="both"/>
      </w:pPr>
      <w:r w:rsidRPr="00154E8B">
        <w:rPr>
          <w:b/>
          <w:bCs/>
        </w:rPr>
        <w:lastRenderedPageBreak/>
        <w:t xml:space="preserve">Supplemental Table 4: </w:t>
      </w:r>
      <w:r w:rsidRPr="00154E8B">
        <w:t xml:space="preserve">The table presents </w:t>
      </w:r>
      <w:r w:rsidR="00591138">
        <w:t>P</w:t>
      </w:r>
      <w:r w:rsidR="00591138" w:rsidRPr="00591138">
        <w:t>earson</w:t>
      </w:r>
      <w:r w:rsidR="00591138" w:rsidRPr="00591138">
        <w:t xml:space="preserve"> correlation </w:t>
      </w:r>
      <w:r w:rsidR="00591138" w:rsidRPr="00591138">
        <w:t>coefficients</w:t>
      </w:r>
      <w:r w:rsidR="00591138">
        <w:t xml:space="preserve"> comparing</w:t>
      </w:r>
      <w:r w:rsidR="00591138">
        <w:t xml:space="preserve"> the strength of association </w:t>
      </w:r>
      <w:r w:rsidR="00591138" w:rsidRPr="00591138">
        <w:t>between</w:t>
      </w:r>
      <w:r w:rsidR="00591138" w:rsidRPr="00591138">
        <w:t xml:space="preserve"> each protein and the global PET SUVR measures for each of the tracers</w:t>
      </w:r>
      <w:r w:rsidRPr="00154E8B">
        <w:t>. The correlations for each protein with the specified PET imaging types are displayed alongside their p-values (</w:t>
      </w:r>
      <w:proofErr w:type="spellStart"/>
      <w:r w:rsidRPr="00154E8B">
        <w:t>P</w:t>
      </w:r>
      <w:r w:rsidR="00591138">
        <w:t>.</w:t>
      </w:r>
      <w:r w:rsidRPr="00154E8B">
        <w:t>value</w:t>
      </w:r>
      <w:proofErr w:type="spellEnd"/>
      <w:r w:rsidRPr="00154E8B">
        <w:t>). The Significance column indicates the level of statistical significance, with * denoting p &lt; 0.05 and ** denoting p &lt; 0.01. Proteins with significant differences in correlations are highlighted, indicating a stronger association with TSPO PET compared to Amyloid PET or Tau PET.</w:t>
      </w:r>
    </w:p>
    <w:tbl>
      <w:tblPr>
        <w:tblW w:w="8360" w:type="dxa"/>
        <w:tblLook w:val="04A0" w:firstRow="1" w:lastRow="0" w:firstColumn="1" w:lastColumn="0" w:noHBand="0" w:noVBand="1"/>
      </w:tblPr>
      <w:tblGrid>
        <w:gridCol w:w="1395"/>
        <w:gridCol w:w="1475"/>
        <w:gridCol w:w="1413"/>
        <w:gridCol w:w="1420"/>
        <w:gridCol w:w="1203"/>
        <w:gridCol w:w="1454"/>
      </w:tblGrid>
      <w:tr w:rsidR="00AD4EF5" w:rsidRPr="00591138" w14:paraId="3B89958E" w14:textId="77777777" w:rsidTr="00AD4EF5">
        <w:trPr>
          <w:trHeight w:val="340"/>
        </w:trPr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A0B795" w14:textId="77777777" w:rsidR="00362897" w:rsidRPr="00591138" w:rsidRDefault="00362897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AF7E8F" w14:textId="77777777" w:rsidR="00362897" w:rsidRPr="00591138" w:rsidRDefault="00362897" w:rsidP="00591138">
            <w:pPr>
              <w:ind w:firstLineChars="100" w:firstLine="204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PET type 1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970CF7" w14:textId="77777777" w:rsidR="00362897" w:rsidRPr="00591138" w:rsidRDefault="00362897" w:rsidP="00591138">
            <w:pPr>
              <w:ind w:firstLineChars="100" w:firstLine="204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PET type 2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D9317A" w14:textId="77777777" w:rsidR="00362897" w:rsidRPr="00591138" w:rsidRDefault="00362897" w:rsidP="00591138">
            <w:pPr>
              <w:ind w:firstLineChars="100" w:firstLine="204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Correlation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4BF5AE" w14:textId="56D9AFCD" w:rsidR="00362897" w:rsidRPr="00591138" w:rsidRDefault="00362897" w:rsidP="00591138">
            <w:pPr>
              <w:ind w:firstLineChars="100" w:firstLine="204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91138">
              <w:rPr>
                <w:b/>
                <w:bCs/>
                <w:color w:val="000000"/>
                <w:sz w:val="20"/>
                <w:szCs w:val="20"/>
              </w:rPr>
              <w:t>P</w:t>
            </w:r>
            <w:r w:rsidR="00591138"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591138">
              <w:rPr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1CDE51" w14:textId="77777777" w:rsidR="00362897" w:rsidRPr="00591138" w:rsidRDefault="00362897" w:rsidP="00591138">
            <w:pPr>
              <w:ind w:firstLineChars="100" w:firstLine="204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Significance</w:t>
            </w:r>
          </w:p>
        </w:tc>
      </w:tr>
      <w:tr w:rsidR="00AD4EF5" w:rsidRPr="00591138" w14:paraId="63928399" w14:textId="77777777" w:rsidTr="00AD4EF5">
        <w:trPr>
          <w:trHeight w:val="340"/>
        </w:trPr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3B310B" w14:textId="77777777" w:rsidR="00362897" w:rsidRPr="00591138" w:rsidRDefault="00362897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ANGPT1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D53F47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TSPO PET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E936D2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Amyloid PET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E900B0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2334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CC4E03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1411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D9760C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NS</w:t>
            </w:r>
          </w:p>
        </w:tc>
      </w:tr>
      <w:tr w:rsidR="00AD4EF5" w:rsidRPr="00591138" w14:paraId="1609C519" w14:textId="77777777" w:rsidTr="00AD4EF5">
        <w:trPr>
          <w:trHeight w:val="340"/>
        </w:trPr>
        <w:tc>
          <w:tcPr>
            <w:tcW w:w="1395" w:type="dxa"/>
            <w:shd w:val="clear" w:color="auto" w:fill="auto"/>
            <w:vAlign w:val="center"/>
            <w:hideMark/>
          </w:tcPr>
          <w:p w14:paraId="06CF6B3D" w14:textId="77777777" w:rsidR="00362897" w:rsidRPr="00591138" w:rsidRDefault="00362897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ANGPT1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5E51B0CA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TSPO PET</w:t>
            </w:r>
          </w:p>
        </w:tc>
        <w:tc>
          <w:tcPr>
            <w:tcW w:w="1413" w:type="dxa"/>
            <w:shd w:val="clear" w:color="auto" w:fill="auto"/>
            <w:vAlign w:val="center"/>
            <w:hideMark/>
          </w:tcPr>
          <w:p w14:paraId="7EF826F8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Tau PET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0FC0663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2337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2F8DB50B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1416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6A673FDC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NS</w:t>
            </w:r>
          </w:p>
        </w:tc>
      </w:tr>
      <w:tr w:rsidR="00AD4EF5" w:rsidRPr="00591138" w14:paraId="2F5D6FB7" w14:textId="77777777" w:rsidTr="00AD4EF5">
        <w:trPr>
          <w:trHeight w:val="340"/>
        </w:trPr>
        <w:tc>
          <w:tcPr>
            <w:tcW w:w="1395" w:type="dxa"/>
            <w:shd w:val="clear" w:color="auto" w:fill="auto"/>
            <w:vAlign w:val="center"/>
            <w:hideMark/>
          </w:tcPr>
          <w:p w14:paraId="0FDB1252" w14:textId="77777777" w:rsidR="00362897" w:rsidRPr="00591138" w:rsidRDefault="00362897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CCL25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625A9D24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TSPO PET</w:t>
            </w:r>
          </w:p>
        </w:tc>
        <w:tc>
          <w:tcPr>
            <w:tcW w:w="1413" w:type="dxa"/>
            <w:shd w:val="clear" w:color="auto" w:fill="auto"/>
            <w:vAlign w:val="center"/>
            <w:hideMark/>
          </w:tcPr>
          <w:p w14:paraId="494B679D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Amyloid PET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CD2BD56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1424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6BB67B22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0579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529EC0F6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NS</w:t>
            </w:r>
          </w:p>
        </w:tc>
      </w:tr>
      <w:tr w:rsidR="00AD4EF5" w:rsidRPr="00591138" w14:paraId="59C4C371" w14:textId="77777777" w:rsidTr="00AD4EF5">
        <w:trPr>
          <w:trHeight w:val="340"/>
        </w:trPr>
        <w:tc>
          <w:tcPr>
            <w:tcW w:w="1395" w:type="dxa"/>
            <w:shd w:val="clear" w:color="auto" w:fill="auto"/>
            <w:vAlign w:val="center"/>
            <w:hideMark/>
          </w:tcPr>
          <w:p w14:paraId="2E938ADC" w14:textId="77777777" w:rsidR="00362897" w:rsidRPr="00591138" w:rsidRDefault="00362897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CCL25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6D42E96B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TSPO PET</w:t>
            </w:r>
          </w:p>
        </w:tc>
        <w:tc>
          <w:tcPr>
            <w:tcW w:w="1413" w:type="dxa"/>
            <w:shd w:val="clear" w:color="auto" w:fill="auto"/>
            <w:vAlign w:val="center"/>
            <w:hideMark/>
          </w:tcPr>
          <w:p w14:paraId="3B01A35C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Tau PET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8E4D311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1028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0D821A6E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0318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533CACFA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*</w:t>
            </w:r>
          </w:p>
        </w:tc>
      </w:tr>
      <w:tr w:rsidR="00AD4EF5" w:rsidRPr="00591138" w14:paraId="473508BA" w14:textId="77777777" w:rsidTr="00AD4EF5">
        <w:trPr>
          <w:trHeight w:val="340"/>
        </w:trPr>
        <w:tc>
          <w:tcPr>
            <w:tcW w:w="1395" w:type="dxa"/>
            <w:shd w:val="clear" w:color="auto" w:fill="auto"/>
            <w:vAlign w:val="center"/>
            <w:hideMark/>
          </w:tcPr>
          <w:p w14:paraId="6C8AB0F9" w14:textId="77777777" w:rsidR="00362897" w:rsidRPr="00591138" w:rsidRDefault="00362897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CD160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1FB42204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TSPO PET</w:t>
            </w:r>
          </w:p>
        </w:tc>
        <w:tc>
          <w:tcPr>
            <w:tcW w:w="1413" w:type="dxa"/>
            <w:shd w:val="clear" w:color="auto" w:fill="auto"/>
            <w:vAlign w:val="center"/>
            <w:hideMark/>
          </w:tcPr>
          <w:p w14:paraId="5C89B9F6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Amyloid PET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AAFE949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2226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399563F8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2698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332901C1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NS</w:t>
            </w:r>
          </w:p>
        </w:tc>
      </w:tr>
      <w:tr w:rsidR="00AD4EF5" w:rsidRPr="00591138" w14:paraId="73ED5639" w14:textId="77777777" w:rsidTr="00AD4EF5">
        <w:trPr>
          <w:trHeight w:val="340"/>
        </w:trPr>
        <w:tc>
          <w:tcPr>
            <w:tcW w:w="1395" w:type="dxa"/>
            <w:shd w:val="clear" w:color="auto" w:fill="auto"/>
            <w:vAlign w:val="center"/>
            <w:hideMark/>
          </w:tcPr>
          <w:p w14:paraId="589CA993" w14:textId="77777777" w:rsidR="00362897" w:rsidRPr="00591138" w:rsidRDefault="00362897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CD160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0D225CB9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TSPO PET</w:t>
            </w:r>
          </w:p>
        </w:tc>
        <w:tc>
          <w:tcPr>
            <w:tcW w:w="1413" w:type="dxa"/>
            <w:shd w:val="clear" w:color="auto" w:fill="auto"/>
            <w:vAlign w:val="center"/>
            <w:hideMark/>
          </w:tcPr>
          <w:p w14:paraId="7A4BE365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Tau PET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C5F90C1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2064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094107B8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2263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1ED1DBE3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NS</w:t>
            </w:r>
          </w:p>
        </w:tc>
      </w:tr>
      <w:tr w:rsidR="00AD4EF5" w:rsidRPr="00591138" w14:paraId="7DECE1CD" w14:textId="77777777" w:rsidTr="00AD4EF5">
        <w:trPr>
          <w:trHeight w:val="340"/>
        </w:trPr>
        <w:tc>
          <w:tcPr>
            <w:tcW w:w="1395" w:type="dxa"/>
            <w:shd w:val="clear" w:color="auto" w:fill="auto"/>
            <w:vAlign w:val="center"/>
            <w:hideMark/>
          </w:tcPr>
          <w:p w14:paraId="7311C2D6" w14:textId="77777777" w:rsidR="00362897" w:rsidRPr="00591138" w:rsidRDefault="00362897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0B6C8ECC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TSPO PET</w:t>
            </w:r>
          </w:p>
        </w:tc>
        <w:tc>
          <w:tcPr>
            <w:tcW w:w="1413" w:type="dxa"/>
            <w:shd w:val="clear" w:color="auto" w:fill="auto"/>
            <w:vAlign w:val="center"/>
            <w:hideMark/>
          </w:tcPr>
          <w:p w14:paraId="5EAECFBF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Amyloid PET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364AF98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2109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78B158EB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0261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46AD3591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*</w:t>
            </w:r>
          </w:p>
        </w:tc>
      </w:tr>
      <w:tr w:rsidR="00AD4EF5" w:rsidRPr="00591138" w14:paraId="404C34A0" w14:textId="77777777" w:rsidTr="00AD4EF5">
        <w:trPr>
          <w:trHeight w:val="340"/>
        </w:trPr>
        <w:tc>
          <w:tcPr>
            <w:tcW w:w="1395" w:type="dxa"/>
            <w:shd w:val="clear" w:color="auto" w:fill="auto"/>
            <w:vAlign w:val="center"/>
            <w:hideMark/>
          </w:tcPr>
          <w:p w14:paraId="039F656B" w14:textId="77777777" w:rsidR="00362897" w:rsidRPr="00591138" w:rsidRDefault="00362897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15027B96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TSPO PET</w:t>
            </w:r>
          </w:p>
        </w:tc>
        <w:tc>
          <w:tcPr>
            <w:tcW w:w="1413" w:type="dxa"/>
            <w:shd w:val="clear" w:color="auto" w:fill="auto"/>
            <w:vAlign w:val="center"/>
            <w:hideMark/>
          </w:tcPr>
          <w:p w14:paraId="1B4BE86F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Tau PET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A20B3FA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1820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63A56CDD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5C4E3B77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*</w:t>
            </w:r>
          </w:p>
        </w:tc>
      </w:tr>
      <w:tr w:rsidR="00AD4EF5" w:rsidRPr="00591138" w14:paraId="4D30D504" w14:textId="77777777" w:rsidTr="00AD4EF5">
        <w:trPr>
          <w:trHeight w:val="340"/>
        </w:trPr>
        <w:tc>
          <w:tcPr>
            <w:tcW w:w="1395" w:type="dxa"/>
            <w:shd w:val="clear" w:color="auto" w:fill="auto"/>
            <w:vAlign w:val="center"/>
            <w:hideMark/>
          </w:tcPr>
          <w:p w14:paraId="468BA349" w14:textId="77777777" w:rsidR="00362897" w:rsidRPr="00591138" w:rsidRDefault="00362897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7603F418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TSPO PET</w:t>
            </w:r>
          </w:p>
        </w:tc>
        <w:tc>
          <w:tcPr>
            <w:tcW w:w="1413" w:type="dxa"/>
            <w:shd w:val="clear" w:color="auto" w:fill="auto"/>
            <w:vAlign w:val="center"/>
            <w:hideMark/>
          </w:tcPr>
          <w:p w14:paraId="10B82EFD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Amyloid PET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4EF538A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0397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6C648E60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0643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68B6F062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NS</w:t>
            </w:r>
          </w:p>
        </w:tc>
      </w:tr>
      <w:tr w:rsidR="00AD4EF5" w:rsidRPr="00591138" w14:paraId="7031D660" w14:textId="77777777" w:rsidTr="00AD4EF5">
        <w:trPr>
          <w:trHeight w:val="340"/>
        </w:trPr>
        <w:tc>
          <w:tcPr>
            <w:tcW w:w="1395" w:type="dxa"/>
            <w:shd w:val="clear" w:color="auto" w:fill="auto"/>
            <w:vAlign w:val="center"/>
            <w:hideMark/>
          </w:tcPr>
          <w:p w14:paraId="6568C621" w14:textId="77777777" w:rsidR="00362897" w:rsidRPr="00591138" w:rsidRDefault="00362897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7F85CB5B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TSPO PET</w:t>
            </w:r>
          </w:p>
        </w:tc>
        <w:tc>
          <w:tcPr>
            <w:tcW w:w="1413" w:type="dxa"/>
            <w:shd w:val="clear" w:color="auto" w:fill="auto"/>
            <w:vAlign w:val="center"/>
            <w:hideMark/>
          </w:tcPr>
          <w:p w14:paraId="4AD76D6D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Tau PET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58DC2BE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1711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6A74CC30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3080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1DCA2D20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NS</w:t>
            </w:r>
          </w:p>
        </w:tc>
      </w:tr>
      <w:tr w:rsidR="00AD4EF5" w:rsidRPr="00591138" w14:paraId="326DE367" w14:textId="77777777" w:rsidTr="00AD4EF5">
        <w:trPr>
          <w:trHeight w:val="340"/>
        </w:trPr>
        <w:tc>
          <w:tcPr>
            <w:tcW w:w="1395" w:type="dxa"/>
            <w:shd w:val="clear" w:color="auto" w:fill="auto"/>
            <w:vAlign w:val="center"/>
            <w:hideMark/>
          </w:tcPr>
          <w:p w14:paraId="42FA1218" w14:textId="77777777" w:rsidR="00362897" w:rsidRPr="00591138" w:rsidRDefault="00362897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GAL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0E94E7E2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TSPO PET</w:t>
            </w:r>
          </w:p>
        </w:tc>
        <w:tc>
          <w:tcPr>
            <w:tcW w:w="1413" w:type="dxa"/>
            <w:shd w:val="clear" w:color="auto" w:fill="auto"/>
            <w:vAlign w:val="center"/>
            <w:hideMark/>
          </w:tcPr>
          <w:p w14:paraId="01906F52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Amyloid PET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D0B4255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2272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53FC6A6E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1747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158BE21B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NS</w:t>
            </w:r>
          </w:p>
        </w:tc>
      </w:tr>
      <w:tr w:rsidR="00AD4EF5" w:rsidRPr="00591138" w14:paraId="4DC4B803" w14:textId="77777777" w:rsidTr="00AD4EF5">
        <w:trPr>
          <w:trHeight w:val="340"/>
        </w:trPr>
        <w:tc>
          <w:tcPr>
            <w:tcW w:w="1395" w:type="dxa"/>
            <w:shd w:val="clear" w:color="auto" w:fill="auto"/>
            <w:vAlign w:val="center"/>
            <w:hideMark/>
          </w:tcPr>
          <w:p w14:paraId="3CB9A5BC" w14:textId="77777777" w:rsidR="00362897" w:rsidRPr="00591138" w:rsidRDefault="00362897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GAL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3917E36E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TSPO PET</w:t>
            </w:r>
          </w:p>
        </w:tc>
        <w:tc>
          <w:tcPr>
            <w:tcW w:w="1413" w:type="dxa"/>
            <w:shd w:val="clear" w:color="auto" w:fill="auto"/>
            <w:vAlign w:val="center"/>
            <w:hideMark/>
          </w:tcPr>
          <w:p w14:paraId="647CCD66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Tau PET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2E0A51D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2175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1F2B01F5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1553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4FF6E53A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NS</w:t>
            </w:r>
          </w:p>
        </w:tc>
      </w:tr>
      <w:tr w:rsidR="00AD4EF5" w:rsidRPr="00591138" w14:paraId="77615E84" w14:textId="77777777" w:rsidTr="00AD4EF5">
        <w:trPr>
          <w:trHeight w:val="340"/>
        </w:trPr>
        <w:tc>
          <w:tcPr>
            <w:tcW w:w="1395" w:type="dxa"/>
            <w:shd w:val="clear" w:color="auto" w:fill="auto"/>
            <w:vAlign w:val="center"/>
            <w:hideMark/>
          </w:tcPr>
          <w:p w14:paraId="0ED4320B" w14:textId="77777777" w:rsidR="00362897" w:rsidRPr="00591138" w:rsidRDefault="00362897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7D90997F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TSPO PET</w:t>
            </w:r>
          </w:p>
        </w:tc>
        <w:tc>
          <w:tcPr>
            <w:tcW w:w="1413" w:type="dxa"/>
            <w:shd w:val="clear" w:color="auto" w:fill="auto"/>
            <w:vAlign w:val="center"/>
            <w:hideMark/>
          </w:tcPr>
          <w:p w14:paraId="2F5DA49C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Amyloid PET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680B7BC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3316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03157095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2878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688CA9F7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NS</w:t>
            </w:r>
          </w:p>
        </w:tc>
      </w:tr>
      <w:tr w:rsidR="00AD4EF5" w:rsidRPr="00591138" w14:paraId="51CFEC7D" w14:textId="77777777" w:rsidTr="00AD4EF5">
        <w:trPr>
          <w:trHeight w:val="340"/>
        </w:trPr>
        <w:tc>
          <w:tcPr>
            <w:tcW w:w="1395" w:type="dxa"/>
            <w:shd w:val="clear" w:color="auto" w:fill="auto"/>
            <w:vAlign w:val="center"/>
            <w:hideMark/>
          </w:tcPr>
          <w:p w14:paraId="6D73F379" w14:textId="77777777" w:rsidR="00362897" w:rsidRPr="00591138" w:rsidRDefault="00362897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14505D06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TSPO PET</w:t>
            </w:r>
          </w:p>
        </w:tc>
        <w:tc>
          <w:tcPr>
            <w:tcW w:w="1413" w:type="dxa"/>
            <w:shd w:val="clear" w:color="auto" w:fill="auto"/>
            <w:vAlign w:val="center"/>
            <w:hideMark/>
          </w:tcPr>
          <w:p w14:paraId="6A0D7097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Tau PET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0A540A7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2802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7EADFA71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1564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736DAE98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NS</w:t>
            </w:r>
          </w:p>
        </w:tc>
      </w:tr>
      <w:tr w:rsidR="00AD4EF5" w:rsidRPr="00591138" w14:paraId="7BBEB2FF" w14:textId="77777777" w:rsidTr="00AD4EF5">
        <w:trPr>
          <w:trHeight w:val="340"/>
        </w:trPr>
        <w:tc>
          <w:tcPr>
            <w:tcW w:w="1395" w:type="dxa"/>
            <w:shd w:val="clear" w:color="auto" w:fill="auto"/>
            <w:vAlign w:val="center"/>
            <w:hideMark/>
          </w:tcPr>
          <w:p w14:paraId="30B04736" w14:textId="77777777" w:rsidR="00362897" w:rsidRPr="00591138" w:rsidRDefault="00362897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IL17RB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75A8A740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TSPO PET</w:t>
            </w:r>
          </w:p>
        </w:tc>
        <w:tc>
          <w:tcPr>
            <w:tcW w:w="1413" w:type="dxa"/>
            <w:shd w:val="clear" w:color="auto" w:fill="auto"/>
            <w:vAlign w:val="center"/>
            <w:hideMark/>
          </w:tcPr>
          <w:p w14:paraId="62252AC6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Amyloid PET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6E6D6C1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1490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20C98860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2641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6E8191AE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NS</w:t>
            </w:r>
          </w:p>
        </w:tc>
      </w:tr>
      <w:tr w:rsidR="00AD4EF5" w:rsidRPr="00591138" w14:paraId="596705C5" w14:textId="77777777" w:rsidTr="00AD4EF5">
        <w:trPr>
          <w:trHeight w:val="340"/>
        </w:trPr>
        <w:tc>
          <w:tcPr>
            <w:tcW w:w="1395" w:type="dxa"/>
            <w:shd w:val="clear" w:color="auto" w:fill="auto"/>
            <w:vAlign w:val="center"/>
            <w:hideMark/>
          </w:tcPr>
          <w:p w14:paraId="5DE5EB54" w14:textId="77777777" w:rsidR="00362897" w:rsidRPr="00591138" w:rsidRDefault="00362897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IL17RB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5881D7BF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TSPO PET</w:t>
            </w:r>
          </w:p>
        </w:tc>
        <w:tc>
          <w:tcPr>
            <w:tcW w:w="1413" w:type="dxa"/>
            <w:shd w:val="clear" w:color="auto" w:fill="auto"/>
            <w:vAlign w:val="center"/>
            <w:hideMark/>
          </w:tcPr>
          <w:p w14:paraId="083E9940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Tau PET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489DE13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1921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18197717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4010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23FA6E52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NS</w:t>
            </w:r>
          </w:p>
        </w:tc>
      </w:tr>
      <w:tr w:rsidR="00AD4EF5" w:rsidRPr="00591138" w14:paraId="6693F5FD" w14:textId="77777777" w:rsidTr="00AD4EF5">
        <w:trPr>
          <w:trHeight w:val="340"/>
        </w:trPr>
        <w:tc>
          <w:tcPr>
            <w:tcW w:w="1395" w:type="dxa"/>
            <w:shd w:val="clear" w:color="auto" w:fill="auto"/>
            <w:vAlign w:val="center"/>
            <w:hideMark/>
          </w:tcPr>
          <w:p w14:paraId="6055496E" w14:textId="77777777" w:rsidR="00362897" w:rsidRPr="00591138" w:rsidRDefault="00362897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TNFRSF11B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42EEEC42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TSPO PET</w:t>
            </w:r>
          </w:p>
        </w:tc>
        <w:tc>
          <w:tcPr>
            <w:tcW w:w="1413" w:type="dxa"/>
            <w:shd w:val="clear" w:color="auto" w:fill="auto"/>
            <w:vAlign w:val="center"/>
            <w:hideMark/>
          </w:tcPr>
          <w:p w14:paraId="62EA7E02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Amyloid PET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8F1115B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2721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3333A8DA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0215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5FE17009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*</w:t>
            </w:r>
          </w:p>
        </w:tc>
      </w:tr>
      <w:tr w:rsidR="00AD4EF5" w:rsidRPr="00591138" w14:paraId="5495AB53" w14:textId="77777777" w:rsidTr="00AD4EF5">
        <w:trPr>
          <w:trHeight w:val="340"/>
        </w:trPr>
        <w:tc>
          <w:tcPr>
            <w:tcW w:w="1395" w:type="dxa"/>
            <w:shd w:val="clear" w:color="auto" w:fill="auto"/>
            <w:vAlign w:val="center"/>
            <w:hideMark/>
          </w:tcPr>
          <w:p w14:paraId="5550DA41" w14:textId="77777777" w:rsidR="00362897" w:rsidRPr="00591138" w:rsidRDefault="00362897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TNFRSF11B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19D1C64F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TSPO PET</w:t>
            </w:r>
          </w:p>
        </w:tc>
        <w:tc>
          <w:tcPr>
            <w:tcW w:w="1413" w:type="dxa"/>
            <w:shd w:val="clear" w:color="auto" w:fill="auto"/>
            <w:vAlign w:val="center"/>
            <w:hideMark/>
          </w:tcPr>
          <w:p w14:paraId="1FB17E3F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Tau PET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744FD8B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1848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2CBFA25A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4EC41CE7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**</w:t>
            </w:r>
          </w:p>
        </w:tc>
      </w:tr>
      <w:tr w:rsidR="00AD4EF5" w:rsidRPr="00591138" w14:paraId="07EEB38F" w14:textId="77777777" w:rsidTr="00AD4EF5">
        <w:trPr>
          <w:trHeight w:val="340"/>
        </w:trPr>
        <w:tc>
          <w:tcPr>
            <w:tcW w:w="1395" w:type="dxa"/>
            <w:shd w:val="clear" w:color="auto" w:fill="auto"/>
            <w:vAlign w:val="center"/>
            <w:hideMark/>
          </w:tcPr>
          <w:p w14:paraId="0CDA6E17" w14:textId="77777777" w:rsidR="00362897" w:rsidRPr="00591138" w:rsidRDefault="00362897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TREM2</w:t>
            </w:r>
          </w:p>
        </w:tc>
        <w:tc>
          <w:tcPr>
            <w:tcW w:w="1475" w:type="dxa"/>
            <w:shd w:val="clear" w:color="auto" w:fill="auto"/>
            <w:vAlign w:val="center"/>
            <w:hideMark/>
          </w:tcPr>
          <w:p w14:paraId="32BE2127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TSPO PET</w:t>
            </w:r>
          </w:p>
        </w:tc>
        <w:tc>
          <w:tcPr>
            <w:tcW w:w="1413" w:type="dxa"/>
            <w:shd w:val="clear" w:color="auto" w:fill="auto"/>
            <w:vAlign w:val="center"/>
            <w:hideMark/>
          </w:tcPr>
          <w:p w14:paraId="430AA2DE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Amyloid PET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A17065A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1556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305B6D28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0708</w:t>
            </w: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3E7775CB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NS</w:t>
            </w:r>
          </w:p>
        </w:tc>
      </w:tr>
      <w:tr w:rsidR="00AD4EF5" w:rsidRPr="00591138" w14:paraId="0DE2069D" w14:textId="77777777" w:rsidTr="00AD4EF5">
        <w:trPr>
          <w:trHeight w:val="340"/>
        </w:trPr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6B1B03" w14:textId="77777777" w:rsidR="00362897" w:rsidRPr="00591138" w:rsidRDefault="00362897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TREM2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F8266C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TSPO PET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E6B919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Tau PET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57F94E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2056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03FD87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1379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21F5DE" w14:textId="77777777" w:rsidR="00362897" w:rsidRPr="00591138" w:rsidRDefault="00362897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NS</w:t>
            </w:r>
          </w:p>
        </w:tc>
      </w:tr>
    </w:tbl>
    <w:p w14:paraId="0CA6A4FA" w14:textId="77777777" w:rsidR="00B67606" w:rsidRDefault="00B67606" w:rsidP="00591138">
      <w:pPr>
        <w:spacing w:line="480" w:lineRule="auto"/>
        <w:jc w:val="both"/>
        <w:rPr>
          <w:b/>
          <w:bCs/>
          <w:sz w:val="18"/>
          <w:szCs w:val="18"/>
        </w:rPr>
      </w:pPr>
    </w:p>
    <w:p w14:paraId="5D6847EF" w14:textId="77777777" w:rsidR="00465936" w:rsidRDefault="00465936" w:rsidP="00591138">
      <w:pPr>
        <w:spacing w:line="480" w:lineRule="auto"/>
        <w:jc w:val="both"/>
        <w:rPr>
          <w:b/>
          <w:bCs/>
          <w:sz w:val="18"/>
          <w:szCs w:val="18"/>
        </w:rPr>
      </w:pPr>
    </w:p>
    <w:p w14:paraId="7E3B6C56" w14:textId="77777777" w:rsidR="00465936" w:rsidRDefault="00465936" w:rsidP="00591138">
      <w:pPr>
        <w:spacing w:line="480" w:lineRule="auto"/>
        <w:jc w:val="both"/>
        <w:rPr>
          <w:b/>
          <w:bCs/>
          <w:sz w:val="18"/>
          <w:szCs w:val="18"/>
        </w:rPr>
      </w:pPr>
    </w:p>
    <w:p w14:paraId="43098D14" w14:textId="77777777" w:rsidR="00465936" w:rsidRDefault="00465936" w:rsidP="00591138">
      <w:pPr>
        <w:spacing w:line="480" w:lineRule="auto"/>
        <w:jc w:val="both"/>
        <w:rPr>
          <w:b/>
          <w:bCs/>
          <w:sz w:val="18"/>
          <w:szCs w:val="18"/>
        </w:rPr>
      </w:pPr>
    </w:p>
    <w:p w14:paraId="37EF8867" w14:textId="77777777" w:rsidR="00591138" w:rsidRDefault="00591138" w:rsidP="00591138">
      <w:pPr>
        <w:spacing w:line="480" w:lineRule="auto"/>
        <w:jc w:val="both"/>
        <w:rPr>
          <w:b/>
          <w:bCs/>
          <w:sz w:val="18"/>
          <w:szCs w:val="18"/>
        </w:rPr>
      </w:pPr>
    </w:p>
    <w:p w14:paraId="64722265" w14:textId="2A5D8FCB" w:rsidR="00591138" w:rsidRDefault="00591138" w:rsidP="00591138">
      <w:pPr>
        <w:spacing w:line="480" w:lineRule="auto"/>
        <w:jc w:val="both"/>
      </w:pPr>
      <w:r w:rsidRPr="00154E8B">
        <w:rPr>
          <w:b/>
          <w:bCs/>
        </w:rPr>
        <w:lastRenderedPageBreak/>
        <w:t>Supplemental Table 5:</w:t>
      </w:r>
      <w:r>
        <w:rPr>
          <w:b/>
          <w:bCs/>
        </w:rPr>
        <w:t xml:space="preserve"> </w:t>
      </w:r>
      <w:r w:rsidRPr="00154E8B">
        <w:t xml:space="preserve">The table presents </w:t>
      </w:r>
      <w:r w:rsidRPr="00591138">
        <w:t xml:space="preserve">partial correlation </w:t>
      </w:r>
      <w:r w:rsidRPr="00591138">
        <w:t xml:space="preserve">analysis assessing </w:t>
      </w:r>
      <w:r w:rsidRPr="00591138">
        <w:t>the relationship between the proteins and TSPO PET while controlling for the potential confounding effects of amyloid PET and tau PET</w:t>
      </w:r>
      <w:r>
        <w:t xml:space="preserve">. </w:t>
      </w:r>
      <w:r w:rsidRPr="00154E8B">
        <w:t xml:space="preserve">The </w:t>
      </w:r>
      <w:r>
        <w:t xml:space="preserve">partial </w:t>
      </w:r>
      <w:r w:rsidRPr="00154E8B">
        <w:t>correlations for each protein are displayed alongside their p-values (</w:t>
      </w:r>
      <w:proofErr w:type="spellStart"/>
      <w:r w:rsidRPr="00154E8B">
        <w:t>P</w:t>
      </w:r>
      <w:r>
        <w:t>.</w:t>
      </w:r>
      <w:r w:rsidRPr="00154E8B">
        <w:t>value</w:t>
      </w:r>
      <w:proofErr w:type="spellEnd"/>
      <w:r w:rsidRPr="00154E8B">
        <w:t xml:space="preserve">). 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45"/>
        <w:gridCol w:w="1890"/>
        <w:gridCol w:w="1260"/>
      </w:tblGrid>
      <w:tr w:rsidR="00591138" w:rsidRPr="00D46257" w14:paraId="71E3A2E5" w14:textId="77777777" w:rsidTr="00591138">
        <w:trPr>
          <w:trHeight w:val="280"/>
        </w:trPr>
        <w:tc>
          <w:tcPr>
            <w:tcW w:w="1645" w:type="dxa"/>
            <w:vAlign w:val="center"/>
          </w:tcPr>
          <w:p w14:paraId="064ACB2A" w14:textId="77777777" w:rsidR="00591138" w:rsidRPr="00591138" w:rsidRDefault="00591138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90" w:type="dxa"/>
            <w:vAlign w:val="center"/>
          </w:tcPr>
          <w:p w14:paraId="7E60CA78" w14:textId="77777777" w:rsidR="00591138" w:rsidRPr="00591138" w:rsidRDefault="00591138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Partial Correlation</w:t>
            </w:r>
          </w:p>
        </w:tc>
        <w:tc>
          <w:tcPr>
            <w:tcW w:w="1260" w:type="dxa"/>
            <w:vAlign w:val="center"/>
          </w:tcPr>
          <w:p w14:paraId="624450FB" w14:textId="62D93D19" w:rsidR="00591138" w:rsidRPr="00591138" w:rsidRDefault="00591138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91138">
              <w:rPr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591138">
              <w:rPr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591138" w:rsidRPr="00D46257" w14:paraId="3BE1E9DD" w14:textId="77777777" w:rsidTr="00591138">
        <w:trPr>
          <w:trHeight w:val="280"/>
        </w:trPr>
        <w:tc>
          <w:tcPr>
            <w:tcW w:w="1645" w:type="dxa"/>
            <w:vAlign w:val="center"/>
          </w:tcPr>
          <w:p w14:paraId="44ED12BE" w14:textId="77777777" w:rsidR="00591138" w:rsidRPr="00591138" w:rsidRDefault="00591138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TNFRSF11B</w:t>
            </w:r>
          </w:p>
        </w:tc>
        <w:tc>
          <w:tcPr>
            <w:tcW w:w="1890" w:type="dxa"/>
            <w:vAlign w:val="center"/>
          </w:tcPr>
          <w:p w14:paraId="55F4DDE9" w14:textId="77777777" w:rsidR="00591138" w:rsidRPr="00591138" w:rsidRDefault="00591138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4704</w:t>
            </w:r>
          </w:p>
        </w:tc>
        <w:tc>
          <w:tcPr>
            <w:tcW w:w="1260" w:type="dxa"/>
            <w:vAlign w:val="center"/>
          </w:tcPr>
          <w:p w14:paraId="2DF21A26" w14:textId="77777777" w:rsidR="00591138" w:rsidRPr="00591138" w:rsidRDefault="00591138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2.00E-06</w:t>
            </w:r>
          </w:p>
        </w:tc>
      </w:tr>
      <w:tr w:rsidR="00591138" w:rsidRPr="00D46257" w14:paraId="1A23ABFE" w14:textId="77777777" w:rsidTr="00591138">
        <w:trPr>
          <w:trHeight w:val="280"/>
        </w:trPr>
        <w:tc>
          <w:tcPr>
            <w:tcW w:w="1645" w:type="dxa"/>
            <w:vAlign w:val="center"/>
          </w:tcPr>
          <w:p w14:paraId="64D596C1" w14:textId="77777777" w:rsidR="00591138" w:rsidRPr="00591138" w:rsidRDefault="00591138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1890" w:type="dxa"/>
            <w:vAlign w:val="center"/>
          </w:tcPr>
          <w:p w14:paraId="71055149" w14:textId="77777777" w:rsidR="00591138" w:rsidRPr="00591138" w:rsidRDefault="00591138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4549</w:t>
            </w:r>
          </w:p>
        </w:tc>
        <w:tc>
          <w:tcPr>
            <w:tcW w:w="1260" w:type="dxa"/>
            <w:vAlign w:val="center"/>
          </w:tcPr>
          <w:p w14:paraId="740C624A" w14:textId="77777777" w:rsidR="00591138" w:rsidRPr="00591138" w:rsidRDefault="00591138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6.70E-06</w:t>
            </w:r>
          </w:p>
        </w:tc>
      </w:tr>
      <w:tr w:rsidR="00591138" w:rsidRPr="00D46257" w14:paraId="520AD6D8" w14:textId="77777777" w:rsidTr="00591138">
        <w:trPr>
          <w:trHeight w:val="280"/>
        </w:trPr>
        <w:tc>
          <w:tcPr>
            <w:tcW w:w="1645" w:type="dxa"/>
            <w:vAlign w:val="center"/>
          </w:tcPr>
          <w:p w14:paraId="6589F388" w14:textId="77777777" w:rsidR="00591138" w:rsidRPr="00591138" w:rsidRDefault="00591138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CCL25</w:t>
            </w:r>
          </w:p>
        </w:tc>
        <w:tc>
          <w:tcPr>
            <w:tcW w:w="1890" w:type="dxa"/>
            <w:vAlign w:val="center"/>
          </w:tcPr>
          <w:p w14:paraId="78509473" w14:textId="77777777" w:rsidR="00591138" w:rsidRPr="00591138" w:rsidRDefault="00591138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4266</w:t>
            </w:r>
          </w:p>
        </w:tc>
        <w:tc>
          <w:tcPr>
            <w:tcW w:w="1260" w:type="dxa"/>
            <w:vAlign w:val="center"/>
          </w:tcPr>
          <w:p w14:paraId="465BFD22" w14:textId="77777777" w:rsidR="00591138" w:rsidRPr="00591138" w:rsidRDefault="00591138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2.50E-05</w:t>
            </w:r>
          </w:p>
        </w:tc>
      </w:tr>
      <w:tr w:rsidR="00591138" w:rsidRPr="00D46257" w14:paraId="0F912D4E" w14:textId="77777777" w:rsidTr="00591138">
        <w:trPr>
          <w:trHeight w:val="280"/>
        </w:trPr>
        <w:tc>
          <w:tcPr>
            <w:tcW w:w="1645" w:type="dxa"/>
            <w:vAlign w:val="center"/>
          </w:tcPr>
          <w:p w14:paraId="04E0FFFA" w14:textId="77777777" w:rsidR="00591138" w:rsidRPr="00591138" w:rsidRDefault="00591138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ANGPT1</w:t>
            </w:r>
          </w:p>
        </w:tc>
        <w:tc>
          <w:tcPr>
            <w:tcW w:w="1890" w:type="dxa"/>
            <w:vAlign w:val="center"/>
          </w:tcPr>
          <w:p w14:paraId="46C8D5B0" w14:textId="77777777" w:rsidR="00591138" w:rsidRPr="00591138" w:rsidRDefault="00591138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4259</w:t>
            </w:r>
          </w:p>
        </w:tc>
        <w:tc>
          <w:tcPr>
            <w:tcW w:w="1260" w:type="dxa"/>
            <w:vAlign w:val="center"/>
          </w:tcPr>
          <w:p w14:paraId="21BA9FCD" w14:textId="77777777" w:rsidR="00591138" w:rsidRPr="00591138" w:rsidRDefault="00591138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2.90E-05</w:t>
            </w:r>
          </w:p>
        </w:tc>
      </w:tr>
      <w:tr w:rsidR="00591138" w:rsidRPr="00D46257" w14:paraId="4DCCE5F7" w14:textId="77777777" w:rsidTr="00591138">
        <w:trPr>
          <w:trHeight w:val="280"/>
        </w:trPr>
        <w:tc>
          <w:tcPr>
            <w:tcW w:w="1645" w:type="dxa"/>
            <w:vAlign w:val="center"/>
          </w:tcPr>
          <w:p w14:paraId="4F83B4CB" w14:textId="77777777" w:rsidR="00591138" w:rsidRPr="00591138" w:rsidRDefault="00591138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1890" w:type="dxa"/>
            <w:vAlign w:val="center"/>
          </w:tcPr>
          <w:p w14:paraId="0ABBB713" w14:textId="77777777" w:rsidR="00591138" w:rsidRPr="00591138" w:rsidRDefault="00591138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4238</w:t>
            </w:r>
          </w:p>
        </w:tc>
        <w:tc>
          <w:tcPr>
            <w:tcW w:w="1260" w:type="dxa"/>
            <w:vAlign w:val="center"/>
          </w:tcPr>
          <w:p w14:paraId="5E6B19E2" w14:textId="77777777" w:rsidR="00591138" w:rsidRPr="00591138" w:rsidRDefault="00591138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2.60E-05</w:t>
            </w:r>
          </w:p>
        </w:tc>
      </w:tr>
      <w:tr w:rsidR="00591138" w:rsidRPr="00D46257" w14:paraId="5F7593B2" w14:textId="77777777" w:rsidTr="00591138">
        <w:trPr>
          <w:trHeight w:val="280"/>
        </w:trPr>
        <w:tc>
          <w:tcPr>
            <w:tcW w:w="1645" w:type="dxa"/>
            <w:vAlign w:val="center"/>
          </w:tcPr>
          <w:p w14:paraId="489F2007" w14:textId="77777777" w:rsidR="00591138" w:rsidRPr="00591138" w:rsidRDefault="00591138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CD160</w:t>
            </w:r>
          </w:p>
        </w:tc>
        <w:tc>
          <w:tcPr>
            <w:tcW w:w="1890" w:type="dxa"/>
            <w:vAlign w:val="center"/>
          </w:tcPr>
          <w:p w14:paraId="1B9C8A95" w14:textId="77777777" w:rsidR="00591138" w:rsidRPr="00591138" w:rsidRDefault="00591138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3678</w:t>
            </w:r>
          </w:p>
        </w:tc>
        <w:tc>
          <w:tcPr>
            <w:tcW w:w="1260" w:type="dxa"/>
            <w:vAlign w:val="center"/>
          </w:tcPr>
          <w:p w14:paraId="5F7D2808" w14:textId="77777777" w:rsidR="00591138" w:rsidRPr="00591138" w:rsidRDefault="00591138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3.90E-04</w:t>
            </w:r>
          </w:p>
        </w:tc>
      </w:tr>
      <w:tr w:rsidR="00591138" w:rsidRPr="00D46257" w14:paraId="60BFD077" w14:textId="77777777" w:rsidTr="00591138">
        <w:trPr>
          <w:trHeight w:val="280"/>
        </w:trPr>
        <w:tc>
          <w:tcPr>
            <w:tcW w:w="1645" w:type="dxa"/>
            <w:vAlign w:val="center"/>
          </w:tcPr>
          <w:p w14:paraId="3CAFF6DF" w14:textId="77777777" w:rsidR="00591138" w:rsidRPr="00591138" w:rsidRDefault="00591138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GAL</w:t>
            </w:r>
          </w:p>
        </w:tc>
        <w:tc>
          <w:tcPr>
            <w:tcW w:w="1890" w:type="dxa"/>
            <w:vAlign w:val="center"/>
          </w:tcPr>
          <w:p w14:paraId="459E8F5F" w14:textId="77777777" w:rsidR="00591138" w:rsidRPr="00591138" w:rsidRDefault="00591138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260" w:type="dxa"/>
            <w:vAlign w:val="center"/>
          </w:tcPr>
          <w:p w14:paraId="6EEEF87D" w14:textId="77777777" w:rsidR="00591138" w:rsidRPr="00591138" w:rsidRDefault="00591138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3.90E-04</w:t>
            </w:r>
          </w:p>
        </w:tc>
      </w:tr>
      <w:tr w:rsidR="00591138" w:rsidRPr="00D46257" w14:paraId="321D3794" w14:textId="77777777" w:rsidTr="00591138">
        <w:trPr>
          <w:trHeight w:val="280"/>
        </w:trPr>
        <w:tc>
          <w:tcPr>
            <w:tcW w:w="1645" w:type="dxa"/>
            <w:vAlign w:val="center"/>
          </w:tcPr>
          <w:p w14:paraId="39AD4537" w14:textId="77777777" w:rsidR="00591138" w:rsidRPr="00591138" w:rsidRDefault="00591138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TREM2</w:t>
            </w:r>
          </w:p>
        </w:tc>
        <w:tc>
          <w:tcPr>
            <w:tcW w:w="1890" w:type="dxa"/>
            <w:vAlign w:val="center"/>
          </w:tcPr>
          <w:p w14:paraId="47451C9B" w14:textId="77777777" w:rsidR="00591138" w:rsidRPr="00591138" w:rsidRDefault="00591138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3358</w:t>
            </w:r>
          </w:p>
        </w:tc>
        <w:tc>
          <w:tcPr>
            <w:tcW w:w="1260" w:type="dxa"/>
            <w:vAlign w:val="center"/>
          </w:tcPr>
          <w:p w14:paraId="4167470B" w14:textId="77777777" w:rsidR="00591138" w:rsidRPr="00591138" w:rsidRDefault="00591138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1.00E-03</w:t>
            </w:r>
          </w:p>
        </w:tc>
      </w:tr>
      <w:tr w:rsidR="00591138" w:rsidRPr="00D46257" w14:paraId="01A24B95" w14:textId="77777777" w:rsidTr="00591138">
        <w:trPr>
          <w:trHeight w:val="280"/>
        </w:trPr>
        <w:tc>
          <w:tcPr>
            <w:tcW w:w="1645" w:type="dxa"/>
            <w:vAlign w:val="center"/>
          </w:tcPr>
          <w:p w14:paraId="25EA06A7" w14:textId="77777777" w:rsidR="00591138" w:rsidRPr="00591138" w:rsidRDefault="00591138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1890" w:type="dxa"/>
            <w:vAlign w:val="center"/>
          </w:tcPr>
          <w:p w14:paraId="1E0DFF00" w14:textId="77777777" w:rsidR="00591138" w:rsidRPr="00591138" w:rsidRDefault="00591138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2799</w:t>
            </w:r>
          </w:p>
        </w:tc>
        <w:tc>
          <w:tcPr>
            <w:tcW w:w="1260" w:type="dxa"/>
            <w:vAlign w:val="center"/>
          </w:tcPr>
          <w:p w14:paraId="19FC5DAC" w14:textId="77777777" w:rsidR="00591138" w:rsidRPr="00591138" w:rsidRDefault="00591138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7.20E-03</w:t>
            </w:r>
          </w:p>
        </w:tc>
      </w:tr>
      <w:tr w:rsidR="00591138" w:rsidRPr="00D46257" w14:paraId="24767F2F" w14:textId="77777777" w:rsidTr="00591138">
        <w:trPr>
          <w:trHeight w:val="280"/>
        </w:trPr>
        <w:tc>
          <w:tcPr>
            <w:tcW w:w="1645" w:type="dxa"/>
            <w:vAlign w:val="center"/>
          </w:tcPr>
          <w:p w14:paraId="4A3A3A2B" w14:textId="77777777" w:rsidR="00591138" w:rsidRPr="00591138" w:rsidRDefault="00591138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591138">
              <w:rPr>
                <w:b/>
                <w:bCs/>
                <w:color w:val="000000"/>
                <w:sz w:val="20"/>
                <w:szCs w:val="20"/>
              </w:rPr>
              <w:t>IL17RB</w:t>
            </w:r>
          </w:p>
        </w:tc>
        <w:tc>
          <w:tcPr>
            <w:tcW w:w="1890" w:type="dxa"/>
            <w:vAlign w:val="center"/>
          </w:tcPr>
          <w:p w14:paraId="36D64F73" w14:textId="77777777" w:rsidR="00591138" w:rsidRPr="00591138" w:rsidRDefault="00591138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0.2777</w:t>
            </w:r>
          </w:p>
        </w:tc>
        <w:tc>
          <w:tcPr>
            <w:tcW w:w="1260" w:type="dxa"/>
            <w:vAlign w:val="center"/>
          </w:tcPr>
          <w:p w14:paraId="56B2CD30" w14:textId="77777777" w:rsidR="00591138" w:rsidRPr="00591138" w:rsidRDefault="00591138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591138">
              <w:rPr>
                <w:color w:val="000000"/>
                <w:sz w:val="20"/>
                <w:szCs w:val="20"/>
              </w:rPr>
              <w:t>7.00E-03</w:t>
            </w:r>
          </w:p>
        </w:tc>
      </w:tr>
    </w:tbl>
    <w:p w14:paraId="019B5F04" w14:textId="77777777" w:rsidR="00591138" w:rsidRPr="00154E8B" w:rsidRDefault="00591138" w:rsidP="00591138">
      <w:pPr>
        <w:spacing w:line="480" w:lineRule="auto"/>
        <w:jc w:val="both"/>
      </w:pPr>
    </w:p>
    <w:p w14:paraId="6125D872" w14:textId="099E6A77" w:rsidR="00591138" w:rsidRDefault="00591138" w:rsidP="00591138">
      <w:pPr>
        <w:spacing w:line="480" w:lineRule="auto"/>
        <w:jc w:val="both"/>
        <w:rPr>
          <w:b/>
          <w:bCs/>
        </w:rPr>
      </w:pPr>
    </w:p>
    <w:p w14:paraId="357FEF32" w14:textId="77777777" w:rsidR="00591138" w:rsidRDefault="00591138" w:rsidP="00591138">
      <w:pPr>
        <w:spacing w:line="480" w:lineRule="auto"/>
        <w:jc w:val="both"/>
        <w:rPr>
          <w:b/>
          <w:bCs/>
        </w:rPr>
      </w:pPr>
    </w:p>
    <w:p w14:paraId="43B23715" w14:textId="77777777" w:rsidR="00591138" w:rsidRDefault="00591138" w:rsidP="00591138">
      <w:pPr>
        <w:spacing w:line="480" w:lineRule="auto"/>
        <w:jc w:val="both"/>
        <w:rPr>
          <w:b/>
          <w:bCs/>
        </w:rPr>
      </w:pPr>
    </w:p>
    <w:p w14:paraId="739AAD05" w14:textId="77777777" w:rsidR="00591138" w:rsidRDefault="00591138" w:rsidP="00591138">
      <w:pPr>
        <w:spacing w:line="480" w:lineRule="auto"/>
        <w:jc w:val="both"/>
        <w:rPr>
          <w:b/>
          <w:bCs/>
        </w:rPr>
      </w:pPr>
    </w:p>
    <w:p w14:paraId="2194DCF0" w14:textId="77777777" w:rsidR="00591138" w:rsidRDefault="00591138" w:rsidP="00591138">
      <w:pPr>
        <w:spacing w:line="480" w:lineRule="auto"/>
        <w:jc w:val="both"/>
        <w:rPr>
          <w:b/>
          <w:bCs/>
        </w:rPr>
      </w:pPr>
    </w:p>
    <w:p w14:paraId="4AEF3BFB" w14:textId="77777777" w:rsidR="00591138" w:rsidRDefault="00591138" w:rsidP="00591138">
      <w:pPr>
        <w:spacing w:line="480" w:lineRule="auto"/>
        <w:jc w:val="both"/>
        <w:rPr>
          <w:b/>
          <w:bCs/>
        </w:rPr>
      </w:pPr>
    </w:p>
    <w:p w14:paraId="310E99B9" w14:textId="77777777" w:rsidR="00591138" w:rsidRDefault="00591138" w:rsidP="00591138">
      <w:pPr>
        <w:spacing w:line="480" w:lineRule="auto"/>
        <w:jc w:val="both"/>
        <w:rPr>
          <w:b/>
          <w:bCs/>
        </w:rPr>
      </w:pPr>
    </w:p>
    <w:p w14:paraId="74C4C984" w14:textId="77777777" w:rsidR="00591138" w:rsidRDefault="00591138" w:rsidP="00591138">
      <w:pPr>
        <w:spacing w:line="480" w:lineRule="auto"/>
        <w:jc w:val="both"/>
        <w:rPr>
          <w:b/>
          <w:bCs/>
        </w:rPr>
      </w:pPr>
    </w:p>
    <w:p w14:paraId="3E5FE164" w14:textId="77777777" w:rsidR="00591138" w:rsidRDefault="00591138" w:rsidP="00591138">
      <w:pPr>
        <w:spacing w:line="480" w:lineRule="auto"/>
        <w:jc w:val="both"/>
        <w:rPr>
          <w:b/>
          <w:bCs/>
        </w:rPr>
      </w:pPr>
    </w:p>
    <w:p w14:paraId="1E90FCD7" w14:textId="77777777" w:rsidR="00591138" w:rsidRDefault="00591138" w:rsidP="00591138">
      <w:pPr>
        <w:spacing w:line="480" w:lineRule="auto"/>
        <w:jc w:val="both"/>
        <w:rPr>
          <w:b/>
          <w:bCs/>
        </w:rPr>
      </w:pPr>
    </w:p>
    <w:p w14:paraId="2BF847CE" w14:textId="77777777" w:rsidR="00591138" w:rsidRDefault="00591138" w:rsidP="00591138">
      <w:pPr>
        <w:spacing w:line="480" w:lineRule="auto"/>
        <w:jc w:val="both"/>
        <w:rPr>
          <w:b/>
          <w:bCs/>
        </w:rPr>
      </w:pPr>
    </w:p>
    <w:p w14:paraId="384D5D48" w14:textId="77777777" w:rsidR="00591138" w:rsidRDefault="00591138" w:rsidP="00591138">
      <w:pPr>
        <w:spacing w:line="480" w:lineRule="auto"/>
        <w:jc w:val="both"/>
        <w:rPr>
          <w:b/>
          <w:bCs/>
        </w:rPr>
      </w:pPr>
    </w:p>
    <w:p w14:paraId="354B912E" w14:textId="77777777" w:rsidR="00591138" w:rsidRPr="00154E8B" w:rsidRDefault="00591138" w:rsidP="00591138">
      <w:pPr>
        <w:spacing w:line="480" w:lineRule="auto"/>
        <w:jc w:val="both"/>
        <w:rPr>
          <w:b/>
          <w:bCs/>
          <w:sz w:val="18"/>
          <w:szCs w:val="18"/>
        </w:rPr>
      </w:pPr>
    </w:p>
    <w:p w14:paraId="72DE8FEE" w14:textId="70393C4F" w:rsidR="0002708E" w:rsidRPr="00154E8B" w:rsidRDefault="0002708E" w:rsidP="00591138">
      <w:pPr>
        <w:spacing w:line="480" w:lineRule="auto"/>
        <w:jc w:val="both"/>
      </w:pPr>
      <w:r w:rsidRPr="00154E8B">
        <w:rPr>
          <w:b/>
          <w:bCs/>
        </w:rPr>
        <w:lastRenderedPageBreak/>
        <w:t xml:space="preserve">Supplemental Table </w:t>
      </w:r>
      <w:r w:rsidR="00591138">
        <w:rPr>
          <w:b/>
          <w:bCs/>
        </w:rPr>
        <w:t>6</w:t>
      </w:r>
      <w:r w:rsidRPr="00154E8B">
        <w:rPr>
          <w:b/>
          <w:bCs/>
        </w:rPr>
        <w:t xml:space="preserve">: </w:t>
      </w:r>
      <w:r w:rsidRPr="00154E8B">
        <w:t>This table summarizes the results of the linear model analysis, including the effect size (Estimate), standard error (Std. Error), t-statistic (</w:t>
      </w:r>
      <w:proofErr w:type="spellStart"/>
      <w:r w:rsidR="00591138">
        <w:t>T</w:t>
      </w:r>
      <w:r w:rsidRPr="00154E8B">
        <w:t>.value</w:t>
      </w:r>
      <w:proofErr w:type="spellEnd"/>
      <w:r w:rsidRPr="00154E8B">
        <w:t>), and p-value (</w:t>
      </w:r>
      <w:proofErr w:type="spellStart"/>
      <w:r w:rsidR="00591138">
        <w:t>P</w:t>
      </w:r>
      <w:r w:rsidRPr="00154E8B">
        <w:t>.value</w:t>
      </w:r>
      <w:proofErr w:type="spellEnd"/>
      <w:r w:rsidRPr="00154E8B">
        <w:t xml:space="preserve">) for each variable. The Significance column indicates the statistical significance of the results, with levels denoted as follows: *** (p &lt; 0.001), ** (p &lt; 0.01), and * (p &lt; 0.05). Variables without asterisks are not statistically significant. The tables represent the following linear models: </w:t>
      </w:r>
    </w:p>
    <w:p w14:paraId="5F44A382" w14:textId="77777777" w:rsidR="0002708E" w:rsidRPr="00154E8B" w:rsidRDefault="0002708E" w:rsidP="00591138">
      <w:pPr>
        <w:pStyle w:val="ListParagraph"/>
        <w:numPr>
          <w:ilvl w:val="0"/>
          <w:numId w:val="1"/>
        </w:numPr>
        <w:spacing w:line="480" w:lineRule="auto"/>
        <w:jc w:val="both"/>
      </w:pPr>
      <w:r w:rsidRPr="00154E8B">
        <w:t xml:space="preserve">MODEL 1: Top 10 proteins, ~ TSPO PET + Age + Sex + Amyloid PET </w:t>
      </w:r>
    </w:p>
    <w:p w14:paraId="67418A6A" w14:textId="77777777" w:rsidR="0002708E" w:rsidRPr="00154E8B" w:rsidRDefault="0002708E" w:rsidP="00591138">
      <w:pPr>
        <w:pStyle w:val="ListParagraph"/>
        <w:numPr>
          <w:ilvl w:val="0"/>
          <w:numId w:val="1"/>
        </w:numPr>
        <w:spacing w:line="480" w:lineRule="auto"/>
        <w:jc w:val="both"/>
      </w:pPr>
      <w:r w:rsidRPr="00154E8B">
        <w:t xml:space="preserve">MODEL 2: Top 10 proteins, ~ TSPO PET quartiles + Age + Sex + Amyloid PET </w:t>
      </w:r>
    </w:p>
    <w:p w14:paraId="5867FCB1" w14:textId="77777777" w:rsidR="0002708E" w:rsidRPr="00154E8B" w:rsidRDefault="0002708E" w:rsidP="00591138">
      <w:pPr>
        <w:pStyle w:val="ListParagraph"/>
        <w:numPr>
          <w:ilvl w:val="0"/>
          <w:numId w:val="1"/>
        </w:numPr>
        <w:spacing w:line="480" w:lineRule="auto"/>
        <w:jc w:val="both"/>
      </w:pPr>
      <w:r w:rsidRPr="00154E8B">
        <w:t>MODEL 3: Top 10 proteins, ~ TSPO PET + Age + Sex</w:t>
      </w:r>
    </w:p>
    <w:p w14:paraId="2855F9A1" w14:textId="77777777" w:rsidR="0002708E" w:rsidRPr="00154E8B" w:rsidRDefault="0002708E" w:rsidP="00591138">
      <w:pPr>
        <w:pStyle w:val="ListParagraph"/>
        <w:numPr>
          <w:ilvl w:val="0"/>
          <w:numId w:val="1"/>
        </w:numPr>
        <w:spacing w:line="480" w:lineRule="auto"/>
        <w:jc w:val="both"/>
      </w:pPr>
      <w:r w:rsidRPr="00154E8B">
        <w:t>MODEL 4: Top 10 proteins, ~ TSPO PET quartiles + Age + Sex</w:t>
      </w:r>
    </w:p>
    <w:p w14:paraId="05565B7A" w14:textId="77777777" w:rsidR="0002708E" w:rsidRPr="00154E8B" w:rsidRDefault="0002708E" w:rsidP="00591138">
      <w:pPr>
        <w:spacing w:line="480" w:lineRule="auto"/>
        <w:jc w:val="both"/>
      </w:pPr>
      <w:r w:rsidRPr="00154E8B">
        <w:t>MODEL 1</w:t>
      </w:r>
    </w:p>
    <w:tbl>
      <w:tblPr>
        <w:tblW w:w="1047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920"/>
        <w:gridCol w:w="2160"/>
        <w:gridCol w:w="1080"/>
        <w:gridCol w:w="1260"/>
        <w:gridCol w:w="1080"/>
        <w:gridCol w:w="1170"/>
        <w:gridCol w:w="1800"/>
      </w:tblGrid>
      <w:tr w:rsidR="00591138" w:rsidRPr="00154E8B" w14:paraId="5F5FC7D4" w14:textId="77777777" w:rsidTr="00A911EB">
        <w:trPr>
          <w:trHeight w:val="300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5CFFFD75" w14:textId="77777777" w:rsidR="00591138" w:rsidRPr="00AD4EF5" w:rsidRDefault="00591138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b/>
                <w:bCs/>
                <w:color w:val="000000"/>
                <w:sz w:val="20"/>
                <w:szCs w:val="20"/>
                <w14:ligatures w14:val="standardContextual"/>
              </w:rPr>
              <w:t>Protei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63AB5CCD" w14:textId="77777777" w:rsidR="00591138" w:rsidRPr="00AD4EF5" w:rsidRDefault="00591138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b/>
                <w:bCs/>
                <w:color w:val="000000"/>
                <w:sz w:val="20"/>
                <w:szCs w:val="20"/>
                <w14:ligatures w14:val="standardContextual"/>
              </w:rPr>
              <w:t>Ter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40140282" w14:textId="77777777" w:rsidR="00591138" w:rsidRPr="00AD4EF5" w:rsidRDefault="00591138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b/>
                <w:bCs/>
                <w:color w:val="000000"/>
                <w:sz w:val="20"/>
                <w:szCs w:val="20"/>
                <w14:ligatures w14:val="standardContextual"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5AB10D7E" w14:textId="77777777" w:rsidR="00591138" w:rsidRPr="00AD4EF5" w:rsidRDefault="00591138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proofErr w:type="spellStart"/>
            <w:r w:rsidRPr="00AD4EF5">
              <w:rPr>
                <w:rFonts w:eastAsiaTheme="minorHAnsi"/>
                <w:b/>
                <w:bCs/>
                <w:color w:val="000000"/>
                <w:sz w:val="20"/>
                <w:szCs w:val="20"/>
                <w14:ligatures w14:val="standardContextual"/>
              </w:rPr>
              <w:t>Std.Erro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  <w:vAlign w:val="center"/>
          </w:tcPr>
          <w:p w14:paraId="555F7390" w14:textId="6FB64099" w:rsidR="00591138" w:rsidRPr="00AD4EF5" w:rsidRDefault="00591138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T</w:t>
            </w:r>
            <w:r w:rsidRPr="00AD4EF5">
              <w:rPr>
                <w:b/>
                <w:bCs/>
                <w:color w:val="000000"/>
                <w:sz w:val="20"/>
                <w:szCs w:val="20"/>
              </w:rPr>
              <w:t>.valu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  <w:vAlign w:val="center"/>
          </w:tcPr>
          <w:p w14:paraId="49E13E84" w14:textId="3D363559" w:rsidR="00591138" w:rsidRPr="00AD4EF5" w:rsidRDefault="00591138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proofErr w:type="spellStart"/>
            <w:r w:rsidRPr="00AD4EF5">
              <w:rPr>
                <w:b/>
                <w:bCs/>
                <w:color w:val="000000" w:themeColor="text1"/>
                <w:sz w:val="20"/>
                <w:szCs w:val="20"/>
              </w:rPr>
              <w:t>P.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v</w:t>
            </w:r>
            <w:r w:rsidRPr="00AD4EF5">
              <w:rPr>
                <w:b/>
                <w:bCs/>
                <w:color w:val="000000" w:themeColor="text1"/>
                <w:sz w:val="20"/>
                <w:szCs w:val="20"/>
              </w:rPr>
              <w:t>alu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solid" w:color="FFFFFF" w:fill="auto"/>
          </w:tcPr>
          <w:p w14:paraId="61283AAC" w14:textId="77777777" w:rsidR="00591138" w:rsidRPr="00AD4EF5" w:rsidRDefault="00591138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b/>
                <w:bCs/>
                <w:color w:val="000000"/>
                <w:sz w:val="20"/>
                <w:szCs w:val="20"/>
                <w14:ligatures w14:val="standardContextual"/>
              </w:rPr>
              <w:t>Significance</w:t>
            </w:r>
          </w:p>
        </w:tc>
      </w:tr>
      <w:tr w:rsidR="0002708E" w:rsidRPr="00154E8B" w14:paraId="03B0929B" w14:textId="77777777" w:rsidTr="00AD4EF5">
        <w:trPr>
          <w:trHeight w:val="300"/>
        </w:trPr>
        <w:tc>
          <w:tcPr>
            <w:tcW w:w="1920" w:type="dxa"/>
            <w:tcBorders>
              <w:top w:val="single" w:sz="4" w:space="0" w:color="auto"/>
            </w:tcBorders>
            <w:shd w:val="solid" w:color="FFFFFF" w:fill="auto"/>
          </w:tcPr>
          <w:p w14:paraId="7881E6B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REM2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solid" w:color="FFFFFF" w:fill="auto"/>
          </w:tcPr>
          <w:p w14:paraId="2A7C8DA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(Intercept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solid" w:color="FFFFFF" w:fill="auto"/>
          </w:tcPr>
          <w:p w14:paraId="0753796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2.168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solid" w:color="FFFFFF" w:fill="auto"/>
          </w:tcPr>
          <w:p w14:paraId="2865BC5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879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solid" w:color="FFFFFF" w:fill="auto"/>
          </w:tcPr>
          <w:p w14:paraId="61F801F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2.465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solid" w:color="FFFFFF" w:fill="auto"/>
          </w:tcPr>
          <w:p w14:paraId="02714EA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156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solid" w:color="FFFFFF" w:fill="auto"/>
          </w:tcPr>
          <w:p w14:paraId="4FE4482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</w:t>
            </w:r>
          </w:p>
        </w:tc>
      </w:tr>
      <w:tr w:rsidR="0002708E" w:rsidRPr="00154E8B" w14:paraId="52E079BE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27F502A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REM2</w:t>
            </w:r>
          </w:p>
        </w:tc>
        <w:tc>
          <w:tcPr>
            <w:tcW w:w="2160" w:type="dxa"/>
            <w:shd w:val="solid" w:color="FFFFFF" w:fill="auto"/>
          </w:tcPr>
          <w:p w14:paraId="7D7378F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PET</w:t>
            </w:r>
          </w:p>
        </w:tc>
        <w:tc>
          <w:tcPr>
            <w:tcW w:w="1080" w:type="dxa"/>
            <w:shd w:val="solid" w:color="FFFFFF" w:fill="auto"/>
          </w:tcPr>
          <w:p w14:paraId="51F378D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1.5901</w:t>
            </w:r>
          </w:p>
        </w:tc>
        <w:tc>
          <w:tcPr>
            <w:tcW w:w="1260" w:type="dxa"/>
            <w:shd w:val="solid" w:color="FFFFFF" w:fill="auto"/>
          </w:tcPr>
          <w:p w14:paraId="046F87E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9291</w:t>
            </w:r>
          </w:p>
        </w:tc>
        <w:tc>
          <w:tcPr>
            <w:tcW w:w="1080" w:type="dxa"/>
            <w:shd w:val="solid" w:color="FFFFFF" w:fill="auto"/>
          </w:tcPr>
          <w:p w14:paraId="45BE754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1.7114</w:t>
            </w:r>
          </w:p>
        </w:tc>
        <w:tc>
          <w:tcPr>
            <w:tcW w:w="1170" w:type="dxa"/>
            <w:shd w:val="solid" w:color="FFFFFF" w:fill="auto"/>
          </w:tcPr>
          <w:p w14:paraId="36A6DB8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904</w:t>
            </w:r>
          </w:p>
        </w:tc>
        <w:tc>
          <w:tcPr>
            <w:tcW w:w="1800" w:type="dxa"/>
            <w:shd w:val="solid" w:color="FFFFFF" w:fill="auto"/>
          </w:tcPr>
          <w:p w14:paraId="3A40614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02708E" w:rsidRPr="00154E8B" w14:paraId="40E97763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08AB5A8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REM2</w:t>
            </w:r>
          </w:p>
        </w:tc>
        <w:tc>
          <w:tcPr>
            <w:tcW w:w="2160" w:type="dxa"/>
            <w:shd w:val="solid" w:color="FFFFFF" w:fill="auto"/>
          </w:tcPr>
          <w:p w14:paraId="30BC7AC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ge</w:t>
            </w:r>
          </w:p>
        </w:tc>
        <w:tc>
          <w:tcPr>
            <w:tcW w:w="1080" w:type="dxa"/>
            <w:shd w:val="solid" w:color="FFFFFF" w:fill="auto"/>
          </w:tcPr>
          <w:p w14:paraId="49BE212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162</w:t>
            </w:r>
          </w:p>
        </w:tc>
        <w:tc>
          <w:tcPr>
            <w:tcW w:w="1260" w:type="dxa"/>
            <w:shd w:val="solid" w:color="FFFFFF" w:fill="auto"/>
          </w:tcPr>
          <w:p w14:paraId="1E0B4D6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62</w:t>
            </w:r>
          </w:p>
        </w:tc>
        <w:tc>
          <w:tcPr>
            <w:tcW w:w="1080" w:type="dxa"/>
            <w:shd w:val="solid" w:color="FFFFFF" w:fill="auto"/>
          </w:tcPr>
          <w:p w14:paraId="32A5600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2.6056</w:t>
            </w:r>
          </w:p>
        </w:tc>
        <w:tc>
          <w:tcPr>
            <w:tcW w:w="1170" w:type="dxa"/>
            <w:shd w:val="solid" w:color="FFFFFF" w:fill="auto"/>
          </w:tcPr>
          <w:p w14:paraId="0D60DC4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107</w:t>
            </w:r>
          </w:p>
        </w:tc>
        <w:tc>
          <w:tcPr>
            <w:tcW w:w="1800" w:type="dxa"/>
            <w:shd w:val="solid" w:color="FFFFFF" w:fill="auto"/>
          </w:tcPr>
          <w:p w14:paraId="57F0834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</w:t>
            </w:r>
          </w:p>
        </w:tc>
      </w:tr>
      <w:tr w:rsidR="0002708E" w:rsidRPr="00154E8B" w14:paraId="22A287D9" w14:textId="77777777" w:rsidTr="00AD4EF5">
        <w:trPr>
          <w:trHeight w:val="340"/>
        </w:trPr>
        <w:tc>
          <w:tcPr>
            <w:tcW w:w="1920" w:type="dxa"/>
            <w:shd w:val="solid" w:color="FFFFFF" w:fill="auto"/>
          </w:tcPr>
          <w:p w14:paraId="5795F21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REM2</w:t>
            </w:r>
          </w:p>
        </w:tc>
        <w:tc>
          <w:tcPr>
            <w:tcW w:w="2160" w:type="dxa"/>
            <w:shd w:val="solid" w:color="FFFFFF" w:fill="auto"/>
          </w:tcPr>
          <w:p w14:paraId="2E7485F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Gender (male)</w:t>
            </w:r>
          </w:p>
        </w:tc>
        <w:tc>
          <w:tcPr>
            <w:tcW w:w="1080" w:type="dxa"/>
            <w:shd w:val="solid" w:color="FFFFFF" w:fill="auto"/>
          </w:tcPr>
          <w:p w14:paraId="47441E0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3280</w:t>
            </w:r>
          </w:p>
        </w:tc>
        <w:tc>
          <w:tcPr>
            <w:tcW w:w="1260" w:type="dxa"/>
            <w:shd w:val="solid" w:color="FFFFFF" w:fill="auto"/>
          </w:tcPr>
          <w:p w14:paraId="1B40254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2024</w:t>
            </w:r>
          </w:p>
        </w:tc>
        <w:tc>
          <w:tcPr>
            <w:tcW w:w="1080" w:type="dxa"/>
            <w:shd w:val="solid" w:color="FFFFFF" w:fill="auto"/>
          </w:tcPr>
          <w:p w14:paraId="06E37DA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1.6207</w:t>
            </w:r>
          </w:p>
        </w:tc>
        <w:tc>
          <w:tcPr>
            <w:tcW w:w="1170" w:type="dxa"/>
            <w:shd w:val="solid" w:color="FFFFFF" w:fill="auto"/>
          </w:tcPr>
          <w:p w14:paraId="6058F7A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085</w:t>
            </w:r>
          </w:p>
        </w:tc>
        <w:tc>
          <w:tcPr>
            <w:tcW w:w="1800" w:type="dxa"/>
            <w:shd w:val="solid" w:color="FFFFFF" w:fill="auto"/>
          </w:tcPr>
          <w:p w14:paraId="5021255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02708E" w:rsidRPr="00154E8B" w14:paraId="1FF6B961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5042525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REM2</w:t>
            </w:r>
          </w:p>
        </w:tc>
        <w:tc>
          <w:tcPr>
            <w:tcW w:w="2160" w:type="dxa"/>
            <w:shd w:val="solid" w:color="FFFFFF" w:fill="auto"/>
          </w:tcPr>
          <w:p w14:paraId="1B5EC56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myloid PET</w:t>
            </w:r>
          </w:p>
        </w:tc>
        <w:tc>
          <w:tcPr>
            <w:tcW w:w="1080" w:type="dxa"/>
            <w:shd w:val="solid" w:color="FFFFFF" w:fill="auto"/>
          </w:tcPr>
          <w:p w14:paraId="1DC6DCE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2922</w:t>
            </w:r>
          </w:p>
        </w:tc>
        <w:tc>
          <w:tcPr>
            <w:tcW w:w="1260" w:type="dxa"/>
            <w:shd w:val="solid" w:color="FFFFFF" w:fill="auto"/>
          </w:tcPr>
          <w:p w14:paraId="71163CE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794</w:t>
            </w:r>
          </w:p>
        </w:tc>
        <w:tc>
          <w:tcPr>
            <w:tcW w:w="1080" w:type="dxa"/>
            <w:shd w:val="solid" w:color="FFFFFF" w:fill="auto"/>
          </w:tcPr>
          <w:p w14:paraId="7D2B245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1.6286</w:t>
            </w:r>
          </w:p>
        </w:tc>
        <w:tc>
          <w:tcPr>
            <w:tcW w:w="1170" w:type="dxa"/>
            <w:shd w:val="solid" w:color="FFFFFF" w:fill="auto"/>
          </w:tcPr>
          <w:p w14:paraId="7B1ED15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069</w:t>
            </w:r>
          </w:p>
        </w:tc>
        <w:tc>
          <w:tcPr>
            <w:tcW w:w="1800" w:type="dxa"/>
            <w:shd w:val="solid" w:color="FFFFFF" w:fill="auto"/>
          </w:tcPr>
          <w:p w14:paraId="6851AA1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02708E" w:rsidRPr="00154E8B" w14:paraId="424B0F01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5732783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NFRSF11B</w:t>
            </w:r>
          </w:p>
        </w:tc>
        <w:tc>
          <w:tcPr>
            <w:tcW w:w="2160" w:type="dxa"/>
            <w:shd w:val="solid" w:color="FFFFFF" w:fill="auto"/>
          </w:tcPr>
          <w:p w14:paraId="463B5FE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(Intercept)</w:t>
            </w:r>
          </w:p>
        </w:tc>
        <w:tc>
          <w:tcPr>
            <w:tcW w:w="1080" w:type="dxa"/>
            <w:shd w:val="solid" w:color="FFFFFF" w:fill="auto"/>
          </w:tcPr>
          <w:p w14:paraId="6EDAED0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2.9170</w:t>
            </w:r>
          </w:p>
        </w:tc>
        <w:tc>
          <w:tcPr>
            <w:tcW w:w="1260" w:type="dxa"/>
            <w:shd w:val="solid" w:color="FFFFFF" w:fill="auto"/>
          </w:tcPr>
          <w:p w14:paraId="5FC4ADD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8391</w:t>
            </w:r>
          </w:p>
        </w:tc>
        <w:tc>
          <w:tcPr>
            <w:tcW w:w="1080" w:type="dxa"/>
            <w:shd w:val="solid" w:color="FFFFFF" w:fill="auto"/>
          </w:tcPr>
          <w:p w14:paraId="174CF74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3.4762</w:t>
            </w:r>
          </w:p>
        </w:tc>
        <w:tc>
          <w:tcPr>
            <w:tcW w:w="1170" w:type="dxa"/>
            <w:shd w:val="solid" w:color="FFFFFF" w:fill="auto"/>
          </w:tcPr>
          <w:p w14:paraId="7EB73C2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08</w:t>
            </w:r>
          </w:p>
        </w:tc>
        <w:tc>
          <w:tcPr>
            <w:tcW w:w="1800" w:type="dxa"/>
            <w:shd w:val="solid" w:color="FFFFFF" w:fill="auto"/>
          </w:tcPr>
          <w:p w14:paraId="568B8A7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**</w:t>
            </w:r>
          </w:p>
        </w:tc>
      </w:tr>
      <w:tr w:rsidR="0002708E" w:rsidRPr="00154E8B" w14:paraId="7985885D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548B802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NFRSF11B</w:t>
            </w:r>
          </w:p>
        </w:tc>
        <w:tc>
          <w:tcPr>
            <w:tcW w:w="2160" w:type="dxa"/>
            <w:shd w:val="solid" w:color="FFFFFF" w:fill="auto"/>
          </w:tcPr>
          <w:p w14:paraId="06C0AD3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PET</w:t>
            </w:r>
          </w:p>
        </w:tc>
        <w:tc>
          <w:tcPr>
            <w:tcW w:w="1080" w:type="dxa"/>
            <w:shd w:val="solid" w:color="FFFFFF" w:fill="auto"/>
          </w:tcPr>
          <w:p w14:paraId="28C0F3C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2.0248</w:t>
            </w:r>
          </w:p>
        </w:tc>
        <w:tc>
          <w:tcPr>
            <w:tcW w:w="1260" w:type="dxa"/>
            <w:shd w:val="solid" w:color="FFFFFF" w:fill="auto"/>
          </w:tcPr>
          <w:p w14:paraId="0D554EB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8862</w:t>
            </w:r>
          </w:p>
        </w:tc>
        <w:tc>
          <w:tcPr>
            <w:tcW w:w="1080" w:type="dxa"/>
            <w:shd w:val="solid" w:color="FFFFFF" w:fill="auto"/>
          </w:tcPr>
          <w:p w14:paraId="1CB8D2F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2.2848</w:t>
            </w:r>
          </w:p>
        </w:tc>
        <w:tc>
          <w:tcPr>
            <w:tcW w:w="1170" w:type="dxa"/>
            <w:shd w:val="solid" w:color="FFFFFF" w:fill="auto"/>
          </w:tcPr>
          <w:p w14:paraId="798302F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246</w:t>
            </w:r>
          </w:p>
        </w:tc>
        <w:tc>
          <w:tcPr>
            <w:tcW w:w="1800" w:type="dxa"/>
            <w:shd w:val="solid" w:color="FFFFFF" w:fill="auto"/>
          </w:tcPr>
          <w:p w14:paraId="3215630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</w:t>
            </w:r>
          </w:p>
        </w:tc>
      </w:tr>
      <w:tr w:rsidR="0002708E" w:rsidRPr="00154E8B" w14:paraId="6821D7CB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12CD632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NFRSF11B</w:t>
            </w:r>
          </w:p>
        </w:tc>
        <w:tc>
          <w:tcPr>
            <w:tcW w:w="2160" w:type="dxa"/>
            <w:shd w:val="solid" w:color="FFFFFF" w:fill="auto"/>
          </w:tcPr>
          <w:p w14:paraId="6C61A34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ge</w:t>
            </w:r>
          </w:p>
        </w:tc>
        <w:tc>
          <w:tcPr>
            <w:tcW w:w="1080" w:type="dxa"/>
            <w:shd w:val="solid" w:color="FFFFFF" w:fill="auto"/>
          </w:tcPr>
          <w:p w14:paraId="78C30D3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180</w:t>
            </w:r>
          </w:p>
        </w:tc>
        <w:tc>
          <w:tcPr>
            <w:tcW w:w="1260" w:type="dxa"/>
            <w:shd w:val="solid" w:color="FFFFFF" w:fill="auto"/>
          </w:tcPr>
          <w:p w14:paraId="6DDF49C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59</w:t>
            </w:r>
          </w:p>
        </w:tc>
        <w:tc>
          <w:tcPr>
            <w:tcW w:w="1080" w:type="dxa"/>
            <w:shd w:val="solid" w:color="FFFFFF" w:fill="auto"/>
          </w:tcPr>
          <w:p w14:paraId="2A1D494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3.0427</w:t>
            </w:r>
          </w:p>
        </w:tc>
        <w:tc>
          <w:tcPr>
            <w:tcW w:w="1170" w:type="dxa"/>
            <w:shd w:val="solid" w:color="FFFFFF" w:fill="auto"/>
          </w:tcPr>
          <w:p w14:paraId="4092073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31</w:t>
            </w:r>
          </w:p>
        </w:tc>
        <w:tc>
          <w:tcPr>
            <w:tcW w:w="1800" w:type="dxa"/>
            <w:shd w:val="solid" w:color="FFFFFF" w:fill="auto"/>
          </w:tcPr>
          <w:p w14:paraId="3D2C50B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*</w:t>
            </w:r>
          </w:p>
        </w:tc>
      </w:tr>
      <w:tr w:rsidR="0002708E" w:rsidRPr="00154E8B" w14:paraId="26150D71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756079F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NFRSF11B</w:t>
            </w:r>
          </w:p>
        </w:tc>
        <w:tc>
          <w:tcPr>
            <w:tcW w:w="2160" w:type="dxa"/>
            <w:shd w:val="solid" w:color="FFFFFF" w:fill="auto"/>
          </w:tcPr>
          <w:p w14:paraId="1134A05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Gender (male)</w:t>
            </w:r>
          </w:p>
        </w:tc>
        <w:tc>
          <w:tcPr>
            <w:tcW w:w="1080" w:type="dxa"/>
            <w:shd w:val="solid" w:color="FFFFFF" w:fill="auto"/>
          </w:tcPr>
          <w:p w14:paraId="2AF759A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2119</w:t>
            </w:r>
          </w:p>
        </w:tc>
        <w:tc>
          <w:tcPr>
            <w:tcW w:w="1260" w:type="dxa"/>
            <w:shd w:val="solid" w:color="FFFFFF" w:fill="auto"/>
          </w:tcPr>
          <w:p w14:paraId="6E37632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930</w:t>
            </w:r>
          </w:p>
        </w:tc>
        <w:tc>
          <w:tcPr>
            <w:tcW w:w="1080" w:type="dxa"/>
            <w:shd w:val="solid" w:color="FFFFFF" w:fill="auto"/>
          </w:tcPr>
          <w:p w14:paraId="5DE31F2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1.0979</w:t>
            </w:r>
          </w:p>
        </w:tc>
        <w:tc>
          <w:tcPr>
            <w:tcW w:w="1170" w:type="dxa"/>
            <w:shd w:val="solid" w:color="FFFFFF" w:fill="auto"/>
          </w:tcPr>
          <w:p w14:paraId="6D2E716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2752</w:t>
            </w:r>
          </w:p>
        </w:tc>
        <w:tc>
          <w:tcPr>
            <w:tcW w:w="1800" w:type="dxa"/>
            <w:shd w:val="solid" w:color="FFFFFF" w:fill="auto"/>
          </w:tcPr>
          <w:p w14:paraId="29C2827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02708E" w:rsidRPr="00154E8B" w14:paraId="2EF4561F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10B1709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NFRSF11B</w:t>
            </w:r>
          </w:p>
        </w:tc>
        <w:tc>
          <w:tcPr>
            <w:tcW w:w="2160" w:type="dxa"/>
            <w:shd w:val="solid" w:color="FFFFFF" w:fill="auto"/>
          </w:tcPr>
          <w:p w14:paraId="0238D76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myloid PET</w:t>
            </w:r>
          </w:p>
        </w:tc>
        <w:tc>
          <w:tcPr>
            <w:tcW w:w="1080" w:type="dxa"/>
            <w:shd w:val="solid" w:color="FFFFFF" w:fill="auto"/>
          </w:tcPr>
          <w:p w14:paraId="59AB502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2311</w:t>
            </w:r>
          </w:p>
        </w:tc>
        <w:tc>
          <w:tcPr>
            <w:tcW w:w="1260" w:type="dxa"/>
            <w:shd w:val="solid" w:color="FFFFFF" w:fill="auto"/>
          </w:tcPr>
          <w:p w14:paraId="1C2E863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711</w:t>
            </w:r>
          </w:p>
        </w:tc>
        <w:tc>
          <w:tcPr>
            <w:tcW w:w="1080" w:type="dxa"/>
            <w:shd w:val="solid" w:color="FFFFFF" w:fill="auto"/>
          </w:tcPr>
          <w:p w14:paraId="3FDFD69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1.3508</w:t>
            </w:r>
          </w:p>
        </w:tc>
        <w:tc>
          <w:tcPr>
            <w:tcW w:w="1170" w:type="dxa"/>
            <w:shd w:val="solid" w:color="FFFFFF" w:fill="auto"/>
          </w:tcPr>
          <w:p w14:paraId="0938BDF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801</w:t>
            </w:r>
          </w:p>
        </w:tc>
        <w:tc>
          <w:tcPr>
            <w:tcW w:w="1800" w:type="dxa"/>
            <w:shd w:val="solid" w:color="FFFFFF" w:fill="auto"/>
          </w:tcPr>
          <w:p w14:paraId="60DD904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02708E" w:rsidRPr="00154E8B" w14:paraId="5AAABF02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6E98BFC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IL17RB</w:t>
            </w:r>
          </w:p>
        </w:tc>
        <w:tc>
          <w:tcPr>
            <w:tcW w:w="2160" w:type="dxa"/>
            <w:shd w:val="solid" w:color="FFFFFF" w:fill="auto"/>
          </w:tcPr>
          <w:p w14:paraId="7502DB7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(Intercept)</w:t>
            </w:r>
          </w:p>
        </w:tc>
        <w:tc>
          <w:tcPr>
            <w:tcW w:w="1080" w:type="dxa"/>
            <w:shd w:val="solid" w:color="FFFFFF" w:fill="auto"/>
          </w:tcPr>
          <w:p w14:paraId="09AA1C5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2.4437</w:t>
            </w:r>
          </w:p>
        </w:tc>
        <w:tc>
          <w:tcPr>
            <w:tcW w:w="1260" w:type="dxa"/>
            <w:shd w:val="solid" w:color="FFFFFF" w:fill="auto"/>
          </w:tcPr>
          <w:p w14:paraId="5E0E847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8855</w:t>
            </w:r>
          </w:p>
        </w:tc>
        <w:tc>
          <w:tcPr>
            <w:tcW w:w="1080" w:type="dxa"/>
            <w:shd w:val="solid" w:color="FFFFFF" w:fill="auto"/>
          </w:tcPr>
          <w:p w14:paraId="6DFD501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2.7598</w:t>
            </w:r>
          </w:p>
        </w:tc>
        <w:tc>
          <w:tcPr>
            <w:tcW w:w="1170" w:type="dxa"/>
            <w:shd w:val="solid" w:color="FFFFFF" w:fill="auto"/>
          </w:tcPr>
          <w:p w14:paraId="29F5F09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70</w:t>
            </w:r>
          </w:p>
        </w:tc>
        <w:tc>
          <w:tcPr>
            <w:tcW w:w="1800" w:type="dxa"/>
            <w:shd w:val="solid" w:color="FFFFFF" w:fill="auto"/>
          </w:tcPr>
          <w:p w14:paraId="5B1BF59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*</w:t>
            </w:r>
          </w:p>
        </w:tc>
      </w:tr>
      <w:tr w:rsidR="0002708E" w:rsidRPr="00154E8B" w14:paraId="27B71914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636E9F4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IL17RB</w:t>
            </w:r>
          </w:p>
        </w:tc>
        <w:tc>
          <w:tcPr>
            <w:tcW w:w="2160" w:type="dxa"/>
            <w:shd w:val="solid" w:color="FFFFFF" w:fill="auto"/>
          </w:tcPr>
          <w:p w14:paraId="25E1EBD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PET</w:t>
            </w:r>
          </w:p>
        </w:tc>
        <w:tc>
          <w:tcPr>
            <w:tcW w:w="1080" w:type="dxa"/>
            <w:shd w:val="solid" w:color="FFFFFF" w:fill="auto"/>
          </w:tcPr>
          <w:p w14:paraId="6721910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1.3924</w:t>
            </w:r>
          </w:p>
        </w:tc>
        <w:tc>
          <w:tcPr>
            <w:tcW w:w="1260" w:type="dxa"/>
            <w:shd w:val="solid" w:color="FFFFFF" w:fill="auto"/>
          </w:tcPr>
          <w:p w14:paraId="0DC50E3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9351</w:t>
            </w:r>
          </w:p>
        </w:tc>
        <w:tc>
          <w:tcPr>
            <w:tcW w:w="1080" w:type="dxa"/>
            <w:shd w:val="solid" w:color="FFFFFF" w:fill="auto"/>
          </w:tcPr>
          <w:p w14:paraId="5BBFEE1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1.4890</w:t>
            </w:r>
          </w:p>
        </w:tc>
        <w:tc>
          <w:tcPr>
            <w:tcW w:w="1170" w:type="dxa"/>
            <w:shd w:val="solid" w:color="FFFFFF" w:fill="auto"/>
          </w:tcPr>
          <w:p w14:paraId="6D1D971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399</w:t>
            </w:r>
          </w:p>
        </w:tc>
        <w:tc>
          <w:tcPr>
            <w:tcW w:w="1800" w:type="dxa"/>
            <w:shd w:val="solid" w:color="FFFFFF" w:fill="auto"/>
          </w:tcPr>
          <w:p w14:paraId="233AF43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02708E" w:rsidRPr="00154E8B" w14:paraId="74E5629C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3649D1D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IL17RB</w:t>
            </w:r>
          </w:p>
        </w:tc>
        <w:tc>
          <w:tcPr>
            <w:tcW w:w="2160" w:type="dxa"/>
            <w:shd w:val="solid" w:color="FFFFFF" w:fill="auto"/>
          </w:tcPr>
          <w:p w14:paraId="4904A43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ge</w:t>
            </w:r>
          </w:p>
        </w:tc>
        <w:tc>
          <w:tcPr>
            <w:tcW w:w="1080" w:type="dxa"/>
            <w:shd w:val="solid" w:color="FFFFFF" w:fill="auto"/>
          </w:tcPr>
          <w:p w14:paraId="521D7E4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158</w:t>
            </w:r>
          </w:p>
        </w:tc>
        <w:tc>
          <w:tcPr>
            <w:tcW w:w="1260" w:type="dxa"/>
            <w:shd w:val="solid" w:color="FFFFFF" w:fill="auto"/>
          </w:tcPr>
          <w:p w14:paraId="5082DDA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63</w:t>
            </w:r>
          </w:p>
        </w:tc>
        <w:tc>
          <w:tcPr>
            <w:tcW w:w="1080" w:type="dxa"/>
            <w:shd w:val="solid" w:color="FFFFFF" w:fill="auto"/>
          </w:tcPr>
          <w:p w14:paraId="477F65A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2.5191</w:t>
            </w:r>
          </w:p>
        </w:tc>
        <w:tc>
          <w:tcPr>
            <w:tcW w:w="1170" w:type="dxa"/>
            <w:shd w:val="solid" w:color="FFFFFF" w:fill="auto"/>
          </w:tcPr>
          <w:p w14:paraId="7D6AB04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135</w:t>
            </w:r>
          </w:p>
        </w:tc>
        <w:tc>
          <w:tcPr>
            <w:tcW w:w="1800" w:type="dxa"/>
            <w:shd w:val="solid" w:color="FFFFFF" w:fill="auto"/>
          </w:tcPr>
          <w:p w14:paraId="00F93EA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</w:t>
            </w:r>
          </w:p>
        </w:tc>
      </w:tr>
      <w:tr w:rsidR="0002708E" w:rsidRPr="00154E8B" w14:paraId="799CED7B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1F04E1A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IL17RB</w:t>
            </w:r>
          </w:p>
        </w:tc>
        <w:tc>
          <w:tcPr>
            <w:tcW w:w="2160" w:type="dxa"/>
            <w:shd w:val="solid" w:color="FFFFFF" w:fill="auto"/>
          </w:tcPr>
          <w:p w14:paraId="19508C2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Gender (male)</w:t>
            </w:r>
          </w:p>
        </w:tc>
        <w:tc>
          <w:tcPr>
            <w:tcW w:w="1080" w:type="dxa"/>
            <w:shd w:val="solid" w:color="FFFFFF" w:fill="auto"/>
          </w:tcPr>
          <w:p w14:paraId="421E2DA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2694</w:t>
            </w:r>
          </w:p>
        </w:tc>
        <w:tc>
          <w:tcPr>
            <w:tcW w:w="1260" w:type="dxa"/>
            <w:shd w:val="solid" w:color="FFFFFF" w:fill="auto"/>
          </w:tcPr>
          <w:p w14:paraId="1ACB40C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2037</w:t>
            </w:r>
          </w:p>
        </w:tc>
        <w:tc>
          <w:tcPr>
            <w:tcW w:w="1080" w:type="dxa"/>
            <w:shd w:val="solid" w:color="FFFFFF" w:fill="auto"/>
          </w:tcPr>
          <w:p w14:paraId="0281FB7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1.3226</w:t>
            </w:r>
          </w:p>
        </w:tc>
        <w:tc>
          <w:tcPr>
            <w:tcW w:w="1170" w:type="dxa"/>
            <w:shd w:val="solid" w:color="FFFFFF" w:fill="auto"/>
          </w:tcPr>
          <w:p w14:paraId="4F9831B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893</w:t>
            </w:r>
          </w:p>
        </w:tc>
        <w:tc>
          <w:tcPr>
            <w:tcW w:w="1800" w:type="dxa"/>
            <w:shd w:val="solid" w:color="FFFFFF" w:fill="auto"/>
          </w:tcPr>
          <w:p w14:paraId="1CB8D3A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02708E" w:rsidRPr="00154E8B" w14:paraId="56FD000D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144F87E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IL17RB</w:t>
            </w:r>
          </w:p>
        </w:tc>
        <w:tc>
          <w:tcPr>
            <w:tcW w:w="2160" w:type="dxa"/>
            <w:shd w:val="solid" w:color="FFFFFF" w:fill="auto"/>
          </w:tcPr>
          <w:p w14:paraId="4A1CE13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myloid PET</w:t>
            </w:r>
          </w:p>
        </w:tc>
        <w:tc>
          <w:tcPr>
            <w:tcW w:w="1080" w:type="dxa"/>
            <w:shd w:val="solid" w:color="FFFFFF" w:fill="auto"/>
          </w:tcPr>
          <w:p w14:paraId="50F8B4F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139</w:t>
            </w:r>
          </w:p>
        </w:tc>
        <w:tc>
          <w:tcPr>
            <w:tcW w:w="1260" w:type="dxa"/>
            <w:shd w:val="solid" w:color="FFFFFF" w:fill="auto"/>
          </w:tcPr>
          <w:p w14:paraId="7043A4E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806</w:t>
            </w:r>
          </w:p>
        </w:tc>
        <w:tc>
          <w:tcPr>
            <w:tcW w:w="1080" w:type="dxa"/>
            <w:shd w:val="solid" w:color="FFFFFF" w:fill="auto"/>
          </w:tcPr>
          <w:p w14:paraId="6E1AE43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768</w:t>
            </w:r>
          </w:p>
        </w:tc>
        <w:tc>
          <w:tcPr>
            <w:tcW w:w="1170" w:type="dxa"/>
            <w:shd w:val="solid" w:color="FFFFFF" w:fill="auto"/>
          </w:tcPr>
          <w:p w14:paraId="18B24D8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9389</w:t>
            </w:r>
          </w:p>
        </w:tc>
        <w:tc>
          <w:tcPr>
            <w:tcW w:w="1800" w:type="dxa"/>
            <w:shd w:val="solid" w:color="FFFFFF" w:fill="auto"/>
          </w:tcPr>
          <w:p w14:paraId="0B55006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02708E" w:rsidRPr="00154E8B" w14:paraId="548E8674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42F7D90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HSPA1A</w:t>
            </w:r>
          </w:p>
        </w:tc>
        <w:tc>
          <w:tcPr>
            <w:tcW w:w="2160" w:type="dxa"/>
            <w:shd w:val="solid" w:color="FFFFFF" w:fill="auto"/>
          </w:tcPr>
          <w:p w14:paraId="394CAC8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(Intercept)</w:t>
            </w:r>
          </w:p>
        </w:tc>
        <w:tc>
          <w:tcPr>
            <w:tcW w:w="1080" w:type="dxa"/>
            <w:shd w:val="solid" w:color="FFFFFF" w:fill="auto"/>
          </w:tcPr>
          <w:p w14:paraId="4D8323C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2.5831</w:t>
            </w:r>
          </w:p>
        </w:tc>
        <w:tc>
          <w:tcPr>
            <w:tcW w:w="1260" w:type="dxa"/>
            <w:shd w:val="solid" w:color="FFFFFF" w:fill="auto"/>
          </w:tcPr>
          <w:p w14:paraId="3B00BC1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7888</w:t>
            </w:r>
          </w:p>
        </w:tc>
        <w:tc>
          <w:tcPr>
            <w:tcW w:w="1080" w:type="dxa"/>
            <w:shd w:val="solid" w:color="FFFFFF" w:fill="auto"/>
          </w:tcPr>
          <w:p w14:paraId="263BE78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3.2748</w:t>
            </w:r>
          </w:p>
        </w:tc>
        <w:tc>
          <w:tcPr>
            <w:tcW w:w="1170" w:type="dxa"/>
            <w:shd w:val="solid" w:color="FFFFFF" w:fill="auto"/>
          </w:tcPr>
          <w:p w14:paraId="632D78C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15</w:t>
            </w:r>
          </w:p>
        </w:tc>
        <w:tc>
          <w:tcPr>
            <w:tcW w:w="1800" w:type="dxa"/>
            <w:shd w:val="solid" w:color="FFFFFF" w:fill="auto"/>
          </w:tcPr>
          <w:p w14:paraId="627F9BF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*</w:t>
            </w:r>
          </w:p>
        </w:tc>
      </w:tr>
      <w:tr w:rsidR="0002708E" w:rsidRPr="00154E8B" w14:paraId="19F0E676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7AC8ED6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HSPA1A</w:t>
            </w:r>
          </w:p>
        </w:tc>
        <w:tc>
          <w:tcPr>
            <w:tcW w:w="2160" w:type="dxa"/>
            <w:shd w:val="solid" w:color="FFFFFF" w:fill="auto"/>
          </w:tcPr>
          <w:p w14:paraId="09494DE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PET</w:t>
            </w:r>
          </w:p>
        </w:tc>
        <w:tc>
          <w:tcPr>
            <w:tcW w:w="1080" w:type="dxa"/>
            <w:shd w:val="solid" w:color="FFFFFF" w:fill="auto"/>
          </w:tcPr>
          <w:p w14:paraId="5C3E98E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8076</w:t>
            </w:r>
          </w:p>
        </w:tc>
        <w:tc>
          <w:tcPr>
            <w:tcW w:w="1260" w:type="dxa"/>
            <w:shd w:val="solid" w:color="FFFFFF" w:fill="auto"/>
          </w:tcPr>
          <w:p w14:paraId="687D4ED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8330</w:t>
            </w:r>
          </w:p>
        </w:tc>
        <w:tc>
          <w:tcPr>
            <w:tcW w:w="1080" w:type="dxa"/>
            <w:shd w:val="solid" w:color="FFFFFF" w:fill="auto"/>
          </w:tcPr>
          <w:p w14:paraId="2A46049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9695</w:t>
            </w:r>
          </w:p>
        </w:tc>
        <w:tc>
          <w:tcPr>
            <w:tcW w:w="1170" w:type="dxa"/>
            <w:shd w:val="solid" w:color="FFFFFF" w:fill="auto"/>
          </w:tcPr>
          <w:p w14:paraId="5B2AEC1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348</w:t>
            </w:r>
          </w:p>
        </w:tc>
        <w:tc>
          <w:tcPr>
            <w:tcW w:w="1800" w:type="dxa"/>
            <w:shd w:val="solid" w:color="FFFFFF" w:fill="auto"/>
          </w:tcPr>
          <w:p w14:paraId="18AF58D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02708E" w:rsidRPr="00154E8B" w14:paraId="0BC36686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49C5FDF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HSPA1A</w:t>
            </w:r>
          </w:p>
        </w:tc>
        <w:tc>
          <w:tcPr>
            <w:tcW w:w="2160" w:type="dxa"/>
            <w:shd w:val="solid" w:color="FFFFFF" w:fill="auto"/>
          </w:tcPr>
          <w:p w14:paraId="4BAD5A1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ge</w:t>
            </w:r>
          </w:p>
        </w:tc>
        <w:tc>
          <w:tcPr>
            <w:tcW w:w="1080" w:type="dxa"/>
            <w:shd w:val="solid" w:color="FFFFFF" w:fill="auto"/>
          </w:tcPr>
          <w:p w14:paraId="5466821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239</w:t>
            </w:r>
          </w:p>
        </w:tc>
        <w:tc>
          <w:tcPr>
            <w:tcW w:w="1260" w:type="dxa"/>
            <w:shd w:val="solid" w:color="FFFFFF" w:fill="auto"/>
          </w:tcPr>
          <w:p w14:paraId="7B98B23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56</w:t>
            </w:r>
          </w:p>
        </w:tc>
        <w:tc>
          <w:tcPr>
            <w:tcW w:w="1080" w:type="dxa"/>
            <w:shd w:val="solid" w:color="FFFFFF" w:fill="auto"/>
          </w:tcPr>
          <w:p w14:paraId="2BFA0BB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4.2852</w:t>
            </w:r>
          </w:p>
        </w:tc>
        <w:tc>
          <w:tcPr>
            <w:tcW w:w="1170" w:type="dxa"/>
            <w:shd w:val="solid" w:color="FFFFFF" w:fill="auto"/>
          </w:tcPr>
          <w:p w14:paraId="329FA78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00</w:t>
            </w:r>
          </w:p>
        </w:tc>
        <w:tc>
          <w:tcPr>
            <w:tcW w:w="1800" w:type="dxa"/>
            <w:shd w:val="solid" w:color="FFFFFF" w:fill="auto"/>
          </w:tcPr>
          <w:p w14:paraId="31EA7CD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**</w:t>
            </w:r>
          </w:p>
        </w:tc>
      </w:tr>
      <w:tr w:rsidR="0002708E" w:rsidRPr="00154E8B" w14:paraId="0C72588A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6240DB2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HSPA1A</w:t>
            </w:r>
          </w:p>
        </w:tc>
        <w:tc>
          <w:tcPr>
            <w:tcW w:w="2160" w:type="dxa"/>
            <w:shd w:val="solid" w:color="FFFFFF" w:fill="auto"/>
          </w:tcPr>
          <w:p w14:paraId="6D25258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Gender (male)</w:t>
            </w:r>
          </w:p>
        </w:tc>
        <w:tc>
          <w:tcPr>
            <w:tcW w:w="1080" w:type="dxa"/>
            <w:shd w:val="solid" w:color="FFFFFF" w:fill="auto"/>
          </w:tcPr>
          <w:p w14:paraId="451DF0F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0166</w:t>
            </w:r>
          </w:p>
        </w:tc>
        <w:tc>
          <w:tcPr>
            <w:tcW w:w="1260" w:type="dxa"/>
            <w:shd w:val="solid" w:color="FFFFFF" w:fill="auto"/>
          </w:tcPr>
          <w:p w14:paraId="28B1A7F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814</w:t>
            </w:r>
          </w:p>
        </w:tc>
        <w:tc>
          <w:tcPr>
            <w:tcW w:w="1080" w:type="dxa"/>
            <w:shd w:val="solid" w:color="FFFFFF" w:fill="auto"/>
          </w:tcPr>
          <w:p w14:paraId="42859B1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0916</w:t>
            </w:r>
          </w:p>
        </w:tc>
        <w:tc>
          <w:tcPr>
            <w:tcW w:w="1170" w:type="dxa"/>
            <w:shd w:val="solid" w:color="FFFFFF" w:fill="auto"/>
          </w:tcPr>
          <w:p w14:paraId="1A9B1AC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9272</w:t>
            </w:r>
          </w:p>
        </w:tc>
        <w:tc>
          <w:tcPr>
            <w:tcW w:w="1800" w:type="dxa"/>
            <w:shd w:val="solid" w:color="FFFFFF" w:fill="auto"/>
          </w:tcPr>
          <w:p w14:paraId="4B5EBC8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02708E" w:rsidRPr="00154E8B" w14:paraId="68AC7BD1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19BB580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HSPA1A</w:t>
            </w:r>
          </w:p>
        </w:tc>
        <w:tc>
          <w:tcPr>
            <w:tcW w:w="2160" w:type="dxa"/>
            <w:shd w:val="solid" w:color="FFFFFF" w:fill="auto"/>
          </w:tcPr>
          <w:p w14:paraId="432D2A0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myloid PET</w:t>
            </w:r>
          </w:p>
        </w:tc>
        <w:tc>
          <w:tcPr>
            <w:tcW w:w="1080" w:type="dxa"/>
            <w:shd w:val="solid" w:color="FFFFFF" w:fill="auto"/>
          </w:tcPr>
          <w:p w14:paraId="36B364A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411</w:t>
            </w:r>
          </w:p>
        </w:tc>
        <w:tc>
          <w:tcPr>
            <w:tcW w:w="1260" w:type="dxa"/>
            <w:shd w:val="solid" w:color="FFFFFF" w:fill="auto"/>
          </w:tcPr>
          <w:p w14:paraId="1B29476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608</w:t>
            </w:r>
          </w:p>
        </w:tc>
        <w:tc>
          <w:tcPr>
            <w:tcW w:w="1080" w:type="dxa"/>
            <w:shd w:val="solid" w:color="FFFFFF" w:fill="auto"/>
          </w:tcPr>
          <w:p w14:paraId="19A4905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8770</w:t>
            </w:r>
          </w:p>
        </w:tc>
        <w:tc>
          <w:tcPr>
            <w:tcW w:w="1170" w:type="dxa"/>
            <w:shd w:val="solid" w:color="FFFFFF" w:fill="auto"/>
          </w:tcPr>
          <w:p w14:paraId="5940FD6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828</w:t>
            </w:r>
          </w:p>
        </w:tc>
        <w:tc>
          <w:tcPr>
            <w:tcW w:w="1800" w:type="dxa"/>
            <w:shd w:val="solid" w:color="FFFFFF" w:fill="auto"/>
          </w:tcPr>
          <w:p w14:paraId="2D45C53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02708E" w:rsidRPr="00154E8B" w14:paraId="3552E72E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3C16E5C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GAL</w:t>
            </w:r>
          </w:p>
        </w:tc>
        <w:tc>
          <w:tcPr>
            <w:tcW w:w="2160" w:type="dxa"/>
            <w:shd w:val="solid" w:color="FFFFFF" w:fill="auto"/>
          </w:tcPr>
          <w:p w14:paraId="5579EFD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(Intercept)</w:t>
            </w:r>
          </w:p>
        </w:tc>
        <w:tc>
          <w:tcPr>
            <w:tcW w:w="1080" w:type="dxa"/>
            <w:shd w:val="solid" w:color="FFFFFF" w:fill="auto"/>
          </w:tcPr>
          <w:p w14:paraId="41F3D2B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2.2831</w:t>
            </w:r>
          </w:p>
        </w:tc>
        <w:tc>
          <w:tcPr>
            <w:tcW w:w="1260" w:type="dxa"/>
            <w:shd w:val="solid" w:color="FFFFFF" w:fill="auto"/>
          </w:tcPr>
          <w:p w14:paraId="41E6AF3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9094</w:t>
            </w:r>
          </w:p>
        </w:tc>
        <w:tc>
          <w:tcPr>
            <w:tcW w:w="1080" w:type="dxa"/>
            <w:shd w:val="solid" w:color="FFFFFF" w:fill="auto"/>
          </w:tcPr>
          <w:p w14:paraId="49DD6FF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2.5105</w:t>
            </w:r>
          </w:p>
        </w:tc>
        <w:tc>
          <w:tcPr>
            <w:tcW w:w="1170" w:type="dxa"/>
            <w:shd w:val="solid" w:color="FFFFFF" w:fill="auto"/>
          </w:tcPr>
          <w:p w14:paraId="4F1CD7B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138</w:t>
            </w:r>
          </w:p>
        </w:tc>
        <w:tc>
          <w:tcPr>
            <w:tcW w:w="1800" w:type="dxa"/>
            <w:shd w:val="solid" w:color="FFFFFF" w:fill="auto"/>
          </w:tcPr>
          <w:p w14:paraId="208BFC1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</w:t>
            </w:r>
          </w:p>
        </w:tc>
      </w:tr>
      <w:tr w:rsidR="0002708E" w:rsidRPr="00154E8B" w14:paraId="1D847371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487BADF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GAL</w:t>
            </w:r>
          </w:p>
        </w:tc>
        <w:tc>
          <w:tcPr>
            <w:tcW w:w="2160" w:type="dxa"/>
            <w:shd w:val="solid" w:color="FFFFFF" w:fill="auto"/>
          </w:tcPr>
          <w:p w14:paraId="4BCDF04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PET</w:t>
            </w:r>
          </w:p>
        </w:tc>
        <w:tc>
          <w:tcPr>
            <w:tcW w:w="1080" w:type="dxa"/>
            <w:shd w:val="solid" w:color="FFFFFF" w:fill="auto"/>
          </w:tcPr>
          <w:p w14:paraId="36872D2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1.5352</w:t>
            </w:r>
          </w:p>
        </w:tc>
        <w:tc>
          <w:tcPr>
            <w:tcW w:w="1260" w:type="dxa"/>
            <w:shd w:val="solid" w:color="FFFFFF" w:fill="auto"/>
          </w:tcPr>
          <w:p w14:paraId="7ADB2F5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9604</w:t>
            </w:r>
          </w:p>
        </w:tc>
        <w:tc>
          <w:tcPr>
            <w:tcW w:w="1080" w:type="dxa"/>
            <w:shd w:val="solid" w:color="FFFFFF" w:fill="auto"/>
          </w:tcPr>
          <w:p w14:paraId="45B3189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1.5985</w:t>
            </w:r>
          </w:p>
        </w:tc>
        <w:tc>
          <w:tcPr>
            <w:tcW w:w="1170" w:type="dxa"/>
            <w:shd w:val="solid" w:color="FFFFFF" w:fill="auto"/>
          </w:tcPr>
          <w:p w14:paraId="02C2E40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134</w:t>
            </w:r>
          </w:p>
        </w:tc>
        <w:tc>
          <w:tcPr>
            <w:tcW w:w="1800" w:type="dxa"/>
            <w:shd w:val="solid" w:color="FFFFFF" w:fill="auto"/>
          </w:tcPr>
          <w:p w14:paraId="09B2702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02708E" w:rsidRPr="00154E8B" w14:paraId="0C80DBBE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7D4D6B2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GAL</w:t>
            </w:r>
          </w:p>
        </w:tc>
        <w:tc>
          <w:tcPr>
            <w:tcW w:w="2160" w:type="dxa"/>
            <w:shd w:val="solid" w:color="FFFFFF" w:fill="auto"/>
          </w:tcPr>
          <w:p w14:paraId="1E1512E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ge</w:t>
            </w:r>
          </w:p>
        </w:tc>
        <w:tc>
          <w:tcPr>
            <w:tcW w:w="1080" w:type="dxa"/>
            <w:shd w:val="solid" w:color="FFFFFF" w:fill="auto"/>
          </w:tcPr>
          <w:p w14:paraId="2982BB2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131</w:t>
            </w:r>
          </w:p>
        </w:tc>
        <w:tc>
          <w:tcPr>
            <w:tcW w:w="1260" w:type="dxa"/>
            <w:shd w:val="solid" w:color="FFFFFF" w:fill="auto"/>
          </w:tcPr>
          <w:p w14:paraId="17537AF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64</w:t>
            </w:r>
          </w:p>
        </w:tc>
        <w:tc>
          <w:tcPr>
            <w:tcW w:w="1080" w:type="dxa"/>
            <w:shd w:val="solid" w:color="FFFFFF" w:fill="auto"/>
          </w:tcPr>
          <w:p w14:paraId="78A1833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2.0388</w:t>
            </w:r>
          </w:p>
        </w:tc>
        <w:tc>
          <w:tcPr>
            <w:tcW w:w="1170" w:type="dxa"/>
            <w:shd w:val="solid" w:color="FFFFFF" w:fill="auto"/>
          </w:tcPr>
          <w:p w14:paraId="6732B56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444</w:t>
            </w:r>
          </w:p>
        </w:tc>
        <w:tc>
          <w:tcPr>
            <w:tcW w:w="1800" w:type="dxa"/>
            <w:shd w:val="solid" w:color="FFFFFF" w:fill="auto"/>
          </w:tcPr>
          <w:p w14:paraId="1F654E7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</w:t>
            </w:r>
          </w:p>
        </w:tc>
      </w:tr>
      <w:tr w:rsidR="0002708E" w:rsidRPr="00154E8B" w14:paraId="6E5FBEE4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467AC2B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lastRenderedPageBreak/>
              <w:t>GAL</w:t>
            </w:r>
          </w:p>
        </w:tc>
        <w:tc>
          <w:tcPr>
            <w:tcW w:w="2160" w:type="dxa"/>
            <w:shd w:val="solid" w:color="FFFFFF" w:fill="auto"/>
          </w:tcPr>
          <w:p w14:paraId="6E8BE2C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Gender (male)</w:t>
            </w:r>
          </w:p>
        </w:tc>
        <w:tc>
          <w:tcPr>
            <w:tcW w:w="1080" w:type="dxa"/>
            <w:shd w:val="solid" w:color="FFFFFF" w:fill="auto"/>
          </w:tcPr>
          <w:p w14:paraId="0786F9E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0902</w:t>
            </w:r>
          </w:p>
        </w:tc>
        <w:tc>
          <w:tcPr>
            <w:tcW w:w="1260" w:type="dxa"/>
            <w:shd w:val="solid" w:color="FFFFFF" w:fill="auto"/>
          </w:tcPr>
          <w:p w14:paraId="602CF8A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2092</w:t>
            </w:r>
          </w:p>
        </w:tc>
        <w:tc>
          <w:tcPr>
            <w:tcW w:w="1080" w:type="dxa"/>
            <w:shd w:val="solid" w:color="FFFFFF" w:fill="auto"/>
          </w:tcPr>
          <w:p w14:paraId="384B857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4310</w:t>
            </w:r>
          </w:p>
        </w:tc>
        <w:tc>
          <w:tcPr>
            <w:tcW w:w="1170" w:type="dxa"/>
            <w:shd w:val="solid" w:color="FFFFFF" w:fill="auto"/>
          </w:tcPr>
          <w:p w14:paraId="444D0B6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6675</w:t>
            </w:r>
          </w:p>
        </w:tc>
        <w:tc>
          <w:tcPr>
            <w:tcW w:w="1800" w:type="dxa"/>
            <w:shd w:val="solid" w:color="FFFFFF" w:fill="auto"/>
          </w:tcPr>
          <w:p w14:paraId="5ABBB6C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02708E" w:rsidRPr="00154E8B" w14:paraId="483BCE01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6A2B1F6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GAL</w:t>
            </w:r>
          </w:p>
        </w:tc>
        <w:tc>
          <w:tcPr>
            <w:tcW w:w="2160" w:type="dxa"/>
            <w:shd w:val="solid" w:color="FFFFFF" w:fill="auto"/>
          </w:tcPr>
          <w:p w14:paraId="13614FF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myloid PET</w:t>
            </w:r>
          </w:p>
        </w:tc>
        <w:tc>
          <w:tcPr>
            <w:tcW w:w="1080" w:type="dxa"/>
            <w:shd w:val="solid" w:color="FFFFFF" w:fill="auto"/>
          </w:tcPr>
          <w:p w14:paraId="1745BFD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1255</w:t>
            </w:r>
          </w:p>
        </w:tc>
        <w:tc>
          <w:tcPr>
            <w:tcW w:w="1260" w:type="dxa"/>
            <w:shd w:val="solid" w:color="FFFFFF" w:fill="auto"/>
          </w:tcPr>
          <w:p w14:paraId="69DDD11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854</w:t>
            </w:r>
          </w:p>
        </w:tc>
        <w:tc>
          <w:tcPr>
            <w:tcW w:w="1080" w:type="dxa"/>
            <w:shd w:val="solid" w:color="FFFFFF" w:fill="auto"/>
          </w:tcPr>
          <w:p w14:paraId="7DABDA8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6770</w:t>
            </w:r>
          </w:p>
        </w:tc>
        <w:tc>
          <w:tcPr>
            <w:tcW w:w="1170" w:type="dxa"/>
            <w:shd w:val="solid" w:color="FFFFFF" w:fill="auto"/>
          </w:tcPr>
          <w:p w14:paraId="44EACE6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5001</w:t>
            </w:r>
          </w:p>
        </w:tc>
        <w:tc>
          <w:tcPr>
            <w:tcW w:w="1800" w:type="dxa"/>
            <w:shd w:val="solid" w:color="FFFFFF" w:fill="auto"/>
          </w:tcPr>
          <w:p w14:paraId="7EFCEDC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02708E" w:rsidRPr="00154E8B" w14:paraId="09917581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395AD1D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EPCAM</w:t>
            </w:r>
          </w:p>
        </w:tc>
        <w:tc>
          <w:tcPr>
            <w:tcW w:w="2160" w:type="dxa"/>
            <w:shd w:val="solid" w:color="FFFFFF" w:fill="auto"/>
          </w:tcPr>
          <w:p w14:paraId="6C31A21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(Intercept)</w:t>
            </w:r>
          </w:p>
        </w:tc>
        <w:tc>
          <w:tcPr>
            <w:tcW w:w="1080" w:type="dxa"/>
            <w:shd w:val="solid" w:color="FFFFFF" w:fill="auto"/>
          </w:tcPr>
          <w:p w14:paraId="4723220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1.9821</w:t>
            </w:r>
          </w:p>
        </w:tc>
        <w:tc>
          <w:tcPr>
            <w:tcW w:w="1260" w:type="dxa"/>
            <w:shd w:val="solid" w:color="FFFFFF" w:fill="auto"/>
          </w:tcPr>
          <w:p w14:paraId="29DDDEE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8707</w:t>
            </w:r>
          </w:p>
        </w:tc>
        <w:tc>
          <w:tcPr>
            <w:tcW w:w="1080" w:type="dxa"/>
            <w:shd w:val="solid" w:color="FFFFFF" w:fill="auto"/>
          </w:tcPr>
          <w:p w14:paraId="3FBE2F9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2.2764</w:t>
            </w:r>
          </w:p>
        </w:tc>
        <w:tc>
          <w:tcPr>
            <w:tcW w:w="1170" w:type="dxa"/>
            <w:shd w:val="solid" w:color="FFFFFF" w:fill="auto"/>
          </w:tcPr>
          <w:p w14:paraId="7E35B47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252</w:t>
            </w:r>
          </w:p>
        </w:tc>
        <w:tc>
          <w:tcPr>
            <w:tcW w:w="1800" w:type="dxa"/>
            <w:shd w:val="solid" w:color="FFFFFF" w:fill="auto"/>
          </w:tcPr>
          <w:p w14:paraId="6D58FA9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</w:t>
            </w:r>
          </w:p>
        </w:tc>
      </w:tr>
      <w:tr w:rsidR="0002708E" w:rsidRPr="00154E8B" w14:paraId="1482D1EF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2C558DD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EPCAM</w:t>
            </w:r>
          </w:p>
        </w:tc>
        <w:tc>
          <w:tcPr>
            <w:tcW w:w="2160" w:type="dxa"/>
            <w:shd w:val="solid" w:color="FFFFFF" w:fill="auto"/>
          </w:tcPr>
          <w:p w14:paraId="692F188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PET</w:t>
            </w:r>
          </w:p>
        </w:tc>
        <w:tc>
          <w:tcPr>
            <w:tcW w:w="1080" w:type="dxa"/>
            <w:shd w:val="solid" w:color="FFFFFF" w:fill="auto"/>
          </w:tcPr>
          <w:p w14:paraId="4ECC6E9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1.1556</w:t>
            </w:r>
          </w:p>
        </w:tc>
        <w:tc>
          <w:tcPr>
            <w:tcW w:w="1260" w:type="dxa"/>
            <w:shd w:val="solid" w:color="FFFFFF" w:fill="auto"/>
          </w:tcPr>
          <w:p w14:paraId="13BCAE7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9196</w:t>
            </w:r>
          </w:p>
        </w:tc>
        <w:tc>
          <w:tcPr>
            <w:tcW w:w="1080" w:type="dxa"/>
            <w:shd w:val="solid" w:color="FFFFFF" w:fill="auto"/>
          </w:tcPr>
          <w:p w14:paraId="487DE9D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1.2567</w:t>
            </w:r>
          </w:p>
        </w:tc>
        <w:tc>
          <w:tcPr>
            <w:tcW w:w="1170" w:type="dxa"/>
            <w:shd w:val="solid" w:color="FFFFFF" w:fill="auto"/>
          </w:tcPr>
          <w:p w14:paraId="2181ACF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2121</w:t>
            </w:r>
          </w:p>
        </w:tc>
        <w:tc>
          <w:tcPr>
            <w:tcW w:w="1800" w:type="dxa"/>
            <w:shd w:val="solid" w:color="FFFFFF" w:fill="auto"/>
          </w:tcPr>
          <w:p w14:paraId="06D42B0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02708E" w:rsidRPr="00154E8B" w14:paraId="1D447956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79BC680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EPCAM</w:t>
            </w:r>
          </w:p>
        </w:tc>
        <w:tc>
          <w:tcPr>
            <w:tcW w:w="2160" w:type="dxa"/>
            <w:shd w:val="solid" w:color="FFFFFF" w:fill="auto"/>
          </w:tcPr>
          <w:p w14:paraId="4BEEF8A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ge</w:t>
            </w:r>
          </w:p>
        </w:tc>
        <w:tc>
          <w:tcPr>
            <w:tcW w:w="1080" w:type="dxa"/>
            <w:shd w:val="solid" w:color="FFFFFF" w:fill="auto"/>
          </w:tcPr>
          <w:p w14:paraId="29C710E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197</w:t>
            </w:r>
          </w:p>
        </w:tc>
        <w:tc>
          <w:tcPr>
            <w:tcW w:w="1260" w:type="dxa"/>
            <w:shd w:val="solid" w:color="FFFFFF" w:fill="auto"/>
          </w:tcPr>
          <w:p w14:paraId="54DFC0F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62</w:t>
            </w:r>
          </w:p>
        </w:tc>
        <w:tc>
          <w:tcPr>
            <w:tcW w:w="1080" w:type="dxa"/>
            <w:shd w:val="solid" w:color="FFFFFF" w:fill="auto"/>
          </w:tcPr>
          <w:p w14:paraId="26FA77C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3.2084</w:t>
            </w:r>
          </w:p>
        </w:tc>
        <w:tc>
          <w:tcPr>
            <w:tcW w:w="1170" w:type="dxa"/>
            <w:shd w:val="solid" w:color="FFFFFF" w:fill="auto"/>
          </w:tcPr>
          <w:p w14:paraId="71D2FCE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18</w:t>
            </w:r>
          </w:p>
        </w:tc>
        <w:tc>
          <w:tcPr>
            <w:tcW w:w="1800" w:type="dxa"/>
            <w:shd w:val="solid" w:color="FFFFFF" w:fill="auto"/>
          </w:tcPr>
          <w:p w14:paraId="463C959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*</w:t>
            </w:r>
          </w:p>
        </w:tc>
      </w:tr>
      <w:tr w:rsidR="0002708E" w:rsidRPr="00154E8B" w14:paraId="794C669D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66EF8EC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EPCAM</w:t>
            </w:r>
          </w:p>
        </w:tc>
        <w:tc>
          <w:tcPr>
            <w:tcW w:w="2160" w:type="dxa"/>
            <w:shd w:val="solid" w:color="FFFFFF" w:fill="auto"/>
          </w:tcPr>
          <w:p w14:paraId="0F45BE3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Gender (male)</w:t>
            </w:r>
          </w:p>
        </w:tc>
        <w:tc>
          <w:tcPr>
            <w:tcW w:w="1080" w:type="dxa"/>
            <w:shd w:val="solid" w:color="FFFFFF" w:fill="auto"/>
          </w:tcPr>
          <w:p w14:paraId="019F0DD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1474</w:t>
            </w:r>
          </w:p>
        </w:tc>
        <w:tc>
          <w:tcPr>
            <w:tcW w:w="1260" w:type="dxa"/>
            <w:shd w:val="solid" w:color="FFFFFF" w:fill="auto"/>
          </w:tcPr>
          <w:p w14:paraId="4DE38E8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2003</w:t>
            </w:r>
          </w:p>
        </w:tc>
        <w:tc>
          <w:tcPr>
            <w:tcW w:w="1080" w:type="dxa"/>
            <w:shd w:val="solid" w:color="FFFFFF" w:fill="auto"/>
          </w:tcPr>
          <w:p w14:paraId="2DDEE60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7359</w:t>
            </w:r>
          </w:p>
        </w:tc>
        <w:tc>
          <w:tcPr>
            <w:tcW w:w="1170" w:type="dxa"/>
            <w:shd w:val="solid" w:color="FFFFFF" w:fill="auto"/>
          </w:tcPr>
          <w:p w14:paraId="5B2C30F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4637</w:t>
            </w:r>
          </w:p>
        </w:tc>
        <w:tc>
          <w:tcPr>
            <w:tcW w:w="1800" w:type="dxa"/>
            <w:shd w:val="solid" w:color="FFFFFF" w:fill="auto"/>
          </w:tcPr>
          <w:p w14:paraId="495FBFC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02708E" w:rsidRPr="00154E8B" w14:paraId="2684B163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03099FE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EPCAM</w:t>
            </w:r>
          </w:p>
        </w:tc>
        <w:tc>
          <w:tcPr>
            <w:tcW w:w="2160" w:type="dxa"/>
            <w:shd w:val="solid" w:color="FFFFFF" w:fill="auto"/>
          </w:tcPr>
          <w:p w14:paraId="2347448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myloid PET</w:t>
            </w:r>
          </w:p>
        </w:tc>
        <w:tc>
          <w:tcPr>
            <w:tcW w:w="1080" w:type="dxa"/>
            <w:shd w:val="solid" w:color="FFFFFF" w:fill="auto"/>
          </w:tcPr>
          <w:p w14:paraId="001D5F1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2681</w:t>
            </w:r>
          </w:p>
        </w:tc>
        <w:tc>
          <w:tcPr>
            <w:tcW w:w="1260" w:type="dxa"/>
            <w:shd w:val="solid" w:color="FFFFFF" w:fill="auto"/>
          </w:tcPr>
          <w:p w14:paraId="01D6CB7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776</w:t>
            </w:r>
          </w:p>
        </w:tc>
        <w:tc>
          <w:tcPr>
            <w:tcW w:w="1080" w:type="dxa"/>
            <w:shd w:val="solid" w:color="FFFFFF" w:fill="auto"/>
          </w:tcPr>
          <w:p w14:paraId="2848EF6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1.5097</w:t>
            </w:r>
          </w:p>
        </w:tc>
        <w:tc>
          <w:tcPr>
            <w:tcW w:w="1170" w:type="dxa"/>
            <w:shd w:val="solid" w:color="FFFFFF" w:fill="auto"/>
          </w:tcPr>
          <w:p w14:paraId="1114E95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346</w:t>
            </w:r>
          </w:p>
        </w:tc>
        <w:tc>
          <w:tcPr>
            <w:tcW w:w="1800" w:type="dxa"/>
            <w:shd w:val="solid" w:color="FFFFFF" w:fill="auto"/>
          </w:tcPr>
          <w:p w14:paraId="6A49A67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02708E" w:rsidRPr="00154E8B" w14:paraId="18A423AF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4B95E60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XCL1</w:t>
            </w:r>
          </w:p>
        </w:tc>
        <w:tc>
          <w:tcPr>
            <w:tcW w:w="2160" w:type="dxa"/>
            <w:shd w:val="solid" w:color="FFFFFF" w:fill="auto"/>
          </w:tcPr>
          <w:p w14:paraId="50A663D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(Intercept)</w:t>
            </w:r>
          </w:p>
        </w:tc>
        <w:tc>
          <w:tcPr>
            <w:tcW w:w="1080" w:type="dxa"/>
            <w:shd w:val="solid" w:color="FFFFFF" w:fill="auto"/>
          </w:tcPr>
          <w:p w14:paraId="1A5061D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2.9638</w:t>
            </w:r>
          </w:p>
        </w:tc>
        <w:tc>
          <w:tcPr>
            <w:tcW w:w="1260" w:type="dxa"/>
            <w:shd w:val="solid" w:color="FFFFFF" w:fill="auto"/>
          </w:tcPr>
          <w:p w14:paraId="18C6DDF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8030</w:t>
            </w:r>
          </w:p>
        </w:tc>
        <w:tc>
          <w:tcPr>
            <w:tcW w:w="1080" w:type="dxa"/>
            <w:shd w:val="solid" w:color="FFFFFF" w:fill="auto"/>
          </w:tcPr>
          <w:p w14:paraId="203ED4B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3.6909</w:t>
            </w:r>
          </w:p>
        </w:tc>
        <w:tc>
          <w:tcPr>
            <w:tcW w:w="1170" w:type="dxa"/>
            <w:shd w:val="solid" w:color="FFFFFF" w:fill="auto"/>
          </w:tcPr>
          <w:p w14:paraId="2572D42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04</w:t>
            </w:r>
          </w:p>
        </w:tc>
        <w:tc>
          <w:tcPr>
            <w:tcW w:w="1800" w:type="dxa"/>
            <w:shd w:val="solid" w:color="FFFFFF" w:fill="auto"/>
          </w:tcPr>
          <w:p w14:paraId="4141E96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**</w:t>
            </w:r>
          </w:p>
        </w:tc>
      </w:tr>
      <w:tr w:rsidR="0002708E" w:rsidRPr="00154E8B" w14:paraId="6BD951DB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6BF9AF7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XCL1</w:t>
            </w:r>
          </w:p>
        </w:tc>
        <w:tc>
          <w:tcPr>
            <w:tcW w:w="2160" w:type="dxa"/>
            <w:shd w:val="solid" w:color="FFFFFF" w:fill="auto"/>
          </w:tcPr>
          <w:p w14:paraId="64CC44B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PET</w:t>
            </w:r>
          </w:p>
        </w:tc>
        <w:tc>
          <w:tcPr>
            <w:tcW w:w="1080" w:type="dxa"/>
            <w:shd w:val="solid" w:color="FFFFFF" w:fill="auto"/>
          </w:tcPr>
          <w:p w14:paraId="0B75D37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1.8118</w:t>
            </w:r>
          </w:p>
        </w:tc>
        <w:tc>
          <w:tcPr>
            <w:tcW w:w="1260" w:type="dxa"/>
            <w:shd w:val="solid" w:color="FFFFFF" w:fill="auto"/>
          </w:tcPr>
          <w:p w14:paraId="423E36A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8481</w:t>
            </w:r>
          </w:p>
        </w:tc>
        <w:tc>
          <w:tcPr>
            <w:tcW w:w="1080" w:type="dxa"/>
            <w:shd w:val="solid" w:color="FFFFFF" w:fill="auto"/>
          </w:tcPr>
          <w:p w14:paraId="67C4586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2.1364</w:t>
            </w:r>
          </w:p>
        </w:tc>
        <w:tc>
          <w:tcPr>
            <w:tcW w:w="1170" w:type="dxa"/>
            <w:shd w:val="solid" w:color="FFFFFF" w:fill="auto"/>
          </w:tcPr>
          <w:p w14:paraId="72801AD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353</w:t>
            </w:r>
          </w:p>
        </w:tc>
        <w:tc>
          <w:tcPr>
            <w:tcW w:w="1800" w:type="dxa"/>
            <w:shd w:val="solid" w:color="FFFFFF" w:fill="auto"/>
          </w:tcPr>
          <w:p w14:paraId="3791B4F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</w:t>
            </w:r>
          </w:p>
        </w:tc>
      </w:tr>
      <w:tr w:rsidR="0002708E" w:rsidRPr="00154E8B" w14:paraId="08D73E8F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0B2639B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XCL1</w:t>
            </w:r>
          </w:p>
        </w:tc>
        <w:tc>
          <w:tcPr>
            <w:tcW w:w="2160" w:type="dxa"/>
            <w:shd w:val="solid" w:color="FFFFFF" w:fill="auto"/>
          </w:tcPr>
          <w:p w14:paraId="5481F92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ge</w:t>
            </w:r>
          </w:p>
        </w:tc>
        <w:tc>
          <w:tcPr>
            <w:tcW w:w="1080" w:type="dxa"/>
            <w:shd w:val="solid" w:color="FFFFFF" w:fill="auto"/>
          </w:tcPr>
          <w:p w14:paraId="1941144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210</w:t>
            </w:r>
          </w:p>
        </w:tc>
        <w:tc>
          <w:tcPr>
            <w:tcW w:w="1260" w:type="dxa"/>
            <w:shd w:val="solid" w:color="FFFFFF" w:fill="auto"/>
          </w:tcPr>
          <w:p w14:paraId="70B4CFD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57</w:t>
            </w:r>
          </w:p>
        </w:tc>
        <w:tc>
          <w:tcPr>
            <w:tcW w:w="1080" w:type="dxa"/>
            <w:shd w:val="solid" w:color="FFFFFF" w:fill="auto"/>
          </w:tcPr>
          <w:p w14:paraId="6395A32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3.6934</w:t>
            </w:r>
          </w:p>
        </w:tc>
        <w:tc>
          <w:tcPr>
            <w:tcW w:w="1170" w:type="dxa"/>
            <w:shd w:val="solid" w:color="FFFFFF" w:fill="auto"/>
          </w:tcPr>
          <w:p w14:paraId="7EA1C0C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04</w:t>
            </w:r>
          </w:p>
        </w:tc>
        <w:tc>
          <w:tcPr>
            <w:tcW w:w="1800" w:type="dxa"/>
            <w:shd w:val="solid" w:color="FFFFFF" w:fill="auto"/>
          </w:tcPr>
          <w:p w14:paraId="1E6E4EF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**</w:t>
            </w:r>
          </w:p>
        </w:tc>
      </w:tr>
      <w:tr w:rsidR="0002708E" w:rsidRPr="00154E8B" w14:paraId="52A91458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4487A09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XCL1</w:t>
            </w:r>
          </w:p>
        </w:tc>
        <w:tc>
          <w:tcPr>
            <w:tcW w:w="2160" w:type="dxa"/>
            <w:shd w:val="solid" w:color="FFFFFF" w:fill="auto"/>
          </w:tcPr>
          <w:p w14:paraId="22293E0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Gender (male)</w:t>
            </w:r>
          </w:p>
        </w:tc>
        <w:tc>
          <w:tcPr>
            <w:tcW w:w="1080" w:type="dxa"/>
            <w:shd w:val="solid" w:color="FFFFFF" w:fill="auto"/>
          </w:tcPr>
          <w:p w14:paraId="233DD66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3307</w:t>
            </w:r>
          </w:p>
        </w:tc>
        <w:tc>
          <w:tcPr>
            <w:tcW w:w="1260" w:type="dxa"/>
            <w:shd w:val="solid" w:color="FFFFFF" w:fill="auto"/>
          </w:tcPr>
          <w:p w14:paraId="1657264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847</w:t>
            </w:r>
          </w:p>
        </w:tc>
        <w:tc>
          <w:tcPr>
            <w:tcW w:w="1080" w:type="dxa"/>
            <w:shd w:val="solid" w:color="FFFFFF" w:fill="auto"/>
          </w:tcPr>
          <w:p w14:paraId="28644B1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1.7902</w:t>
            </w:r>
          </w:p>
        </w:tc>
        <w:tc>
          <w:tcPr>
            <w:tcW w:w="1170" w:type="dxa"/>
            <w:shd w:val="solid" w:color="FFFFFF" w:fill="auto"/>
          </w:tcPr>
          <w:p w14:paraId="2AA2386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767</w:t>
            </w:r>
          </w:p>
        </w:tc>
        <w:tc>
          <w:tcPr>
            <w:tcW w:w="1800" w:type="dxa"/>
            <w:shd w:val="solid" w:color="FFFFFF" w:fill="auto"/>
          </w:tcPr>
          <w:p w14:paraId="2C5BA3D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02708E" w:rsidRPr="00154E8B" w14:paraId="1B71AE8C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3B7E586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XCL1</w:t>
            </w:r>
          </w:p>
        </w:tc>
        <w:tc>
          <w:tcPr>
            <w:tcW w:w="2160" w:type="dxa"/>
            <w:shd w:val="solid" w:color="FFFFFF" w:fill="auto"/>
          </w:tcPr>
          <w:p w14:paraId="79111DA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myloid PET</w:t>
            </w:r>
          </w:p>
        </w:tc>
        <w:tc>
          <w:tcPr>
            <w:tcW w:w="1080" w:type="dxa"/>
            <w:shd w:val="solid" w:color="FFFFFF" w:fill="auto"/>
          </w:tcPr>
          <w:p w14:paraId="20AAC9F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1359</w:t>
            </w:r>
          </w:p>
        </w:tc>
        <w:tc>
          <w:tcPr>
            <w:tcW w:w="1260" w:type="dxa"/>
            <w:shd w:val="solid" w:color="FFFFFF" w:fill="auto"/>
          </w:tcPr>
          <w:p w14:paraId="5313A53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637</w:t>
            </w:r>
          </w:p>
        </w:tc>
        <w:tc>
          <w:tcPr>
            <w:tcW w:w="1080" w:type="dxa"/>
            <w:shd w:val="solid" w:color="FFFFFF" w:fill="auto"/>
          </w:tcPr>
          <w:p w14:paraId="33B6BCB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8299</w:t>
            </w:r>
          </w:p>
        </w:tc>
        <w:tc>
          <w:tcPr>
            <w:tcW w:w="1170" w:type="dxa"/>
            <w:shd w:val="solid" w:color="FFFFFF" w:fill="auto"/>
          </w:tcPr>
          <w:p w14:paraId="0472DB7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4088</w:t>
            </w:r>
          </w:p>
        </w:tc>
        <w:tc>
          <w:tcPr>
            <w:tcW w:w="1800" w:type="dxa"/>
            <w:shd w:val="solid" w:color="FFFFFF" w:fill="auto"/>
          </w:tcPr>
          <w:p w14:paraId="4559A73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02708E" w:rsidRPr="00154E8B" w14:paraId="2B5EBD5F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7341ED1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D160</w:t>
            </w:r>
          </w:p>
        </w:tc>
        <w:tc>
          <w:tcPr>
            <w:tcW w:w="2160" w:type="dxa"/>
            <w:shd w:val="solid" w:color="FFFFFF" w:fill="auto"/>
          </w:tcPr>
          <w:p w14:paraId="4331D9C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(Intercept)</w:t>
            </w:r>
          </w:p>
        </w:tc>
        <w:tc>
          <w:tcPr>
            <w:tcW w:w="1080" w:type="dxa"/>
            <w:shd w:val="solid" w:color="FFFFFF" w:fill="auto"/>
          </w:tcPr>
          <w:p w14:paraId="6A7CB7A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2.5785</w:t>
            </w:r>
          </w:p>
        </w:tc>
        <w:tc>
          <w:tcPr>
            <w:tcW w:w="1260" w:type="dxa"/>
            <w:shd w:val="solid" w:color="FFFFFF" w:fill="auto"/>
          </w:tcPr>
          <w:p w14:paraId="4D9F68E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8746</w:t>
            </w:r>
          </w:p>
        </w:tc>
        <w:tc>
          <w:tcPr>
            <w:tcW w:w="1080" w:type="dxa"/>
            <w:shd w:val="solid" w:color="FFFFFF" w:fill="auto"/>
          </w:tcPr>
          <w:p w14:paraId="77872AF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2.9481</w:t>
            </w:r>
          </w:p>
        </w:tc>
        <w:tc>
          <w:tcPr>
            <w:tcW w:w="1170" w:type="dxa"/>
            <w:shd w:val="solid" w:color="FFFFFF" w:fill="auto"/>
          </w:tcPr>
          <w:p w14:paraId="178864E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41</w:t>
            </w:r>
          </w:p>
        </w:tc>
        <w:tc>
          <w:tcPr>
            <w:tcW w:w="1800" w:type="dxa"/>
            <w:shd w:val="solid" w:color="FFFFFF" w:fill="auto"/>
          </w:tcPr>
          <w:p w14:paraId="6692DE1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*</w:t>
            </w:r>
          </w:p>
        </w:tc>
      </w:tr>
      <w:tr w:rsidR="0002708E" w:rsidRPr="00154E8B" w14:paraId="014945C6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6C93B50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D160</w:t>
            </w:r>
          </w:p>
        </w:tc>
        <w:tc>
          <w:tcPr>
            <w:tcW w:w="2160" w:type="dxa"/>
            <w:shd w:val="solid" w:color="FFFFFF" w:fill="auto"/>
          </w:tcPr>
          <w:p w14:paraId="7994033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PET</w:t>
            </w:r>
          </w:p>
        </w:tc>
        <w:tc>
          <w:tcPr>
            <w:tcW w:w="1080" w:type="dxa"/>
            <w:shd w:val="solid" w:color="FFFFFF" w:fill="auto"/>
          </w:tcPr>
          <w:p w14:paraId="3E4C27A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1.3206</w:t>
            </w:r>
          </w:p>
        </w:tc>
        <w:tc>
          <w:tcPr>
            <w:tcW w:w="1260" w:type="dxa"/>
            <w:shd w:val="solid" w:color="FFFFFF" w:fill="auto"/>
          </w:tcPr>
          <w:p w14:paraId="0A990C7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9237</w:t>
            </w:r>
          </w:p>
        </w:tc>
        <w:tc>
          <w:tcPr>
            <w:tcW w:w="1080" w:type="dxa"/>
            <w:shd w:val="solid" w:color="FFFFFF" w:fill="auto"/>
          </w:tcPr>
          <w:p w14:paraId="2C7F842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1.4297</w:t>
            </w:r>
          </w:p>
        </w:tc>
        <w:tc>
          <w:tcPr>
            <w:tcW w:w="1170" w:type="dxa"/>
            <w:shd w:val="solid" w:color="FFFFFF" w:fill="auto"/>
          </w:tcPr>
          <w:p w14:paraId="32FC8C2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562</w:t>
            </w:r>
          </w:p>
        </w:tc>
        <w:tc>
          <w:tcPr>
            <w:tcW w:w="1800" w:type="dxa"/>
            <w:shd w:val="solid" w:color="FFFFFF" w:fill="auto"/>
          </w:tcPr>
          <w:p w14:paraId="1D9892E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02708E" w:rsidRPr="00154E8B" w14:paraId="3EFC4B50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73066ED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D160</w:t>
            </w:r>
          </w:p>
        </w:tc>
        <w:tc>
          <w:tcPr>
            <w:tcW w:w="2160" w:type="dxa"/>
            <w:shd w:val="solid" w:color="FFFFFF" w:fill="auto"/>
          </w:tcPr>
          <w:p w14:paraId="58D6BA2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ge</w:t>
            </w:r>
          </w:p>
        </w:tc>
        <w:tc>
          <w:tcPr>
            <w:tcW w:w="1080" w:type="dxa"/>
            <w:shd w:val="solid" w:color="FFFFFF" w:fill="auto"/>
          </w:tcPr>
          <w:p w14:paraId="40B0F24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169</w:t>
            </w:r>
          </w:p>
        </w:tc>
        <w:tc>
          <w:tcPr>
            <w:tcW w:w="1260" w:type="dxa"/>
            <w:shd w:val="solid" w:color="FFFFFF" w:fill="auto"/>
          </w:tcPr>
          <w:p w14:paraId="5F4BE59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62</w:t>
            </w:r>
          </w:p>
        </w:tc>
        <w:tc>
          <w:tcPr>
            <w:tcW w:w="1080" w:type="dxa"/>
            <w:shd w:val="solid" w:color="FFFFFF" w:fill="auto"/>
          </w:tcPr>
          <w:p w14:paraId="7DB38A2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2.7265</w:t>
            </w:r>
          </w:p>
        </w:tc>
        <w:tc>
          <w:tcPr>
            <w:tcW w:w="1170" w:type="dxa"/>
            <w:shd w:val="solid" w:color="FFFFFF" w:fill="auto"/>
          </w:tcPr>
          <w:p w14:paraId="6BC6D74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77</w:t>
            </w:r>
          </w:p>
        </w:tc>
        <w:tc>
          <w:tcPr>
            <w:tcW w:w="1800" w:type="dxa"/>
            <w:shd w:val="solid" w:color="FFFFFF" w:fill="auto"/>
          </w:tcPr>
          <w:p w14:paraId="463D769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*</w:t>
            </w:r>
          </w:p>
        </w:tc>
      </w:tr>
      <w:tr w:rsidR="0002708E" w:rsidRPr="00154E8B" w14:paraId="703E94A5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6FE2139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D160</w:t>
            </w:r>
          </w:p>
        </w:tc>
        <w:tc>
          <w:tcPr>
            <w:tcW w:w="2160" w:type="dxa"/>
            <w:shd w:val="solid" w:color="FFFFFF" w:fill="auto"/>
          </w:tcPr>
          <w:p w14:paraId="4F15F49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Gender (male)</w:t>
            </w:r>
          </w:p>
        </w:tc>
        <w:tc>
          <w:tcPr>
            <w:tcW w:w="1080" w:type="dxa"/>
            <w:shd w:val="solid" w:color="FFFFFF" w:fill="auto"/>
          </w:tcPr>
          <w:p w14:paraId="185577B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0078</w:t>
            </w:r>
          </w:p>
        </w:tc>
        <w:tc>
          <w:tcPr>
            <w:tcW w:w="1260" w:type="dxa"/>
            <w:shd w:val="solid" w:color="FFFFFF" w:fill="auto"/>
          </w:tcPr>
          <w:p w14:paraId="21DE4AB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2012</w:t>
            </w:r>
          </w:p>
        </w:tc>
        <w:tc>
          <w:tcPr>
            <w:tcW w:w="1080" w:type="dxa"/>
            <w:shd w:val="solid" w:color="FFFFFF" w:fill="auto"/>
          </w:tcPr>
          <w:p w14:paraId="67E476B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0387</w:t>
            </w:r>
          </w:p>
        </w:tc>
        <w:tc>
          <w:tcPr>
            <w:tcW w:w="1170" w:type="dxa"/>
            <w:shd w:val="solid" w:color="FFFFFF" w:fill="auto"/>
          </w:tcPr>
          <w:p w14:paraId="42AC15F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9692</w:t>
            </w:r>
          </w:p>
        </w:tc>
        <w:tc>
          <w:tcPr>
            <w:tcW w:w="1800" w:type="dxa"/>
            <w:shd w:val="solid" w:color="FFFFFF" w:fill="auto"/>
          </w:tcPr>
          <w:p w14:paraId="5ED36E6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02708E" w:rsidRPr="00154E8B" w14:paraId="27F00B6F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2BD95F2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D160</w:t>
            </w:r>
          </w:p>
        </w:tc>
        <w:tc>
          <w:tcPr>
            <w:tcW w:w="2160" w:type="dxa"/>
            <w:shd w:val="solid" w:color="FFFFFF" w:fill="auto"/>
          </w:tcPr>
          <w:p w14:paraId="4D2318B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myloid PET</w:t>
            </w:r>
          </w:p>
        </w:tc>
        <w:tc>
          <w:tcPr>
            <w:tcW w:w="1080" w:type="dxa"/>
            <w:shd w:val="solid" w:color="FFFFFF" w:fill="auto"/>
          </w:tcPr>
          <w:p w14:paraId="56788A0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346</w:t>
            </w:r>
          </w:p>
        </w:tc>
        <w:tc>
          <w:tcPr>
            <w:tcW w:w="1260" w:type="dxa"/>
            <w:shd w:val="solid" w:color="FFFFFF" w:fill="auto"/>
          </w:tcPr>
          <w:p w14:paraId="6955504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783</w:t>
            </w:r>
          </w:p>
        </w:tc>
        <w:tc>
          <w:tcPr>
            <w:tcW w:w="1080" w:type="dxa"/>
            <w:shd w:val="solid" w:color="FFFFFF" w:fill="auto"/>
          </w:tcPr>
          <w:p w14:paraId="08F5335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938</w:t>
            </w:r>
          </w:p>
        </w:tc>
        <w:tc>
          <w:tcPr>
            <w:tcW w:w="1170" w:type="dxa"/>
            <w:shd w:val="solid" w:color="FFFFFF" w:fill="auto"/>
          </w:tcPr>
          <w:p w14:paraId="41BF8D5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8468</w:t>
            </w:r>
          </w:p>
        </w:tc>
        <w:tc>
          <w:tcPr>
            <w:tcW w:w="1800" w:type="dxa"/>
            <w:shd w:val="solid" w:color="FFFFFF" w:fill="auto"/>
          </w:tcPr>
          <w:p w14:paraId="6C9EECD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02708E" w:rsidRPr="00154E8B" w14:paraId="5E67DB61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3EF35E6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CL25</w:t>
            </w:r>
          </w:p>
        </w:tc>
        <w:tc>
          <w:tcPr>
            <w:tcW w:w="2160" w:type="dxa"/>
            <w:shd w:val="solid" w:color="FFFFFF" w:fill="auto"/>
          </w:tcPr>
          <w:p w14:paraId="1978FD9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(Intercept)</w:t>
            </w:r>
          </w:p>
        </w:tc>
        <w:tc>
          <w:tcPr>
            <w:tcW w:w="1080" w:type="dxa"/>
            <w:shd w:val="solid" w:color="FFFFFF" w:fill="auto"/>
          </w:tcPr>
          <w:p w14:paraId="51A56CD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1.7401</w:t>
            </w:r>
          </w:p>
        </w:tc>
        <w:tc>
          <w:tcPr>
            <w:tcW w:w="1260" w:type="dxa"/>
            <w:shd w:val="solid" w:color="FFFFFF" w:fill="auto"/>
          </w:tcPr>
          <w:p w14:paraId="524D258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7507</w:t>
            </w:r>
          </w:p>
        </w:tc>
        <w:tc>
          <w:tcPr>
            <w:tcW w:w="1080" w:type="dxa"/>
            <w:shd w:val="solid" w:color="FFFFFF" w:fill="auto"/>
          </w:tcPr>
          <w:p w14:paraId="74A6B44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2.3181</w:t>
            </w:r>
          </w:p>
        </w:tc>
        <w:tc>
          <w:tcPr>
            <w:tcW w:w="1170" w:type="dxa"/>
            <w:shd w:val="solid" w:color="FFFFFF" w:fill="auto"/>
          </w:tcPr>
          <w:p w14:paraId="3A5F76D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227</w:t>
            </w:r>
          </w:p>
        </w:tc>
        <w:tc>
          <w:tcPr>
            <w:tcW w:w="1800" w:type="dxa"/>
            <w:shd w:val="solid" w:color="FFFFFF" w:fill="auto"/>
          </w:tcPr>
          <w:p w14:paraId="7B5DF40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</w:t>
            </w:r>
          </w:p>
        </w:tc>
      </w:tr>
      <w:tr w:rsidR="0002708E" w:rsidRPr="00154E8B" w14:paraId="0443D784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5157F77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CL25</w:t>
            </w:r>
          </w:p>
        </w:tc>
        <w:tc>
          <w:tcPr>
            <w:tcW w:w="2160" w:type="dxa"/>
            <w:shd w:val="solid" w:color="FFFFFF" w:fill="auto"/>
          </w:tcPr>
          <w:p w14:paraId="36BDB1A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PET</w:t>
            </w:r>
          </w:p>
        </w:tc>
        <w:tc>
          <w:tcPr>
            <w:tcW w:w="1080" w:type="dxa"/>
            <w:shd w:val="solid" w:color="FFFFFF" w:fill="auto"/>
          </w:tcPr>
          <w:p w14:paraId="26542AB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0951</w:t>
            </w:r>
          </w:p>
        </w:tc>
        <w:tc>
          <w:tcPr>
            <w:tcW w:w="1260" w:type="dxa"/>
            <w:shd w:val="solid" w:color="FFFFFF" w:fill="auto"/>
          </w:tcPr>
          <w:p w14:paraId="05F7249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7928</w:t>
            </w:r>
          </w:p>
        </w:tc>
        <w:tc>
          <w:tcPr>
            <w:tcW w:w="1080" w:type="dxa"/>
            <w:shd w:val="solid" w:color="FFFFFF" w:fill="auto"/>
          </w:tcPr>
          <w:p w14:paraId="75438F9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1200</w:t>
            </w:r>
          </w:p>
        </w:tc>
        <w:tc>
          <w:tcPr>
            <w:tcW w:w="1170" w:type="dxa"/>
            <w:shd w:val="solid" w:color="FFFFFF" w:fill="auto"/>
          </w:tcPr>
          <w:p w14:paraId="3BE892C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9047</w:t>
            </w:r>
          </w:p>
        </w:tc>
        <w:tc>
          <w:tcPr>
            <w:tcW w:w="1800" w:type="dxa"/>
            <w:shd w:val="solid" w:color="FFFFFF" w:fill="auto"/>
          </w:tcPr>
          <w:p w14:paraId="6453F75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02708E" w:rsidRPr="00154E8B" w14:paraId="3B1158E3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39AF847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CL25</w:t>
            </w:r>
          </w:p>
        </w:tc>
        <w:tc>
          <w:tcPr>
            <w:tcW w:w="2160" w:type="dxa"/>
            <w:shd w:val="solid" w:color="FFFFFF" w:fill="auto"/>
          </w:tcPr>
          <w:p w14:paraId="1D78EAA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ge</w:t>
            </w:r>
          </w:p>
        </w:tc>
        <w:tc>
          <w:tcPr>
            <w:tcW w:w="1080" w:type="dxa"/>
            <w:shd w:val="solid" w:color="FFFFFF" w:fill="auto"/>
          </w:tcPr>
          <w:p w14:paraId="42CF997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342</w:t>
            </w:r>
          </w:p>
        </w:tc>
        <w:tc>
          <w:tcPr>
            <w:tcW w:w="1260" w:type="dxa"/>
            <w:shd w:val="solid" w:color="FFFFFF" w:fill="auto"/>
          </w:tcPr>
          <w:p w14:paraId="313FEB1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53</w:t>
            </w:r>
          </w:p>
        </w:tc>
        <w:tc>
          <w:tcPr>
            <w:tcW w:w="1080" w:type="dxa"/>
            <w:shd w:val="solid" w:color="FFFFFF" w:fill="auto"/>
          </w:tcPr>
          <w:p w14:paraId="7C2A77F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6.4480</w:t>
            </w:r>
          </w:p>
        </w:tc>
        <w:tc>
          <w:tcPr>
            <w:tcW w:w="1170" w:type="dxa"/>
            <w:shd w:val="solid" w:color="FFFFFF" w:fill="auto"/>
          </w:tcPr>
          <w:p w14:paraId="0448474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00</w:t>
            </w:r>
          </w:p>
        </w:tc>
        <w:tc>
          <w:tcPr>
            <w:tcW w:w="1800" w:type="dxa"/>
            <w:shd w:val="solid" w:color="FFFFFF" w:fill="auto"/>
          </w:tcPr>
          <w:p w14:paraId="63E3F3E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**</w:t>
            </w:r>
          </w:p>
        </w:tc>
      </w:tr>
      <w:tr w:rsidR="0002708E" w:rsidRPr="00154E8B" w14:paraId="466AE291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238BC02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CL25</w:t>
            </w:r>
          </w:p>
        </w:tc>
        <w:tc>
          <w:tcPr>
            <w:tcW w:w="2160" w:type="dxa"/>
            <w:shd w:val="solid" w:color="FFFFFF" w:fill="auto"/>
          </w:tcPr>
          <w:p w14:paraId="4356664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Gender (male)</w:t>
            </w:r>
          </w:p>
        </w:tc>
        <w:tc>
          <w:tcPr>
            <w:tcW w:w="1080" w:type="dxa"/>
            <w:shd w:val="solid" w:color="FFFFFF" w:fill="auto"/>
          </w:tcPr>
          <w:p w14:paraId="649EF67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420</w:t>
            </w:r>
          </w:p>
        </w:tc>
        <w:tc>
          <w:tcPr>
            <w:tcW w:w="1260" w:type="dxa"/>
            <w:shd w:val="solid" w:color="FFFFFF" w:fill="auto"/>
          </w:tcPr>
          <w:p w14:paraId="41629F1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727</w:t>
            </w:r>
          </w:p>
        </w:tc>
        <w:tc>
          <w:tcPr>
            <w:tcW w:w="1080" w:type="dxa"/>
            <w:shd w:val="solid" w:color="FFFFFF" w:fill="auto"/>
          </w:tcPr>
          <w:p w14:paraId="7F7EA12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8224</w:t>
            </w:r>
          </w:p>
        </w:tc>
        <w:tc>
          <w:tcPr>
            <w:tcW w:w="1170" w:type="dxa"/>
            <w:shd w:val="solid" w:color="FFFFFF" w:fill="auto"/>
          </w:tcPr>
          <w:p w14:paraId="37F946E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4130</w:t>
            </w:r>
          </w:p>
        </w:tc>
        <w:tc>
          <w:tcPr>
            <w:tcW w:w="1800" w:type="dxa"/>
            <w:shd w:val="solid" w:color="FFFFFF" w:fill="auto"/>
          </w:tcPr>
          <w:p w14:paraId="7122282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02708E" w:rsidRPr="00154E8B" w14:paraId="77E8CB81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0D82A75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CL25</w:t>
            </w:r>
          </w:p>
        </w:tc>
        <w:tc>
          <w:tcPr>
            <w:tcW w:w="2160" w:type="dxa"/>
            <w:shd w:val="solid" w:color="FFFFFF" w:fill="auto"/>
          </w:tcPr>
          <w:p w14:paraId="6859DC0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myloid PET</w:t>
            </w:r>
          </w:p>
        </w:tc>
        <w:tc>
          <w:tcPr>
            <w:tcW w:w="1080" w:type="dxa"/>
            <w:shd w:val="solid" w:color="FFFFFF" w:fill="auto"/>
          </w:tcPr>
          <w:p w14:paraId="5A5B510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1778</w:t>
            </w:r>
          </w:p>
        </w:tc>
        <w:tc>
          <w:tcPr>
            <w:tcW w:w="1260" w:type="dxa"/>
            <w:shd w:val="solid" w:color="FFFFFF" w:fill="auto"/>
          </w:tcPr>
          <w:p w14:paraId="7C3FB0B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531</w:t>
            </w:r>
          </w:p>
        </w:tc>
        <w:tc>
          <w:tcPr>
            <w:tcW w:w="1080" w:type="dxa"/>
            <w:shd w:val="solid" w:color="FFFFFF" w:fill="auto"/>
          </w:tcPr>
          <w:p w14:paraId="326B210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1.1613</w:t>
            </w:r>
          </w:p>
        </w:tc>
        <w:tc>
          <w:tcPr>
            <w:tcW w:w="1170" w:type="dxa"/>
            <w:shd w:val="solid" w:color="FFFFFF" w:fill="auto"/>
          </w:tcPr>
          <w:p w14:paraId="52DF5E4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2485</w:t>
            </w:r>
          </w:p>
        </w:tc>
        <w:tc>
          <w:tcPr>
            <w:tcW w:w="1800" w:type="dxa"/>
            <w:shd w:val="solid" w:color="FFFFFF" w:fill="auto"/>
          </w:tcPr>
          <w:p w14:paraId="5E30242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02708E" w:rsidRPr="00154E8B" w14:paraId="5B77C289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38D4090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NGPT1</w:t>
            </w:r>
          </w:p>
        </w:tc>
        <w:tc>
          <w:tcPr>
            <w:tcW w:w="2160" w:type="dxa"/>
            <w:shd w:val="solid" w:color="FFFFFF" w:fill="auto"/>
          </w:tcPr>
          <w:p w14:paraId="396C14D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(Intercept)</w:t>
            </w:r>
          </w:p>
        </w:tc>
        <w:tc>
          <w:tcPr>
            <w:tcW w:w="1080" w:type="dxa"/>
            <w:shd w:val="solid" w:color="FFFFFF" w:fill="auto"/>
          </w:tcPr>
          <w:p w14:paraId="02690D4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2.7338</w:t>
            </w:r>
          </w:p>
        </w:tc>
        <w:tc>
          <w:tcPr>
            <w:tcW w:w="1260" w:type="dxa"/>
            <w:shd w:val="solid" w:color="FFFFFF" w:fill="auto"/>
          </w:tcPr>
          <w:p w14:paraId="132FDA2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8874</w:t>
            </w:r>
          </w:p>
        </w:tc>
        <w:tc>
          <w:tcPr>
            <w:tcW w:w="1080" w:type="dxa"/>
            <w:shd w:val="solid" w:color="FFFFFF" w:fill="auto"/>
          </w:tcPr>
          <w:p w14:paraId="2DCFDC5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3.0806</w:t>
            </w:r>
          </w:p>
        </w:tc>
        <w:tc>
          <w:tcPr>
            <w:tcW w:w="1170" w:type="dxa"/>
            <w:shd w:val="solid" w:color="FFFFFF" w:fill="auto"/>
          </w:tcPr>
          <w:p w14:paraId="1A44B08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27</w:t>
            </w:r>
          </w:p>
        </w:tc>
        <w:tc>
          <w:tcPr>
            <w:tcW w:w="1800" w:type="dxa"/>
            <w:shd w:val="solid" w:color="FFFFFF" w:fill="auto"/>
          </w:tcPr>
          <w:p w14:paraId="5833EF7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*</w:t>
            </w:r>
          </w:p>
        </w:tc>
      </w:tr>
      <w:tr w:rsidR="0002708E" w:rsidRPr="00154E8B" w14:paraId="5F9EFF0E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1C6EF51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NGPT1</w:t>
            </w:r>
          </w:p>
        </w:tc>
        <w:tc>
          <w:tcPr>
            <w:tcW w:w="2160" w:type="dxa"/>
            <w:shd w:val="solid" w:color="FFFFFF" w:fill="auto"/>
          </w:tcPr>
          <w:p w14:paraId="67BD155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PET</w:t>
            </w:r>
          </w:p>
        </w:tc>
        <w:tc>
          <w:tcPr>
            <w:tcW w:w="1080" w:type="dxa"/>
            <w:shd w:val="solid" w:color="FFFFFF" w:fill="auto"/>
          </w:tcPr>
          <w:p w14:paraId="5BE9C92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1.6469</w:t>
            </w:r>
          </w:p>
        </w:tc>
        <w:tc>
          <w:tcPr>
            <w:tcW w:w="1260" w:type="dxa"/>
            <w:shd w:val="solid" w:color="FFFFFF" w:fill="auto"/>
          </w:tcPr>
          <w:p w14:paraId="32D7EA9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9372</w:t>
            </w:r>
          </w:p>
        </w:tc>
        <w:tc>
          <w:tcPr>
            <w:tcW w:w="1080" w:type="dxa"/>
            <w:shd w:val="solid" w:color="FFFFFF" w:fill="auto"/>
          </w:tcPr>
          <w:p w14:paraId="204F668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1.7572</w:t>
            </w:r>
          </w:p>
        </w:tc>
        <w:tc>
          <w:tcPr>
            <w:tcW w:w="1170" w:type="dxa"/>
            <w:shd w:val="solid" w:color="FFFFFF" w:fill="auto"/>
          </w:tcPr>
          <w:p w14:paraId="211CB09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822</w:t>
            </w:r>
          </w:p>
        </w:tc>
        <w:tc>
          <w:tcPr>
            <w:tcW w:w="1800" w:type="dxa"/>
            <w:shd w:val="solid" w:color="FFFFFF" w:fill="auto"/>
          </w:tcPr>
          <w:p w14:paraId="64B06EF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02708E" w:rsidRPr="00154E8B" w14:paraId="5901E92A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71ABB4C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NGPT1</w:t>
            </w:r>
          </w:p>
        </w:tc>
        <w:tc>
          <w:tcPr>
            <w:tcW w:w="2160" w:type="dxa"/>
            <w:shd w:val="solid" w:color="FFFFFF" w:fill="auto"/>
          </w:tcPr>
          <w:p w14:paraId="6343C17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ge</w:t>
            </w:r>
          </w:p>
        </w:tc>
        <w:tc>
          <w:tcPr>
            <w:tcW w:w="1080" w:type="dxa"/>
            <w:shd w:val="solid" w:color="FFFFFF" w:fill="auto"/>
          </w:tcPr>
          <w:p w14:paraId="3962A7E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111</w:t>
            </w:r>
          </w:p>
        </w:tc>
        <w:tc>
          <w:tcPr>
            <w:tcW w:w="1260" w:type="dxa"/>
            <w:shd w:val="solid" w:color="FFFFFF" w:fill="auto"/>
          </w:tcPr>
          <w:p w14:paraId="18D064C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63</w:t>
            </w:r>
          </w:p>
        </w:tc>
        <w:tc>
          <w:tcPr>
            <w:tcW w:w="1080" w:type="dxa"/>
            <w:shd w:val="solid" w:color="FFFFFF" w:fill="auto"/>
          </w:tcPr>
          <w:p w14:paraId="0DB6AC3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1.7767</w:t>
            </w:r>
          </w:p>
        </w:tc>
        <w:tc>
          <w:tcPr>
            <w:tcW w:w="1170" w:type="dxa"/>
            <w:shd w:val="solid" w:color="FFFFFF" w:fill="auto"/>
          </w:tcPr>
          <w:p w14:paraId="33F97AD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790</w:t>
            </w:r>
          </w:p>
        </w:tc>
        <w:tc>
          <w:tcPr>
            <w:tcW w:w="1800" w:type="dxa"/>
            <w:shd w:val="solid" w:color="FFFFFF" w:fill="auto"/>
          </w:tcPr>
          <w:p w14:paraId="04EB7C0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02708E" w:rsidRPr="00154E8B" w14:paraId="00D7524C" w14:textId="77777777" w:rsidTr="00AD4EF5">
        <w:trPr>
          <w:trHeight w:val="300"/>
        </w:trPr>
        <w:tc>
          <w:tcPr>
            <w:tcW w:w="1920" w:type="dxa"/>
            <w:shd w:val="solid" w:color="FFFFFF" w:fill="auto"/>
          </w:tcPr>
          <w:p w14:paraId="395ADB2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NGPT1</w:t>
            </w:r>
          </w:p>
        </w:tc>
        <w:tc>
          <w:tcPr>
            <w:tcW w:w="2160" w:type="dxa"/>
            <w:shd w:val="solid" w:color="FFFFFF" w:fill="auto"/>
          </w:tcPr>
          <w:p w14:paraId="6D97554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Gender (male)</w:t>
            </w:r>
          </w:p>
        </w:tc>
        <w:tc>
          <w:tcPr>
            <w:tcW w:w="1080" w:type="dxa"/>
            <w:shd w:val="solid" w:color="FFFFFF" w:fill="auto"/>
          </w:tcPr>
          <w:p w14:paraId="61AEFE9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0678</w:t>
            </w:r>
          </w:p>
        </w:tc>
        <w:tc>
          <w:tcPr>
            <w:tcW w:w="1260" w:type="dxa"/>
            <w:shd w:val="solid" w:color="FFFFFF" w:fill="auto"/>
          </w:tcPr>
          <w:p w14:paraId="1169246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2041</w:t>
            </w:r>
          </w:p>
        </w:tc>
        <w:tc>
          <w:tcPr>
            <w:tcW w:w="1080" w:type="dxa"/>
            <w:shd w:val="solid" w:color="FFFFFF" w:fill="auto"/>
          </w:tcPr>
          <w:p w14:paraId="09A60C1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3319</w:t>
            </w:r>
          </w:p>
        </w:tc>
        <w:tc>
          <w:tcPr>
            <w:tcW w:w="1170" w:type="dxa"/>
            <w:shd w:val="solid" w:color="FFFFFF" w:fill="auto"/>
          </w:tcPr>
          <w:p w14:paraId="422B6AB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7407</w:t>
            </w:r>
          </w:p>
        </w:tc>
        <w:tc>
          <w:tcPr>
            <w:tcW w:w="1800" w:type="dxa"/>
            <w:shd w:val="solid" w:color="FFFFFF" w:fill="auto"/>
          </w:tcPr>
          <w:p w14:paraId="16A9881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</w:p>
        </w:tc>
      </w:tr>
      <w:tr w:rsidR="0002708E" w:rsidRPr="00154E8B" w14:paraId="634A4DF9" w14:textId="77777777" w:rsidTr="00AD4EF5">
        <w:trPr>
          <w:trHeight w:val="300"/>
        </w:trPr>
        <w:tc>
          <w:tcPr>
            <w:tcW w:w="1920" w:type="dxa"/>
            <w:tcBorders>
              <w:bottom w:val="single" w:sz="4" w:space="0" w:color="auto"/>
            </w:tcBorders>
            <w:shd w:val="solid" w:color="FFFFFF" w:fill="auto"/>
          </w:tcPr>
          <w:p w14:paraId="5F7CE2F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NGPT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solid" w:color="FFFFFF" w:fill="auto"/>
          </w:tcPr>
          <w:p w14:paraId="551BB76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myloid PE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solid" w:color="FFFFFF" w:fill="auto"/>
          </w:tcPr>
          <w:p w14:paraId="2358E7E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39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solid" w:color="FFFFFF" w:fill="auto"/>
          </w:tcPr>
          <w:p w14:paraId="24C4725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81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solid" w:color="FFFFFF" w:fill="auto"/>
          </w:tcPr>
          <w:p w14:paraId="1F623D2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772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solid" w:color="FFFFFF" w:fill="auto"/>
          </w:tcPr>
          <w:p w14:paraId="16D0F60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4417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solid" w:color="FFFFFF" w:fill="auto"/>
          </w:tcPr>
          <w:p w14:paraId="697C5EB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</w:p>
        </w:tc>
      </w:tr>
    </w:tbl>
    <w:p w14:paraId="0BD53086" w14:textId="77777777" w:rsidR="00AD4EF5" w:rsidRPr="00154E8B" w:rsidRDefault="00AD4EF5" w:rsidP="00591138">
      <w:pPr>
        <w:spacing w:line="480" w:lineRule="auto"/>
        <w:jc w:val="both"/>
      </w:pPr>
    </w:p>
    <w:p w14:paraId="33049D8A" w14:textId="77777777" w:rsidR="0002708E" w:rsidRPr="00154E8B" w:rsidRDefault="0002708E" w:rsidP="00591138">
      <w:pPr>
        <w:spacing w:line="480" w:lineRule="auto"/>
        <w:jc w:val="both"/>
      </w:pPr>
      <w:r w:rsidRPr="00154E8B">
        <w:t>MODEL 2</w:t>
      </w:r>
    </w:p>
    <w:tbl>
      <w:tblPr>
        <w:tblW w:w="10440" w:type="dxa"/>
        <w:tblLayout w:type="fixed"/>
        <w:tblLook w:val="04A0" w:firstRow="1" w:lastRow="0" w:firstColumn="1" w:lastColumn="0" w:noHBand="0" w:noVBand="1"/>
      </w:tblPr>
      <w:tblGrid>
        <w:gridCol w:w="1753"/>
        <w:gridCol w:w="2387"/>
        <w:gridCol w:w="1260"/>
        <w:gridCol w:w="1080"/>
        <w:gridCol w:w="1080"/>
        <w:gridCol w:w="1170"/>
        <w:gridCol w:w="1710"/>
      </w:tblGrid>
      <w:tr w:rsidR="00591138" w:rsidRPr="00154E8B" w14:paraId="256FD5FD" w14:textId="77777777" w:rsidTr="00AD4EF5">
        <w:trPr>
          <w:trHeight w:val="320"/>
        </w:trPr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31C8715" w14:textId="77777777" w:rsidR="00591138" w:rsidRPr="00AD4EF5" w:rsidRDefault="00591138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b/>
                <w:bCs/>
                <w:color w:val="000000"/>
                <w:sz w:val="20"/>
                <w:szCs w:val="20"/>
                <w14:ligatures w14:val="standardContextual"/>
              </w:rPr>
              <w:t>Protein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8770334" w14:textId="77777777" w:rsidR="00591138" w:rsidRPr="00AD4EF5" w:rsidRDefault="00591138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b/>
                <w:bCs/>
                <w:color w:val="000000"/>
                <w:sz w:val="20"/>
                <w:szCs w:val="20"/>
                <w14:ligatures w14:val="standardContextual"/>
              </w:rPr>
              <w:t>Ter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8C29BCF" w14:textId="77777777" w:rsidR="00591138" w:rsidRPr="00AD4EF5" w:rsidRDefault="00591138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b/>
                <w:bCs/>
                <w:color w:val="000000"/>
                <w:sz w:val="20"/>
                <w:szCs w:val="20"/>
                <w14:ligatures w14:val="standardContextual"/>
              </w:rPr>
              <w:t>Estim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CE03DB3" w14:textId="77777777" w:rsidR="00591138" w:rsidRPr="00AD4EF5" w:rsidRDefault="00591138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proofErr w:type="spellStart"/>
            <w:r w:rsidRPr="00AD4EF5">
              <w:rPr>
                <w:rFonts w:eastAsiaTheme="minorHAnsi"/>
                <w:b/>
                <w:bCs/>
                <w:color w:val="000000"/>
                <w:sz w:val="20"/>
                <w:szCs w:val="20"/>
                <w14:ligatures w14:val="standardContextual"/>
              </w:rPr>
              <w:t>Std.Erro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1ABCC48" w14:textId="5F6B8D3C" w:rsidR="00591138" w:rsidRPr="00AD4EF5" w:rsidRDefault="00591138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T</w:t>
            </w:r>
            <w:r w:rsidRPr="00AD4EF5">
              <w:rPr>
                <w:b/>
                <w:bCs/>
                <w:color w:val="000000"/>
                <w:sz w:val="20"/>
                <w:szCs w:val="20"/>
              </w:rPr>
              <w:t>.valu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6C887E0" w14:textId="797F7B23" w:rsidR="00591138" w:rsidRPr="00AD4EF5" w:rsidRDefault="00591138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proofErr w:type="spellStart"/>
            <w:r w:rsidRPr="00AD4EF5">
              <w:rPr>
                <w:b/>
                <w:bCs/>
                <w:color w:val="000000" w:themeColor="text1"/>
                <w:sz w:val="20"/>
                <w:szCs w:val="20"/>
              </w:rPr>
              <w:t>P.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v</w:t>
            </w:r>
            <w:r w:rsidRPr="00AD4EF5">
              <w:rPr>
                <w:b/>
                <w:bCs/>
                <w:color w:val="000000" w:themeColor="text1"/>
                <w:sz w:val="20"/>
                <w:szCs w:val="20"/>
              </w:rPr>
              <w:t>alu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6116C2D" w14:textId="77777777" w:rsidR="00591138" w:rsidRPr="00AD4EF5" w:rsidRDefault="00591138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b/>
                <w:bCs/>
                <w:color w:val="000000"/>
                <w:sz w:val="20"/>
                <w:szCs w:val="20"/>
                <w14:ligatures w14:val="standardContextual"/>
              </w:rPr>
              <w:t>Significance</w:t>
            </w:r>
          </w:p>
        </w:tc>
      </w:tr>
      <w:tr w:rsidR="0002708E" w:rsidRPr="00154E8B" w14:paraId="31CD41C3" w14:textId="77777777" w:rsidTr="00AD4EF5">
        <w:trPr>
          <w:trHeight w:val="320"/>
        </w:trPr>
        <w:tc>
          <w:tcPr>
            <w:tcW w:w="17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E71040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REM2</w:t>
            </w:r>
          </w:p>
        </w:tc>
        <w:tc>
          <w:tcPr>
            <w:tcW w:w="238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0B383F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(Intercept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1D9656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467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C140AB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73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7ECEB3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1.250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707C4A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214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00F9B8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7F9C945C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2A609B8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REM2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573B3AA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quartile 2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1646ADE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76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08A537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698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5B06F7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4770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CB2134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6345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7699A6B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55A29BE4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34F4995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REM2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26AA70B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quartile 3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73B2464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866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940494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81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246DC2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2.2716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3790EC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255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5638A1C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</w:t>
            </w:r>
          </w:p>
        </w:tc>
      </w:tr>
      <w:tr w:rsidR="0002708E" w:rsidRPr="00154E8B" w14:paraId="7B2641E6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5A4362C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REM2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66323EA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quartile 4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309B0B0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849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703BEE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980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5BF5AD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2.134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90CC96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355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0A97C32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</w:t>
            </w:r>
          </w:p>
        </w:tc>
      </w:tr>
      <w:tr w:rsidR="0002708E" w:rsidRPr="00154E8B" w14:paraId="6F4A6091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05BAFE2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REM2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71B40F4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ge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23BB081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10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932000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80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E388DD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1.293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AA68E3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993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32AB438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32BA823E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1367824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REM2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04FEA5E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Gender (male)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382F784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4067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025B16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97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112A69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2.058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38CB15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425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177D087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</w:t>
            </w:r>
          </w:p>
        </w:tc>
      </w:tr>
      <w:tr w:rsidR="0002708E" w:rsidRPr="00154E8B" w14:paraId="033E4AD3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3823432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REM2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3BD4766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myloid PET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60CF269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291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60801D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75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C3A60A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1.664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69BBE1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996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7FD7575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6BC0026F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07C9263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NFRSF11B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4ACAFFB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(Intercept)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68C0FF1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824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F07DED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59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BFBC54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2.292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4CB137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242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7DB6E01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</w:t>
            </w:r>
          </w:p>
        </w:tc>
      </w:tr>
      <w:tr w:rsidR="0002708E" w:rsidRPr="00154E8B" w14:paraId="5B043153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402A56F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NFRSF11B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3357C25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quartile 2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48C821D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214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0C6BD2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55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35238D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603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45A424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5478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35AD78E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33E882DC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4AE51D3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NFRSF11B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529E753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quartile 3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2403753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8515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3B51F6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667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68219B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2.322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820776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225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6090F3D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</w:t>
            </w:r>
          </w:p>
        </w:tc>
      </w:tr>
      <w:tr w:rsidR="0002708E" w:rsidRPr="00154E8B" w14:paraId="2AEF33B2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79F10B6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lastRenderedPageBreak/>
              <w:t>TNFRSF11B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2F4EAA2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quartile 4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77E2AE9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917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E511D4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827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8DC92F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2.396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0FE0E3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186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0D73B4E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</w:t>
            </w:r>
          </w:p>
        </w:tc>
      </w:tr>
      <w:tr w:rsidR="0002708E" w:rsidRPr="00154E8B" w14:paraId="3ED03CE7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359EF53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NFRSF11B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2E32897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ge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63CF5F9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13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592C56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77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AACA87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1.7230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CC783B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884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2D15F7C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699E4E03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55BD440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NFRSF11B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58E8BAA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Gender (male)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734CA1C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271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DE65F3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900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9DF0B8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1.428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CCB333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566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0A7946D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15149CD9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7923A89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NFRSF11B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6808CC4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myloid PET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34929F6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2275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7FB29A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68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97A050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1.351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920704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799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4C813D2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04C967AB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52D1FED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IL17RB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5D2A0E9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(Intercept)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317E8F3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990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F4850E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827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4554CD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2.587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770DB0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113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0F8F3AA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</w:t>
            </w:r>
          </w:p>
        </w:tc>
      </w:tr>
      <w:tr w:rsidR="0002708E" w:rsidRPr="00154E8B" w14:paraId="1111782E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3D9AC68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IL17RB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75BF778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quartile 2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4D5A006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66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0CEB22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78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495859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75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732E29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8612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562CD5C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62E330B9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663C241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IL17RB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2C42A7E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quartile 3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14313A2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6545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F913BE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90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1B3837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1.676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EC7BD8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972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6FBDE41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7D59FF01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40D10D3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IL17RB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2EF5A37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quartile 4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208C0E6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6275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812466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407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02409A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1.540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194226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271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5AF8296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34D8F382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0098C35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IL17RB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7F8AFC1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ge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11F587C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125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3677E2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8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45F0D8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1.521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D970E2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317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370779D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7615D815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02029EF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IL17RB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399A24C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Gender (male)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6982C4F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322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8CADED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202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9D3D74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1.592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EF61A8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148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52648A2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08A8964E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3F0F818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IL17RB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50E8370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myloid PET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77933F4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12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6F0B60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79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B832B6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70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2246BC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9443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3A48747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3344B4B5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469AF41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HSPA1A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41931AA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(Intercept)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4373568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1.6775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ACA962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41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8EE9F8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4.912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56B87B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00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49433B3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**</w:t>
            </w:r>
          </w:p>
        </w:tc>
      </w:tr>
      <w:tr w:rsidR="0002708E" w:rsidRPr="00154E8B" w14:paraId="60525DF2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6DD54EE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HSPA1A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2B40FB3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quartile 2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76F32EA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758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A5167D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378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008FB7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520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3A4011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6040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45C98DD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21FFD417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52EAF0A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HSPA1A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1A1EBAB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quartile 3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27EDD0F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6217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976E02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48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08165F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1.7848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F31D15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777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4538757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44F88D15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6E78391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HSPA1A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153407A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quartile 4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081707D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543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6935E1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635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E8EC7D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1.494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6966C3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387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23C12D6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66E99A32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0E493A5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HSPA1A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2A50020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ge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5A6AD25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18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F14EB0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7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088B8E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2.541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829E4C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128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0A39CFE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</w:t>
            </w:r>
          </w:p>
        </w:tc>
      </w:tr>
      <w:tr w:rsidR="0002708E" w:rsidRPr="00154E8B" w14:paraId="2252771D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2ACD62B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HSPA1A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24516F5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Gender (male)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6329E49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074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932D88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805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EA9C04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4106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142730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6824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0D44C55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75823DA8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50B0605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HSPA1A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196CA40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myloid PET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77DE544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465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753DB3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599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70CD7D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9160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2C23D2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621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10B11BC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73FF4F8F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20845CF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GAL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10EFC1E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(Intercept)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58EEA80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6477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6B066E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865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868E11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1.675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A90377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973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09AE04E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30166424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249C16E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GAL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1326D88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quartile 2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544EB47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26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A6E6D9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82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96ECEF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30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B077BE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7421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092A1FE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4550B270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660C8BA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GAL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0A563F9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quartile 3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29D246F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8689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2FA4E8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94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7A332C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2.203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ADF32A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301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4FA6993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</w:t>
            </w:r>
          </w:p>
        </w:tc>
      </w:tr>
      <w:tr w:rsidR="0002708E" w:rsidRPr="00154E8B" w14:paraId="3DD1F755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43DA5C4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GAL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2B124D8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quartile 4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78362AE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774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118FCD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4115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6A7C56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1.882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D4CD45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630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777AD1D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2FE6EC93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3B0A4ED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GAL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1580966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ge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0117D68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78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A8CAC7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8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1C215E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9380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DCED96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508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2377398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546271D7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490E98E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GAL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500C6CB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Gender (male)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07B2CAE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163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11E920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204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CD5D4E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798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255E6E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4267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64881A3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082F6231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5FB6385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GAL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6C9C6FB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myloid PET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4877BBD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1237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46D1B1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810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8B4225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683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196EC5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4961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65F5223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0F6E10CE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1CD6B81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EPCAM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7460E60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(Intercept)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44648F2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710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0D590E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617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C23F84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1.964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AF8B54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526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024E430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553464C4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0C87573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EPCAM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3F2A12E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quartile 2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4C230E2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248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7E3459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579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4F16DA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486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D08513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7282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631FC77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01BA79DB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560A9E0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EPCAM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705E334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quartile 3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68E34EB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986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34EB2D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690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D2FDA7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2.6738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FDBEFF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89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5391216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*</w:t>
            </w:r>
          </w:p>
        </w:tc>
      </w:tr>
      <w:tr w:rsidR="0002708E" w:rsidRPr="00154E8B" w14:paraId="27BD17CF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69E1847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EPCAM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0BA30AF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quartile 4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08E898C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636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E38AA4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85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EE87BC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1.651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7E10D9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021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0FD2DEE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7786FE38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1C47314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EPCAM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723A126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ge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38E21B8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13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546861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78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D9248B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1.691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FFB743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943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2CA6012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330DD1F8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10D3AE5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EPCAM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23D527F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Gender (male)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4369E93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2189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124EAA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91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04BC6D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1.145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616FCD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2552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7AEEB7C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219560C8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343CEE3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EPCAM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208C572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myloid PET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42F8477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256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9DA60F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69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9C6E18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1.513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DC71DA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336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1AC8BA0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56A7D1A1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7AAEA20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XCL1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188A204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(Intercept)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060475A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1.0415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422037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385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7EC0C3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3.076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59CF93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28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4212648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*</w:t>
            </w:r>
          </w:p>
        </w:tc>
      </w:tr>
      <w:tr w:rsidR="0002708E" w:rsidRPr="00154E8B" w14:paraId="561996D4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7F2202F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XCL1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56D9037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quartile 2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5E66D38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2830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9CEDAE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349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FB1CF5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845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36B8E7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4003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3044AFD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5C2CC292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2EBC1BC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XCL1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0183910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quartile 3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2F60195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958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4B9810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45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B983ED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2.774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AAF133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67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7980C5A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*</w:t>
            </w:r>
          </w:p>
        </w:tc>
      </w:tr>
      <w:tr w:rsidR="0002708E" w:rsidRPr="00154E8B" w14:paraId="4348BF40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3C31442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XCL1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4910D30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quartile 4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257C903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9550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6B5F55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60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D92A0A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2.6498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D2A763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95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610621B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*</w:t>
            </w:r>
          </w:p>
        </w:tc>
      </w:tr>
      <w:tr w:rsidR="0002708E" w:rsidRPr="00154E8B" w14:paraId="7501009A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58DDDC8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XCL1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5263196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ge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3ED2CB9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14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7D8BEF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7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122C72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1.9486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E3FBAB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545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6DEB3FF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1A917FCA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4280FE1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XCL1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69A1AD9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Gender (male)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7A8CB0B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4060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2649EA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789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926058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2.269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2AE64E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257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2762F65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</w:t>
            </w:r>
          </w:p>
        </w:tc>
      </w:tr>
      <w:tr w:rsidR="0002708E" w:rsidRPr="00154E8B" w14:paraId="6F29F4E9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5AE0187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XCL1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62183E6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myloid PET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571F3B8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1285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43B8DC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585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BBAB5B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810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4D98CE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4199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48FEB9C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2FF5056F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37A584E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D160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63E79DB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(Intercept)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4799E6C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1.1360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637E2D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70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90758C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3.068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9E5CD5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29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500376E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*</w:t>
            </w:r>
          </w:p>
        </w:tc>
      </w:tr>
      <w:tr w:rsidR="0002708E" w:rsidRPr="00154E8B" w14:paraId="61211C28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65DE4FC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lastRenderedPageBreak/>
              <w:t>CD160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1CA7B16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quartile 2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684D9F0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6600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4DA848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66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E1AA5E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1.801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F5B629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749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1FE2F6C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204EE5E8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4E4226C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D160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5AD5E6D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quartile 3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5B04FA4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1.196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902568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777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9BE3FA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3.167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29BBB0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21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1B622C6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*</w:t>
            </w:r>
          </w:p>
        </w:tc>
      </w:tr>
      <w:tr w:rsidR="0002708E" w:rsidRPr="00154E8B" w14:paraId="5EE99847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0DD6B16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D160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005F7D4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quartile 4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6A55D89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8620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A641EB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94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DFAF0E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2.186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EF89E0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314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32D2E00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</w:t>
            </w:r>
          </w:p>
        </w:tc>
      </w:tr>
      <w:tr w:rsidR="0002708E" w:rsidRPr="00154E8B" w14:paraId="3B1C42FA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4283C1E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D160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53B3445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ge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1F50992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5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20FB90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80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039BE7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672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24CF0B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5028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7CBB5E4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5402EA66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4642366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D160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752EE9F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Gender (male)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23D3421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0525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A9B223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957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C7CFBE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268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1D9089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7889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0E2C494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41EDE86E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0EE7363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D160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571738F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myloid PET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30F2226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815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41F3AE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73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D23E6E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469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55DA86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6396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2512164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0CEF97C2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5EFA8BB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CL25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4CCFD25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(Intercept)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5BC41C2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1.7150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D79F7B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200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B21DE2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5.359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D539B5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00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0B7B1C0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**</w:t>
            </w:r>
          </w:p>
        </w:tc>
      </w:tr>
      <w:tr w:rsidR="0002708E" w:rsidRPr="00154E8B" w14:paraId="6FE7D431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5E9DA51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CL25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60D29B3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quartile 2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0A98D07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0115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3813B8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16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FD5273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036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F4D86C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9712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7C37489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348BC8A2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2BC43CD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CL25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225E99E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quartile 3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2243540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554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BFAE52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265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336293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1.697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FD7FC3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931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5BF3D6F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5AB0CDD3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719CBA1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CL25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249B793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quartile 4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7B85243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85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DCC376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407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E75BB2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543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599165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5883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3CF9EAC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7366AC49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4BD5095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CL25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46D3575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ge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34C9B80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29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9A6038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69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0E2AFE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4.255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3832AE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01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5A11AEA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**</w:t>
            </w:r>
          </w:p>
        </w:tc>
      </w:tr>
      <w:tr w:rsidR="0002708E" w:rsidRPr="00154E8B" w14:paraId="6DE9C232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44EC686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CL25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3C6D0E7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Gender (male)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3ED0615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79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B33215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69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393058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4706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A48271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6391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4D0FB04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580695E0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3BCBD96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CCL25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1660D53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myloid PET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1BE11FD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1740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68F21B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499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C0C720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1.160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47FFBA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2488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1CE6A9A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37614366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0FB08D0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NGPT1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031F8A3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(Intercept)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6C06CBD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1.0059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BC762E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837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B2A40AA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2.6218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EFF803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103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5AE5A7B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</w:t>
            </w:r>
          </w:p>
        </w:tc>
      </w:tr>
      <w:tr w:rsidR="0002708E" w:rsidRPr="00154E8B" w14:paraId="6DD5C8AA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296360F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NGPT1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648AE2E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quartile 2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3F30951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401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5D4318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79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87DCFC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1.056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D98F22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2936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3F8F0C4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5A36F1F8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3D8024A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NGPT1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780B277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quartile 3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5EF598F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935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EF9C69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91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F449C0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2.389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6224DC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190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0D0D81B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</w:t>
            </w:r>
          </w:p>
        </w:tc>
      </w:tr>
      <w:tr w:rsidR="0002708E" w:rsidRPr="00154E8B" w14:paraId="063CC148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08EDADC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NGPT1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2130A0B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TSPO quartile 4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61920B6E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8450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ACD6655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4085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4DBAFE1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2.068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AF7453F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415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6B285B20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*</w:t>
            </w:r>
          </w:p>
        </w:tc>
      </w:tr>
      <w:tr w:rsidR="0002708E" w:rsidRPr="00154E8B" w14:paraId="7EE92AB0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63CF94C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NGPT1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2D8BD49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ge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68684C9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40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44F60F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008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4471C2C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479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710B24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6326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0694360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3B61FA36" w14:textId="77777777" w:rsidTr="00AD4EF5">
        <w:trPr>
          <w:trHeight w:val="320"/>
        </w:trPr>
        <w:tc>
          <w:tcPr>
            <w:tcW w:w="1753" w:type="dxa"/>
            <w:shd w:val="clear" w:color="000000" w:fill="FFFFFF"/>
            <w:vAlign w:val="center"/>
            <w:hideMark/>
          </w:tcPr>
          <w:p w14:paraId="5217B01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NGPT1</w:t>
            </w:r>
          </w:p>
        </w:tc>
        <w:tc>
          <w:tcPr>
            <w:tcW w:w="2387" w:type="dxa"/>
            <w:shd w:val="clear" w:color="000000" w:fill="FFFFFF"/>
            <w:vAlign w:val="center"/>
            <w:hideMark/>
          </w:tcPr>
          <w:p w14:paraId="71CAB8C4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Gender (male)</w:t>
            </w:r>
          </w:p>
        </w:tc>
        <w:tc>
          <w:tcPr>
            <w:tcW w:w="1260" w:type="dxa"/>
            <w:shd w:val="clear" w:color="000000" w:fill="FFFFFF"/>
            <w:vAlign w:val="center"/>
            <w:hideMark/>
          </w:tcPr>
          <w:p w14:paraId="091F3EA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114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EB435E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2028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284F4E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-0.5638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1B4F44D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5743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060CFD67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  <w:tr w:rsidR="0002708E" w:rsidRPr="00154E8B" w14:paraId="68B69F27" w14:textId="77777777" w:rsidTr="00AD4EF5">
        <w:trPr>
          <w:trHeight w:val="320"/>
        </w:trPr>
        <w:tc>
          <w:tcPr>
            <w:tcW w:w="17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8C8C063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NGPT1</w:t>
            </w:r>
          </w:p>
        </w:tc>
        <w:tc>
          <w:tcPr>
            <w:tcW w:w="238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889567B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Amyloid PE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7C76F39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62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9029C92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179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43D761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902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4E81D28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0.369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7B36856" w14:textId="77777777" w:rsidR="0002708E" w:rsidRPr="00AD4EF5" w:rsidRDefault="0002708E" w:rsidP="00591138">
            <w:pPr>
              <w:autoSpaceDE w:val="0"/>
              <w:autoSpaceDN w:val="0"/>
              <w:adjustRightInd w:val="0"/>
              <w:jc w:val="both"/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</w:pPr>
            <w:r w:rsidRPr="00AD4EF5">
              <w:rPr>
                <w:rFonts w:eastAsiaTheme="minorHAnsi"/>
                <w:color w:val="000000"/>
                <w:sz w:val="20"/>
                <w:szCs w:val="20"/>
                <w14:ligatures w14:val="standardContextual"/>
              </w:rPr>
              <w:t> </w:t>
            </w:r>
          </w:p>
        </w:tc>
      </w:tr>
    </w:tbl>
    <w:p w14:paraId="41049B4C" w14:textId="77777777" w:rsidR="0002708E" w:rsidRPr="00154E8B" w:rsidRDefault="0002708E" w:rsidP="00591138">
      <w:pPr>
        <w:autoSpaceDE w:val="0"/>
        <w:autoSpaceDN w:val="0"/>
        <w:adjustRightInd w:val="0"/>
        <w:jc w:val="both"/>
        <w:rPr>
          <w:rFonts w:eastAsiaTheme="minorHAnsi"/>
          <w:color w:val="000000"/>
          <w:sz w:val="22"/>
          <w:szCs w:val="22"/>
          <w14:ligatures w14:val="standardContextual"/>
        </w:rPr>
      </w:pPr>
    </w:p>
    <w:p w14:paraId="68C67D50" w14:textId="77777777" w:rsidR="0002708E" w:rsidRDefault="0002708E" w:rsidP="00591138">
      <w:pPr>
        <w:autoSpaceDE w:val="0"/>
        <w:autoSpaceDN w:val="0"/>
        <w:adjustRightInd w:val="0"/>
        <w:jc w:val="both"/>
        <w:rPr>
          <w:rFonts w:eastAsiaTheme="minorHAnsi"/>
          <w:color w:val="000000"/>
          <w:sz w:val="22"/>
          <w:szCs w:val="22"/>
          <w14:ligatures w14:val="standardContextual"/>
        </w:rPr>
      </w:pPr>
      <w:r w:rsidRPr="00154E8B">
        <w:rPr>
          <w:rFonts w:eastAsiaTheme="minorHAnsi"/>
          <w:color w:val="000000"/>
          <w:sz w:val="22"/>
          <w:szCs w:val="22"/>
          <w14:ligatures w14:val="standardContextual"/>
        </w:rPr>
        <w:t>MODEL 3</w:t>
      </w:r>
    </w:p>
    <w:p w14:paraId="643A78D7" w14:textId="77777777" w:rsidR="00397F6B" w:rsidRPr="00154E8B" w:rsidRDefault="00397F6B" w:rsidP="00591138">
      <w:pPr>
        <w:autoSpaceDE w:val="0"/>
        <w:autoSpaceDN w:val="0"/>
        <w:adjustRightInd w:val="0"/>
        <w:jc w:val="both"/>
        <w:rPr>
          <w:rFonts w:eastAsiaTheme="minorHAnsi"/>
          <w:color w:val="000000"/>
          <w:sz w:val="22"/>
          <w:szCs w:val="22"/>
          <w14:ligatures w14:val="standardContextual"/>
        </w:rPr>
      </w:pPr>
    </w:p>
    <w:tbl>
      <w:tblPr>
        <w:tblW w:w="10440" w:type="dxa"/>
        <w:tblLook w:val="04A0" w:firstRow="1" w:lastRow="0" w:firstColumn="1" w:lastColumn="0" w:noHBand="0" w:noVBand="1"/>
      </w:tblPr>
      <w:tblGrid>
        <w:gridCol w:w="1890"/>
        <w:gridCol w:w="2340"/>
        <w:gridCol w:w="1170"/>
        <w:gridCol w:w="1080"/>
        <w:gridCol w:w="1080"/>
        <w:gridCol w:w="1170"/>
        <w:gridCol w:w="1710"/>
      </w:tblGrid>
      <w:tr w:rsidR="00591138" w:rsidRPr="00154E8B" w14:paraId="6117CD96" w14:textId="77777777" w:rsidTr="00AD4EF5">
        <w:trPr>
          <w:trHeight w:val="32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1C24393" w14:textId="77777777" w:rsidR="00591138" w:rsidRPr="00AD4EF5" w:rsidRDefault="00591138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AD4EF5">
              <w:rPr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4A72C41" w14:textId="77777777" w:rsidR="00591138" w:rsidRPr="00AD4EF5" w:rsidRDefault="00591138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AD4EF5">
              <w:rPr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C5988E4" w14:textId="77777777" w:rsidR="00591138" w:rsidRPr="00AD4EF5" w:rsidRDefault="00591138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AD4EF5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1E54D0C" w14:textId="77777777" w:rsidR="00591138" w:rsidRPr="00AD4EF5" w:rsidRDefault="00591138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D4EF5">
              <w:rPr>
                <w:b/>
                <w:bCs/>
                <w:color w:val="000000"/>
                <w:sz w:val="20"/>
                <w:szCs w:val="20"/>
              </w:rPr>
              <w:t>Std.Erro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4C9A45F" w14:textId="66870839" w:rsidR="00591138" w:rsidRPr="00AD4EF5" w:rsidRDefault="00591138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T</w:t>
            </w:r>
            <w:r w:rsidRPr="00AD4EF5">
              <w:rPr>
                <w:b/>
                <w:bCs/>
                <w:color w:val="000000"/>
                <w:sz w:val="20"/>
                <w:szCs w:val="20"/>
              </w:rPr>
              <w:t>.valu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6B39047" w14:textId="72D80595" w:rsidR="00591138" w:rsidRPr="00AD4EF5" w:rsidRDefault="00591138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D4EF5">
              <w:rPr>
                <w:b/>
                <w:bCs/>
                <w:color w:val="000000" w:themeColor="text1"/>
                <w:sz w:val="20"/>
                <w:szCs w:val="20"/>
              </w:rPr>
              <w:t>P.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v</w:t>
            </w:r>
            <w:r w:rsidRPr="00AD4EF5">
              <w:rPr>
                <w:b/>
                <w:bCs/>
                <w:color w:val="000000" w:themeColor="text1"/>
                <w:sz w:val="20"/>
                <w:szCs w:val="20"/>
              </w:rPr>
              <w:t>alu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1B2BD60" w14:textId="77777777" w:rsidR="00591138" w:rsidRPr="00AD4EF5" w:rsidRDefault="00591138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AD4EF5">
              <w:rPr>
                <w:b/>
                <w:bCs/>
                <w:color w:val="000000"/>
                <w:sz w:val="20"/>
                <w:szCs w:val="20"/>
              </w:rPr>
              <w:t>Significance</w:t>
            </w:r>
          </w:p>
        </w:tc>
      </w:tr>
      <w:tr w:rsidR="0002708E" w:rsidRPr="00154E8B" w14:paraId="08AA999E" w14:textId="77777777" w:rsidTr="00591138">
        <w:trPr>
          <w:trHeight w:val="320"/>
        </w:trPr>
        <w:tc>
          <w:tcPr>
            <w:tcW w:w="189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936D8C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REM2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827D3C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AF3CEE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2.168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654954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879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5EFDB8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2.465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DC6756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156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191FD2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</w:t>
            </w:r>
          </w:p>
        </w:tc>
      </w:tr>
      <w:tr w:rsidR="0002708E" w:rsidRPr="00154E8B" w14:paraId="37993C85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13D3F60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REM2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459223C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PET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273CD8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1.590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FA0A96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929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18ED94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1.711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0339B4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904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06D86B4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21A1E239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0CB3821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REM2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5D92D35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4C3B8A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16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38EDF8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B219B6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2.6056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354819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4BFC1AE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</w:t>
            </w:r>
          </w:p>
        </w:tc>
      </w:tr>
      <w:tr w:rsidR="0002708E" w:rsidRPr="00154E8B" w14:paraId="2F3C1109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5A705C4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REM2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2391EDA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Gender (male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0563CC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3280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765E7A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202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B757B5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1.620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50A7C6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085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7E521D5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5085B3B1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2E6640F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REM2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23D619A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myloid PET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7A29C5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292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454A7C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79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EB6100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1.6286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992C5D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069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1EBCEAB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67AD2E2C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344B6A2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NFRSF11B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4C339C9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30AA7C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2.9170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AD2E76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839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804A5D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3.476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55B55A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0BF240D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02708E" w:rsidRPr="00154E8B" w14:paraId="248FB9AD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79D13A2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NFRSF11B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6AB1DBA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PET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443EFD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2.0248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D547C4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886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D303E4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2.2848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ED11FB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246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27B9F8E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</w:t>
            </w:r>
          </w:p>
        </w:tc>
      </w:tr>
      <w:tr w:rsidR="0002708E" w:rsidRPr="00154E8B" w14:paraId="1041E99A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38D2D4F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NFRSF11B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0B40437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B69409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180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FDFAD3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304A79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3.042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49F184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16748C9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*</w:t>
            </w:r>
          </w:p>
        </w:tc>
      </w:tr>
      <w:tr w:rsidR="0002708E" w:rsidRPr="00154E8B" w14:paraId="4273609A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4BAB78A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NFRSF11B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0C3FC7D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Gender (male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5E1D5D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2119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3D5CAC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930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BD0680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1.097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5333EB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2752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19FAB80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208C985C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5F4DCF4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NFRSF11B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4715E71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myloid PET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E4FCA8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231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6188C9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71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6D6022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1.3508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B1E4E3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801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64AB73F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72F52332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4CBDBBC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IL17RB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25DA215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C3D716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2.4437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C3446C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8855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C8AEE6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2.7598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8E9615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4C47A0E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*</w:t>
            </w:r>
          </w:p>
        </w:tc>
      </w:tr>
      <w:tr w:rsidR="0002708E" w:rsidRPr="00154E8B" w14:paraId="70C32B58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41542E7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IL17RB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5587B4C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PET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22FAB9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1.392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9D74DA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935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3CB9CB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1.4890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547310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399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272FD32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0F5C80A1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0A62BC1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IL17RB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08D59DA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60D384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435C3C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DA39E8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2.519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9056B9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135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0FFD9C2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</w:t>
            </w:r>
          </w:p>
        </w:tc>
      </w:tr>
      <w:tr w:rsidR="0002708E" w:rsidRPr="00154E8B" w14:paraId="6ACF2A26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6ABF48A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IL17RB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4752EFE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Gender (male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3CB5F5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269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C1488C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2037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AD133A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1.3226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6B69DC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893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66D0941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3F49C8C1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2890D92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IL17RB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57E8B0C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myloid PET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4D2677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139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6D7D0F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80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077747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768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1BA99B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9389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6EA8080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29563492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0CA7602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0C21131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BE6E99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2.583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49B5C0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7888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727730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3.2748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F73D91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0A5CE8A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*</w:t>
            </w:r>
          </w:p>
        </w:tc>
      </w:tr>
      <w:tr w:rsidR="0002708E" w:rsidRPr="00154E8B" w14:paraId="037A4FF1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6B2BA01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03A8ED5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PET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2A606C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807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65F213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8330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A8B014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969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1BD8CD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348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1FCFD71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7BA5525C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06597CD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lastRenderedPageBreak/>
              <w:t>HSPA1A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3216DEA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267ABD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239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E39344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39725F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4.285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8993C7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09B18E1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02708E" w:rsidRPr="00154E8B" w14:paraId="7349BD5F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1055883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3C58468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Gender (male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19695F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016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904E8C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81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C63A47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0916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5A83DB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9272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32549E4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0DD44813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6EF2D7B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7549E75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myloid PET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F3CAB1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41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57BFA3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608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03A71D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8770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D2EDE0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828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2A07F1C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731647C1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23DDCB6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GAL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0ED0373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4E2C67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2.283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AE4B7B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909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369DF2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2.510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FA36B1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6B4FE52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</w:t>
            </w:r>
          </w:p>
        </w:tc>
      </w:tr>
      <w:tr w:rsidR="0002708E" w:rsidRPr="00154E8B" w14:paraId="5EEBB8A8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38CBA17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GAL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76FD15E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PET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63F604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1.535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85D06D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960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3DD374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1.598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89EADA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134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6A79D4F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4A599380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1417F65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GAL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76519A3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395A4B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13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EDDDD6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0844E4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2.0388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EBADB2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444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0176EC7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</w:t>
            </w:r>
          </w:p>
        </w:tc>
      </w:tr>
      <w:tr w:rsidR="0002708E" w:rsidRPr="00154E8B" w14:paraId="2931EA3A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697C774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GAL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66F8EC0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Gender (male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683D7C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090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AFADF1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209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54C51F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4310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BF037F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6675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699F8EB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51970E94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7AF3894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GAL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6BE79E8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myloid PET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FB95A1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1255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4C0FA7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85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A56961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6770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6C8631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5001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608E63C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249D46E5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2B17279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3255E3C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4103E0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1.982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E28929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8707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58CBB5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2.276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2FAF40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252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0071B0E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</w:t>
            </w:r>
          </w:p>
        </w:tc>
      </w:tr>
      <w:tr w:rsidR="0002708E" w:rsidRPr="00154E8B" w14:paraId="56334087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40B58E0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1016181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PET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AA70A6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1.155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547591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919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D32170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1.256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5AB616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2121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2AC4AD2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1ABC9DA5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073F5DF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2504042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61F191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197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2125C8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57554D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3.208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14521E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3432C50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*</w:t>
            </w:r>
          </w:p>
        </w:tc>
      </w:tr>
      <w:tr w:rsidR="0002708E" w:rsidRPr="00154E8B" w14:paraId="6FC348C4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50F8741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668A9C8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Gender (male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EA4B34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147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F7E6D6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200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037F4B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735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DB2EFD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4637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44A7ADC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3864014C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31CB895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68612F2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myloid PET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35B468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268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FAEAFC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77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B9AE27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1.509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FEF331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346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5687F23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2BF0D0E9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6F9287D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63731F8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28D234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2.9638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B8F659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8030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738081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3.690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B9A94A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5446672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02708E" w:rsidRPr="00154E8B" w14:paraId="7B7FF344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508B50E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0BAAF0E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PET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7E9937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1.8118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6CBB84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848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069CA3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2.136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57FB04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353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5E9B00F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</w:t>
            </w:r>
          </w:p>
        </w:tc>
      </w:tr>
      <w:tr w:rsidR="0002708E" w:rsidRPr="00154E8B" w14:paraId="25D1C863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76A4701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1D6DDE7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AFCD55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210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09187C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A13C6D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3.693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3BF502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5D7327F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02708E" w:rsidRPr="00154E8B" w14:paraId="1624FF7C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7C014FA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5958F99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Gender (male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56C7D9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3307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E1B9C6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847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44B968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1.790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2DB5A3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767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441FE1C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676EE3DE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246A056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125CF8B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myloid PET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3BF1B5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1359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5899B2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637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B12BF6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829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94592C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4088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4D1CDD9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31B761D2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2428A3F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CD160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4626751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C6809E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2.5785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E51462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874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EFE02F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2.948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1C496A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3DD50F4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*</w:t>
            </w:r>
          </w:p>
        </w:tc>
      </w:tr>
      <w:tr w:rsidR="0002708E" w:rsidRPr="00154E8B" w14:paraId="486CDFA5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63307F0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CD160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5685B27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PET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21C5C4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1.320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50D73A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9237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01A8F4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1.429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5F881A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562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1993714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0C2135AA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13CCA1A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CD160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2C62159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9E2920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169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409DAE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91FDC7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2.726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65A519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41F9182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*</w:t>
            </w:r>
          </w:p>
        </w:tc>
      </w:tr>
      <w:tr w:rsidR="0002708E" w:rsidRPr="00154E8B" w14:paraId="73473116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711480E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CD160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3AA1854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Gender (male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18264D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0078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263252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201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094567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038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5C5767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9692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235E49F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701AFCA6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0D32FBF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CD160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77F9575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myloid PET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398CDA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34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816046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78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FB334D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938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8FDEA2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8468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300CA4C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6F7E4524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565B64A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CCL25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0B30B67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6D54A6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1.740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F9504D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7507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2E7DD1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2.318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419702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227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5EF170B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</w:t>
            </w:r>
          </w:p>
        </w:tc>
      </w:tr>
      <w:tr w:rsidR="0002708E" w:rsidRPr="00154E8B" w14:paraId="025A3151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5A2F716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CCL25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691EA23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PET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742B08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095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47A6DD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7928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7D4287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1200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12258B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9047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1DB34B3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58FC637B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59229A5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CCL25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1F88271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550222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34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E3AFD9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820933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6.4480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4BD097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631FE0B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02708E" w:rsidRPr="00154E8B" w14:paraId="6E15DA54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65815CD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CCL25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2ED2B6C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Gender (male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4BB165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420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854A87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727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2D1065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822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7EE5C7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4130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5E5E98B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0244B5BB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5765C2A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CCL25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75E936F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myloid PET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EEF7C3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1778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47C86C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53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84B100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1.161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2B2BBE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2485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5DE055B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5AB915D6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20FC8A8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NGPT1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135AE40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0EA33D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2.7338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3D27B8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887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CDA5A3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3.0806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FC2C35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1DCCF3F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*</w:t>
            </w:r>
          </w:p>
        </w:tc>
      </w:tr>
      <w:tr w:rsidR="0002708E" w:rsidRPr="00154E8B" w14:paraId="333DB175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0987A64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NGPT1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3402F57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PET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08ECF5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1.6469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1B5D80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937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82E96F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1.757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E630BB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822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58C5B1A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6D24D528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60CDA22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NGPT1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4BD2AB6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C06643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C3F44A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238CC9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1.776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80DE9F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790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58D48CA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22DD15D3" w14:textId="77777777" w:rsidTr="00591138">
        <w:trPr>
          <w:trHeight w:val="320"/>
        </w:trPr>
        <w:tc>
          <w:tcPr>
            <w:tcW w:w="1890" w:type="dxa"/>
            <w:shd w:val="clear" w:color="000000" w:fill="FFFFFF"/>
            <w:vAlign w:val="center"/>
            <w:hideMark/>
          </w:tcPr>
          <w:p w14:paraId="39124E5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NGPT1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0E549F0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Gender (male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F666CB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0678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765B51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204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3E23DC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331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968DB2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7407</w:t>
            </w:r>
          </w:p>
        </w:tc>
        <w:tc>
          <w:tcPr>
            <w:tcW w:w="1710" w:type="dxa"/>
            <w:shd w:val="clear" w:color="000000" w:fill="FFFFFF"/>
            <w:vAlign w:val="center"/>
            <w:hideMark/>
          </w:tcPr>
          <w:p w14:paraId="76AB40A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6E83E316" w14:textId="77777777" w:rsidTr="00591138">
        <w:trPr>
          <w:trHeight w:val="320"/>
        </w:trPr>
        <w:tc>
          <w:tcPr>
            <w:tcW w:w="189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69B059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NGPT1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4312AD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myloid PE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D458FE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39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0ADD51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81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7D6086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772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90D919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4417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8981C5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54ABA6A5" w14:textId="77777777" w:rsidR="0002708E" w:rsidRPr="00154E8B" w:rsidRDefault="0002708E" w:rsidP="00591138">
      <w:pPr>
        <w:autoSpaceDE w:val="0"/>
        <w:autoSpaceDN w:val="0"/>
        <w:adjustRightInd w:val="0"/>
        <w:jc w:val="both"/>
        <w:rPr>
          <w:rFonts w:eastAsiaTheme="minorHAnsi"/>
          <w:color w:val="000000"/>
          <w:sz w:val="22"/>
          <w:szCs w:val="22"/>
          <w14:ligatures w14:val="standardContextual"/>
        </w:rPr>
      </w:pPr>
    </w:p>
    <w:p w14:paraId="5824F81C" w14:textId="77777777" w:rsidR="0002708E" w:rsidRPr="00154E8B" w:rsidRDefault="0002708E" w:rsidP="00591138">
      <w:pPr>
        <w:autoSpaceDE w:val="0"/>
        <w:autoSpaceDN w:val="0"/>
        <w:adjustRightInd w:val="0"/>
        <w:jc w:val="both"/>
        <w:rPr>
          <w:rFonts w:eastAsiaTheme="minorHAnsi"/>
          <w:color w:val="000000"/>
          <w:sz w:val="22"/>
          <w:szCs w:val="22"/>
          <w14:ligatures w14:val="standardContextual"/>
        </w:rPr>
      </w:pPr>
      <w:r w:rsidRPr="00154E8B">
        <w:rPr>
          <w:rFonts w:eastAsiaTheme="minorHAnsi"/>
          <w:color w:val="000000"/>
          <w:sz w:val="22"/>
          <w:szCs w:val="22"/>
          <w14:ligatures w14:val="standardContextual"/>
        </w:rPr>
        <w:t>MODEL 4</w:t>
      </w:r>
    </w:p>
    <w:p w14:paraId="1D4F20CB" w14:textId="77777777" w:rsidR="0002708E" w:rsidRPr="00154E8B" w:rsidRDefault="0002708E" w:rsidP="00591138">
      <w:pPr>
        <w:autoSpaceDE w:val="0"/>
        <w:autoSpaceDN w:val="0"/>
        <w:adjustRightInd w:val="0"/>
        <w:jc w:val="both"/>
        <w:rPr>
          <w:rFonts w:eastAsiaTheme="minorHAnsi"/>
          <w:color w:val="000000"/>
          <w:sz w:val="22"/>
          <w:szCs w:val="22"/>
          <w14:ligatures w14:val="standardContextual"/>
        </w:rPr>
      </w:pPr>
    </w:p>
    <w:tbl>
      <w:tblPr>
        <w:tblW w:w="10435" w:type="dxa"/>
        <w:tblLook w:val="04A0" w:firstRow="1" w:lastRow="0" w:firstColumn="1" w:lastColumn="0" w:noHBand="0" w:noVBand="1"/>
      </w:tblPr>
      <w:tblGrid>
        <w:gridCol w:w="1885"/>
        <w:gridCol w:w="2340"/>
        <w:gridCol w:w="1170"/>
        <w:gridCol w:w="1080"/>
        <w:gridCol w:w="1170"/>
        <w:gridCol w:w="1170"/>
        <w:gridCol w:w="1620"/>
      </w:tblGrid>
      <w:tr w:rsidR="0002708E" w:rsidRPr="00154E8B" w14:paraId="0CDBD743" w14:textId="77777777" w:rsidTr="00AD4EF5">
        <w:trPr>
          <w:trHeight w:val="320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FA9BE52" w14:textId="77777777" w:rsidR="0002708E" w:rsidRPr="00AD4EF5" w:rsidRDefault="0002708E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AD4EF5">
              <w:rPr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DF740EF" w14:textId="77777777" w:rsidR="0002708E" w:rsidRPr="00AD4EF5" w:rsidRDefault="0002708E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AD4EF5">
              <w:rPr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182CEF2" w14:textId="77777777" w:rsidR="0002708E" w:rsidRPr="00AD4EF5" w:rsidRDefault="0002708E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AD4EF5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249BD49" w14:textId="77777777" w:rsidR="0002708E" w:rsidRPr="00AD4EF5" w:rsidRDefault="0002708E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D4EF5">
              <w:rPr>
                <w:b/>
                <w:bCs/>
                <w:color w:val="000000"/>
                <w:sz w:val="20"/>
                <w:szCs w:val="20"/>
              </w:rPr>
              <w:t>Std.Error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1EF42CF" w14:textId="3D067AFC" w:rsidR="0002708E" w:rsidRPr="00AD4EF5" w:rsidRDefault="00591138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T</w:t>
            </w:r>
            <w:r w:rsidR="0002708E" w:rsidRPr="00AD4EF5">
              <w:rPr>
                <w:b/>
                <w:bCs/>
                <w:color w:val="000000"/>
                <w:sz w:val="20"/>
                <w:szCs w:val="20"/>
              </w:rPr>
              <w:t>.valu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2E2C166" w14:textId="5582E688" w:rsidR="0002708E" w:rsidRPr="00AD4EF5" w:rsidRDefault="00591138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D4EF5">
              <w:rPr>
                <w:b/>
                <w:bCs/>
                <w:color w:val="000000" w:themeColor="text1"/>
                <w:sz w:val="20"/>
                <w:szCs w:val="20"/>
              </w:rPr>
              <w:t>P.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v</w:t>
            </w:r>
            <w:r w:rsidRPr="00AD4EF5">
              <w:rPr>
                <w:b/>
                <w:bCs/>
                <w:color w:val="000000" w:themeColor="text1"/>
                <w:sz w:val="20"/>
                <w:szCs w:val="20"/>
              </w:rPr>
              <w:t>alu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223F1C" w14:textId="77777777" w:rsidR="0002708E" w:rsidRPr="00AD4EF5" w:rsidRDefault="0002708E" w:rsidP="00591138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AD4EF5">
              <w:rPr>
                <w:b/>
                <w:bCs/>
                <w:color w:val="000000"/>
                <w:sz w:val="20"/>
                <w:szCs w:val="20"/>
              </w:rPr>
              <w:t>Significance</w:t>
            </w:r>
          </w:p>
        </w:tc>
      </w:tr>
      <w:tr w:rsidR="0002708E" w:rsidRPr="00154E8B" w14:paraId="60090F66" w14:textId="77777777" w:rsidTr="00AD4EF5">
        <w:trPr>
          <w:trHeight w:val="320"/>
        </w:trPr>
        <w:tc>
          <w:tcPr>
            <w:tcW w:w="188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8DDE0C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REM2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3044DE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72CEE6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741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1C1F52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36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8E7957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2.204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75CDE9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30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0D3950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</w:t>
            </w:r>
          </w:p>
        </w:tc>
      </w:tr>
      <w:tr w:rsidR="0002708E" w:rsidRPr="00154E8B" w14:paraId="1679FCCC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56A09E6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REM2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6AEAF51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quartile 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2CA763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228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C25C84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628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080999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630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0911B3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5302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49CE9D6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1E9C3BCB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60E3D94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REM2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20144BD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quartile 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5AE746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908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0B3C86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800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C1C6B2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2.390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948103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189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2CA3AFC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</w:t>
            </w:r>
          </w:p>
        </w:tc>
      </w:tr>
      <w:tr w:rsidR="0002708E" w:rsidRPr="00154E8B" w14:paraId="23670716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6AAE98E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REM2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472DFFE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quartile 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ABE72F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856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74E57B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97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387A7F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2.155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644DB6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338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7AA191E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</w:t>
            </w:r>
          </w:p>
        </w:tc>
      </w:tr>
      <w:tr w:rsidR="0002708E" w:rsidRPr="00154E8B" w14:paraId="0801314F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4287AB7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lastRenderedPageBreak/>
              <w:t>TREM2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69C8B65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408DCF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312892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924CD0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866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3DA450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885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679631C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06A05E14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30CD612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REM2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521479D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Gender (male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6923BA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4270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307C27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97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BBB799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2.164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234581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331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4D245A1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</w:t>
            </w:r>
          </w:p>
        </w:tc>
      </w:tr>
      <w:tr w:rsidR="0002708E" w:rsidRPr="00154E8B" w14:paraId="044D6348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5145CA3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NFRSF11B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7D6B1BC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myloid PET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115C14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1.0467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AA4200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21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56E5E1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3.253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61CDAF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1C08450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*</w:t>
            </w:r>
          </w:p>
        </w:tc>
      </w:tr>
      <w:tr w:rsidR="0002708E" w:rsidRPr="00154E8B" w14:paraId="7CCBA5ED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27E6820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NFRSF11B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5117C56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7FBC48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240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0AE271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47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41D4C0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691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2F9AF3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4909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0FC467B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676857ED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2BA97C1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NFRSF11B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200B70E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quartile 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1F6236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8760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AB8308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63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72B9C3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2.408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F14C1A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180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1A55C4B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</w:t>
            </w:r>
          </w:p>
        </w:tc>
      </w:tr>
      <w:tr w:rsidR="0002708E" w:rsidRPr="00154E8B" w14:paraId="63E6DCCA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290208D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NFRSF11B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4E19457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quartile 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A89E22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913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6B5034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80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94B74D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2.401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ECF135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184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4926786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</w:t>
            </w:r>
          </w:p>
        </w:tc>
      </w:tr>
      <w:tr w:rsidR="0002708E" w:rsidRPr="00154E8B" w14:paraId="7FD0863D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2AB1208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NFRSF11B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6838B6A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quartile 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2C3EA9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10AF54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C71540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1.4476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2B16E3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512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7BDD9CA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7A48B167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7DBAD9D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NFRSF11B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04447E9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2B99DE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2838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5EB9D7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888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B04529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1.5030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FE24B5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363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07704D0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3D07CC87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51CAB9C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IL17RB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6945B66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Gender (male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27430B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979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E7EA4E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38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B889DB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2.889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316412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17CD60D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*</w:t>
            </w:r>
          </w:p>
        </w:tc>
      </w:tr>
      <w:tr w:rsidR="0002708E" w:rsidRPr="00154E8B" w14:paraId="634C303A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6F3E1D0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IL17RB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3CEC620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myloid PET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37A2B5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63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0DE9A2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658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6CC9E5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72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2E23C3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8635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2C2D5CC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64976987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7CE3124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IL17RB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2E4165F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DF1A0B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652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9AEE96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83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63D610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1.702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BC0E58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922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5232093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778A9950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1FB839E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IL17RB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799164C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quartile 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9D3D95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626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F44ED1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4006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2485E1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1.564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D4DED2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212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218E9F8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359AE8E6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1B2896C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IL17RB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7F2C84B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quartile 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9EB499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127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2726CF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ACBDE8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1.645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A25D3B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033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1837F41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5BFEAE4C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12E5864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IL17RB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0A5D8A5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quartile 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191140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3210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5BB3ED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98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B67A61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1.6140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25A7E5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100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24AEABB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477CDBF3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54718E7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237485C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83C6BB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1.570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0FC6E0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048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F1688C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5.152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E8AA3B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47B6B64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02708E" w:rsidRPr="00154E8B" w14:paraId="3757B60C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1C0EDEA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0180A3A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Gender (male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F13289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96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D090A6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290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EE1567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293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5BF7B9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7698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7DF4E73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7E3993D2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3AEFCEB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1CD9181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myloid PET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F7E289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5717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5E8C4F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44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DD9C8F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1.659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700A31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005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1E7EB6D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5347B28F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01E8DC3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5D543C3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396B97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5077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856C10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60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3383AD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1.409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F35B89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622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2AF6A5E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73C068F6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009A0CC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30E8758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quartile 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0F06F1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21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2E3990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07313A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3.075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9C5297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6BD55F9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*</w:t>
            </w:r>
          </w:p>
        </w:tc>
      </w:tr>
      <w:tr w:rsidR="0002708E" w:rsidRPr="00154E8B" w14:paraId="641D6CD5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3787880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657B16B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quartile 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E243D7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051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F56817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78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4B111B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2886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801536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7736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05E9598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70F050DA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57E515D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GAL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0A830F7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quartile 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0F499C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7668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2BC297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43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78F2FE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2.234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B2D151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279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4B90113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</w:t>
            </w:r>
          </w:p>
        </w:tc>
      </w:tr>
      <w:tr w:rsidR="0002708E" w:rsidRPr="00154E8B" w14:paraId="054F7EC5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4E5AA30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GAL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062DD3C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7218F7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435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D8AC2B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70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F5BEC0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87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47B69D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6993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6D98430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4C888832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55BEF35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GAL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198AAED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Gender (male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862649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8841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1B8EF2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87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EBCB61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2.279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8A360D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250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7EC7A81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</w:t>
            </w:r>
          </w:p>
        </w:tc>
      </w:tr>
      <w:tr w:rsidR="0002708E" w:rsidRPr="00154E8B" w14:paraId="411A8C90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2CDDBA2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GAL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513B821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myloid PET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2FBC72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7745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01553C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405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D3CD7B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1.909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22D0F3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594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45AE0C4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38CEE886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328F38B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GAL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3B7EC9F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A172FF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698271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621849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802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EE759E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4243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1C71121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74339610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74BB280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GAL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4AFC96F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quartile 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737B77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170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F869CF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201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A3F5FF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847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C50F96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992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397C64C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6F94E5E4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7A10C73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70B870D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quartile 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ECE91F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958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5C1CBA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246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6AE9E4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2.953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3FC11F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184A25B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*</w:t>
            </w:r>
          </w:p>
        </w:tc>
      </w:tr>
      <w:tr w:rsidR="0002708E" w:rsidRPr="00154E8B" w14:paraId="14361239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3E445FE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6020E9E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quartile 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9BB195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58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9C7FC3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50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822B89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452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71176E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6522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440BCFF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0170CC99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7965BFD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4F7E731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11282F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1.0170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E37F5E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66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3E0AE0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2.7718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D801A2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56792AE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*</w:t>
            </w:r>
          </w:p>
        </w:tc>
      </w:tr>
      <w:tr w:rsidR="0002708E" w:rsidRPr="00154E8B" w14:paraId="04A6D68F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5F65BEC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5D54D72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Gender (male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ACE9F9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634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3CDA5C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83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35D53B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1.6540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E60F1C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016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5827A9B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56D1D297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0F81CFD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020F452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myloid PET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EDD693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F19968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3B1ABF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1.356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21DF4A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782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6240463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7958F116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4A88D04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7DAC3E4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3DE83A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2340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A6EB28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90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3C2E83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1.228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753484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2225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2109359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6F7EC20A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6425CB0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18EADD4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quartile 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537D1C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1.1776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978534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01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81EBDC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3.909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E635AF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04A600F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02708E" w:rsidRPr="00154E8B" w14:paraId="580F9468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6CE6E51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70EF1C3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quartile 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01B204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279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BB1648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25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F6BA0F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858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F0ABD2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926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2A068B0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452CF6C0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68BD3AF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3E8BDFC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quartile 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714010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962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577299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40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782DEA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2.825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2A5201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43CDB1D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*</w:t>
            </w:r>
          </w:p>
        </w:tc>
      </w:tr>
      <w:tr w:rsidR="0002708E" w:rsidRPr="00154E8B" w14:paraId="7E662CE3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6902F59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3193C95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DA0E12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9418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FE9A1D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56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0F3137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2.6446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83FA6C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96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7CEF2B8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*</w:t>
            </w:r>
          </w:p>
        </w:tc>
      </w:tr>
      <w:tr w:rsidR="0002708E" w:rsidRPr="00154E8B" w14:paraId="53C85968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30D505E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7750A8D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Gender (male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C69265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8F12F0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7A5DB6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1.8838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0DF2A0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628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7C5B408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029B5F81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481AD21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47FB422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myloid PET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D25C50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4088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D04AF3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768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7C23BE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2.312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181CB7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230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5B66677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</w:t>
            </w:r>
          </w:p>
        </w:tc>
      </w:tr>
      <w:tr w:rsidR="0002708E" w:rsidRPr="00154E8B" w14:paraId="61877180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1DAB783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CD160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56305B4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829CC1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1.0505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68680E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28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10B871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3.199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24961A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043432A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*</w:t>
            </w:r>
          </w:p>
        </w:tc>
      </w:tr>
      <w:tr w:rsidR="0002708E" w:rsidRPr="00154E8B" w14:paraId="20F46139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241A36F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CD160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1CBC223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quartile 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879421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6608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EE9495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54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6AF787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1.864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4ADD36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655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1B943CF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2189BBBA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5A427AB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lastRenderedPageBreak/>
              <w:t>CD160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436B4C8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quartile 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6637C7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1.1929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1A97A4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71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DC5BCD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3.2136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5EAF21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1155BEE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*</w:t>
            </w:r>
          </w:p>
        </w:tc>
      </w:tr>
      <w:tr w:rsidR="0002708E" w:rsidRPr="00154E8B" w14:paraId="722AF49F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3BF3823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CD160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07D697C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quartile 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E89581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8695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0604C63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88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035FD3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2.239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240AFE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275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76A9FBB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</w:t>
            </w:r>
          </w:p>
        </w:tc>
      </w:tr>
      <w:tr w:rsidR="0002708E" w:rsidRPr="00154E8B" w14:paraId="3941DA91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74F760B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CD160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5146F89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ABABEA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5930B65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CCF8E0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826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1898B4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4104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14AFD9C3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0165C203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2E6AD20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CD160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5307C3C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Gender (male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BEFCCA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0504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98B883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92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8F6C7B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2616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E58370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7943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3944044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0803C3C2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37D09DD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CCL25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5945310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myloid PET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E75D31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1.836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9312B5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2876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E58BC1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6.3860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D339DA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4033384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02708E" w:rsidRPr="00154E8B" w14:paraId="30A568AE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13799E8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CCL25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3BC36B9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3039C2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93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C8A80A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10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87548A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00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670EFE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7646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75B15F6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5F9B5A82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54AD9D8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CCL25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2380EE0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quartile 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4376B6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6193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D208D2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25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4D52F7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1.905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18A0D7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599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083475E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275C619F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65EC0D4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CCL25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2BC67E1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quartile 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8E0FB2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2337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A0FA7C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39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5A3BE4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687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5C78CD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4935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73733F9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0946D20A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1E19E6B5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CCL25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62B46E5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quartile 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EF9EF7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259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1564D61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8750D3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3.964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D89A67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44C3094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02708E" w:rsidRPr="00154E8B" w14:paraId="0380837C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7CF491C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CCL25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4D89C92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9F69DA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505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450C051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1688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92CE86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298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ADC7A1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7657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07452A9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11D2ED62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7440D33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NGPT1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75F47E8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Gender (male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FA8250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892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0A0E80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42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7F29C7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2.603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168D94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4E64F334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</w:t>
            </w:r>
          </w:p>
        </w:tc>
      </w:tr>
      <w:tr w:rsidR="0002708E" w:rsidRPr="00154E8B" w14:paraId="4B958C95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63E973C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NGPT1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0E0ACB4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myloid PET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4F25D2B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048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911817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700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FA1451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823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58E380E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4121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2AD5150E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7C0E1C7D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433F0972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NGPT1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645A21A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70CA935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875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2683FC0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874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06856A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2.2589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2DD15B2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263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53A1AA46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*</w:t>
            </w:r>
          </w:p>
        </w:tc>
      </w:tr>
      <w:tr w:rsidR="0002708E" w:rsidRPr="00154E8B" w14:paraId="0EEA1A27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4467D82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NGPT1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5EDD1E6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quartile 2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3E4FA8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8005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26C49C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4051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F57931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1.9758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0DB1ADF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512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746CD9BD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155D096A" w14:textId="77777777" w:rsidTr="00AD4EF5">
        <w:trPr>
          <w:trHeight w:val="320"/>
        </w:trPr>
        <w:tc>
          <w:tcPr>
            <w:tcW w:w="1885" w:type="dxa"/>
            <w:shd w:val="clear" w:color="000000" w:fill="FFFFFF"/>
            <w:vAlign w:val="center"/>
            <w:hideMark/>
          </w:tcPr>
          <w:p w14:paraId="45FA12A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NGPT1</w:t>
            </w:r>
          </w:p>
        </w:tc>
        <w:tc>
          <w:tcPr>
            <w:tcW w:w="2340" w:type="dxa"/>
            <w:shd w:val="clear" w:color="000000" w:fill="FFFFFF"/>
            <w:vAlign w:val="center"/>
            <w:hideMark/>
          </w:tcPr>
          <w:p w14:paraId="25A9506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quartile 3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6B7E55C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68AED09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158554BA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9027</w:t>
            </w:r>
          </w:p>
        </w:tc>
        <w:tc>
          <w:tcPr>
            <w:tcW w:w="1170" w:type="dxa"/>
            <w:shd w:val="clear" w:color="000000" w:fill="FFFFFF"/>
            <w:vAlign w:val="center"/>
            <w:hideMark/>
          </w:tcPr>
          <w:p w14:paraId="37102090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3691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00BE089C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2708E" w:rsidRPr="00154E8B" w14:paraId="3DF7EDEF" w14:textId="77777777" w:rsidTr="00AD4EF5">
        <w:trPr>
          <w:trHeight w:val="320"/>
        </w:trPr>
        <w:tc>
          <w:tcPr>
            <w:tcW w:w="188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D3ED897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ANGPT1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F07D6DB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TSPO quartile 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ACA886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087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6DEDA49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20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E6915AF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-0.434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071BB61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0.6646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62E6C28" w14:textId="77777777" w:rsidR="0002708E" w:rsidRPr="00AD4EF5" w:rsidRDefault="0002708E" w:rsidP="00591138">
            <w:pPr>
              <w:jc w:val="both"/>
              <w:rPr>
                <w:color w:val="000000"/>
                <w:sz w:val="20"/>
                <w:szCs w:val="20"/>
              </w:rPr>
            </w:pPr>
            <w:r w:rsidRPr="00AD4EF5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6B6FB487" w14:textId="77777777" w:rsidR="0002708E" w:rsidRPr="00154E8B" w:rsidRDefault="0002708E" w:rsidP="00591138">
      <w:pPr>
        <w:jc w:val="both"/>
        <w:rPr>
          <w:color w:val="000000"/>
          <w:sz w:val="18"/>
          <w:szCs w:val="18"/>
        </w:rPr>
      </w:pPr>
    </w:p>
    <w:p w14:paraId="39AB4003" w14:textId="77777777" w:rsidR="0002708E" w:rsidRPr="00154E8B" w:rsidRDefault="0002708E" w:rsidP="00591138">
      <w:pPr>
        <w:jc w:val="both"/>
      </w:pPr>
    </w:p>
    <w:p w14:paraId="6A3C26B7" w14:textId="77777777" w:rsidR="0002708E" w:rsidRPr="00154E8B" w:rsidRDefault="0002708E" w:rsidP="00591138">
      <w:pPr>
        <w:jc w:val="both"/>
      </w:pPr>
    </w:p>
    <w:p w14:paraId="3421CC34" w14:textId="77777777" w:rsidR="0002708E" w:rsidRPr="00154E8B" w:rsidRDefault="0002708E" w:rsidP="00591138">
      <w:pPr>
        <w:jc w:val="both"/>
      </w:pPr>
    </w:p>
    <w:p w14:paraId="54E1C7E3" w14:textId="77777777" w:rsidR="0002708E" w:rsidRPr="00154E8B" w:rsidRDefault="0002708E" w:rsidP="00591138">
      <w:pPr>
        <w:jc w:val="both"/>
      </w:pPr>
    </w:p>
    <w:p w14:paraId="484BD831" w14:textId="77777777" w:rsidR="0002708E" w:rsidRPr="00154E8B" w:rsidRDefault="0002708E" w:rsidP="00591138">
      <w:pPr>
        <w:jc w:val="both"/>
      </w:pPr>
    </w:p>
    <w:p w14:paraId="1966B16D" w14:textId="77777777" w:rsidR="0002708E" w:rsidRPr="00154E8B" w:rsidRDefault="0002708E" w:rsidP="00591138">
      <w:pPr>
        <w:jc w:val="both"/>
      </w:pPr>
    </w:p>
    <w:p w14:paraId="7776AEE9" w14:textId="77777777" w:rsidR="0002708E" w:rsidRPr="00154E8B" w:rsidRDefault="0002708E" w:rsidP="00591138">
      <w:pPr>
        <w:jc w:val="both"/>
      </w:pPr>
    </w:p>
    <w:p w14:paraId="758C8EA0" w14:textId="77777777" w:rsidR="0002708E" w:rsidRPr="00154E8B" w:rsidRDefault="0002708E" w:rsidP="00591138">
      <w:pPr>
        <w:jc w:val="both"/>
      </w:pPr>
    </w:p>
    <w:p w14:paraId="5B49A317" w14:textId="77777777" w:rsidR="0002708E" w:rsidRPr="00154E8B" w:rsidRDefault="0002708E" w:rsidP="00591138">
      <w:pPr>
        <w:jc w:val="both"/>
      </w:pPr>
    </w:p>
    <w:p w14:paraId="75BD3F01" w14:textId="77777777" w:rsidR="0002708E" w:rsidRPr="00154E8B" w:rsidRDefault="0002708E" w:rsidP="00591138">
      <w:pPr>
        <w:jc w:val="both"/>
      </w:pPr>
    </w:p>
    <w:p w14:paraId="17F92234" w14:textId="77777777" w:rsidR="0002708E" w:rsidRPr="00154E8B" w:rsidRDefault="0002708E" w:rsidP="00591138">
      <w:pPr>
        <w:jc w:val="both"/>
      </w:pPr>
    </w:p>
    <w:p w14:paraId="4E0B1CD3" w14:textId="77777777" w:rsidR="0002708E" w:rsidRPr="00154E8B" w:rsidRDefault="0002708E" w:rsidP="00591138">
      <w:pPr>
        <w:jc w:val="both"/>
      </w:pPr>
    </w:p>
    <w:p w14:paraId="1DAF6383" w14:textId="77777777" w:rsidR="0002708E" w:rsidRPr="00154E8B" w:rsidRDefault="0002708E" w:rsidP="00591138">
      <w:pPr>
        <w:jc w:val="both"/>
      </w:pPr>
    </w:p>
    <w:p w14:paraId="144FD90C" w14:textId="77777777" w:rsidR="0002708E" w:rsidRPr="00154E8B" w:rsidRDefault="0002708E" w:rsidP="00591138">
      <w:pPr>
        <w:jc w:val="both"/>
      </w:pPr>
    </w:p>
    <w:p w14:paraId="529D2428" w14:textId="77777777" w:rsidR="0002708E" w:rsidRPr="00154E8B" w:rsidRDefault="0002708E" w:rsidP="00591138">
      <w:pPr>
        <w:jc w:val="both"/>
      </w:pPr>
    </w:p>
    <w:p w14:paraId="604930BD" w14:textId="77777777" w:rsidR="0002708E" w:rsidRPr="00154E8B" w:rsidRDefault="0002708E" w:rsidP="00591138">
      <w:pPr>
        <w:jc w:val="both"/>
      </w:pPr>
    </w:p>
    <w:p w14:paraId="67129E58" w14:textId="77777777" w:rsidR="0002708E" w:rsidRPr="00154E8B" w:rsidRDefault="0002708E" w:rsidP="00591138">
      <w:pPr>
        <w:jc w:val="both"/>
      </w:pPr>
    </w:p>
    <w:p w14:paraId="0047D254" w14:textId="28E23D95" w:rsidR="00465936" w:rsidRDefault="00465936" w:rsidP="00591138">
      <w:pPr>
        <w:jc w:val="both"/>
      </w:pPr>
    </w:p>
    <w:p w14:paraId="3ED98DBF" w14:textId="77777777" w:rsidR="00465936" w:rsidRDefault="00465936" w:rsidP="00591138">
      <w:pPr>
        <w:jc w:val="both"/>
      </w:pPr>
    </w:p>
    <w:p w14:paraId="0B6ED3B7" w14:textId="77777777" w:rsidR="00465936" w:rsidRDefault="00465936" w:rsidP="00591138">
      <w:pPr>
        <w:jc w:val="both"/>
      </w:pPr>
    </w:p>
    <w:p w14:paraId="516C8410" w14:textId="77777777" w:rsidR="00465936" w:rsidRDefault="00465936" w:rsidP="00591138">
      <w:pPr>
        <w:jc w:val="both"/>
      </w:pPr>
    </w:p>
    <w:p w14:paraId="61D439CA" w14:textId="77777777" w:rsidR="00465936" w:rsidRDefault="00465936" w:rsidP="00591138">
      <w:pPr>
        <w:jc w:val="both"/>
      </w:pPr>
    </w:p>
    <w:p w14:paraId="2D92C881" w14:textId="77777777" w:rsidR="00465936" w:rsidRDefault="00465936" w:rsidP="00591138">
      <w:pPr>
        <w:jc w:val="both"/>
      </w:pPr>
    </w:p>
    <w:p w14:paraId="6E4CD517" w14:textId="77777777" w:rsidR="00465936" w:rsidRDefault="00465936" w:rsidP="00591138">
      <w:pPr>
        <w:jc w:val="both"/>
      </w:pPr>
    </w:p>
    <w:p w14:paraId="1F9EC26C" w14:textId="77777777" w:rsidR="00465936" w:rsidRPr="00154E8B" w:rsidRDefault="00465936" w:rsidP="00591138">
      <w:pPr>
        <w:jc w:val="both"/>
      </w:pPr>
    </w:p>
    <w:p w14:paraId="114C0D9D" w14:textId="65813F31" w:rsidR="0002708E" w:rsidRPr="00154E8B" w:rsidRDefault="0002708E" w:rsidP="00591138">
      <w:pPr>
        <w:spacing w:line="480" w:lineRule="auto"/>
        <w:jc w:val="both"/>
      </w:pPr>
      <w:r w:rsidRPr="00154E8B">
        <w:rPr>
          <w:b/>
          <w:bCs/>
        </w:rPr>
        <w:lastRenderedPageBreak/>
        <w:t xml:space="preserve">Supplemental Table </w:t>
      </w:r>
      <w:r w:rsidR="00591138">
        <w:rPr>
          <w:b/>
          <w:bCs/>
        </w:rPr>
        <w:t>7</w:t>
      </w:r>
      <w:r w:rsidRPr="00154E8B">
        <w:rPr>
          <w:b/>
          <w:bCs/>
        </w:rPr>
        <w:t xml:space="preserve">: </w:t>
      </w:r>
      <w:r w:rsidRPr="00154E8B">
        <w:t>Differentially expressed proteins table for plasma. The table represents the results of the LIMMA model. From the top, to the bottom, top-ranked genes with adjusted p-values (</w:t>
      </w:r>
      <w:proofErr w:type="spellStart"/>
      <w:r w:rsidRPr="00154E8B">
        <w:t>adj.</w:t>
      </w:r>
      <w:proofErr w:type="gramStart"/>
      <w:r w:rsidRPr="00154E8B">
        <w:t>P.Val</w:t>
      </w:r>
      <w:proofErr w:type="spellEnd"/>
      <w:proofErr w:type="gramEnd"/>
      <w:r w:rsidRPr="00154E8B">
        <w:t>), log-fold changes (</w:t>
      </w:r>
      <w:proofErr w:type="spellStart"/>
      <w:r w:rsidRPr="00154E8B">
        <w:t>logFC</w:t>
      </w:r>
      <w:proofErr w:type="spellEnd"/>
      <w:r w:rsidRPr="00154E8B">
        <w:t>), and associated gene identifiers (</w:t>
      </w:r>
      <w:proofErr w:type="spellStart"/>
      <w:r w:rsidRPr="00154E8B">
        <w:t>UniProt</w:t>
      </w:r>
      <w:proofErr w:type="spellEnd"/>
      <w:r w:rsidRPr="00154E8B">
        <w:t xml:space="preserve">, </w:t>
      </w:r>
      <w:proofErr w:type="spellStart"/>
      <w:r w:rsidRPr="00154E8B">
        <w:t>OlinkID</w:t>
      </w:r>
      <w:proofErr w:type="spellEnd"/>
      <w:r w:rsidRPr="00154E8B">
        <w:t>) are displayed. Significant genes were identified using false discovery rate (FDR) adjustment (adjust = "</w:t>
      </w:r>
      <w:proofErr w:type="spellStart"/>
      <w:r w:rsidRPr="00154E8B">
        <w:t>fdr</w:t>
      </w:r>
      <w:proofErr w:type="spellEnd"/>
      <w:r w:rsidRPr="00154E8B">
        <w:t>") and prioritized by statistical strength (B statistic). First 50 results are displayed.</w:t>
      </w:r>
    </w:p>
    <w:tbl>
      <w:tblPr>
        <w:tblW w:w="9100" w:type="dxa"/>
        <w:tblLayout w:type="fixed"/>
        <w:tblLook w:val="04A0" w:firstRow="1" w:lastRow="0" w:firstColumn="1" w:lastColumn="0" w:noHBand="0" w:noVBand="1"/>
      </w:tblPr>
      <w:tblGrid>
        <w:gridCol w:w="1957"/>
        <w:gridCol w:w="1193"/>
        <w:gridCol w:w="1170"/>
        <w:gridCol w:w="1260"/>
        <w:gridCol w:w="1170"/>
        <w:gridCol w:w="1234"/>
        <w:gridCol w:w="1116"/>
      </w:tblGrid>
      <w:tr w:rsidR="0002708E" w:rsidRPr="00154E8B" w14:paraId="1DAE23B3" w14:textId="77777777" w:rsidTr="00AD4EF5">
        <w:trPr>
          <w:trHeight w:val="340"/>
        </w:trPr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A60F5A" w14:textId="77777777" w:rsidR="0002708E" w:rsidRPr="00AD4EF5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4EF5">
              <w:rPr>
                <w:b/>
                <w:bCs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A7C351" w14:textId="77777777" w:rsidR="0002708E" w:rsidRPr="00AD4EF5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D4EF5">
              <w:rPr>
                <w:b/>
                <w:bCs/>
                <w:color w:val="000000" w:themeColor="text1"/>
                <w:sz w:val="20"/>
                <w:szCs w:val="20"/>
              </w:rPr>
              <w:t>adj.</w:t>
            </w:r>
            <w:proofErr w:type="gramStart"/>
            <w:r w:rsidRPr="00AD4EF5">
              <w:rPr>
                <w:b/>
                <w:bCs/>
                <w:color w:val="000000" w:themeColor="text1"/>
                <w:sz w:val="20"/>
                <w:szCs w:val="20"/>
              </w:rPr>
              <w:t>P.Val</w:t>
            </w:r>
            <w:proofErr w:type="spellEnd"/>
            <w:proofErr w:type="gram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FCC92D" w14:textId="368785E2" w:rsidR="0002708E" w:rsidRPr="00AD4EF5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D4EF5">
              <w:rPr>
                <w:b/>
                <w:bCs/>
                <w:color w:val="000000" w:themeColor="text1"/>
                <w:sz w:val="20"/>
                <w:szCs w:val="20"/>
              </w:rPr>
              <w:t>P.</w:t>
            </w:r>
            <w:r w:rsidR="00591138">
              <w:rPr>
                <w:b/>
                <w:bCs/>
                <w:color w:val="000000" w:themeColor="text1"/>
                <w:sz w:val="20"/>
                <w:szCs w:val="20"/>
              </w:rPr>
              <w:t>v</w:t>
            </w:r>
            <w:r w:rsidRPr="00AD4EF5">
              <w:rPr>
                <w:b/>
                <w:bCs/>
                <w:color w:val="000000" w:themeColor="text1"/>
                <w:sz w:val="20"/>
                <w:szCs w:val="20"/>
              </w:rPr>
              <w:t>alu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BE9983" w14:textId="77777777" w:rsidR="0002708E" w:rsidRPr="00AD4EF5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4EF5">
              <w:rPr>
                <w:b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143273" w14:textId="77777777" w:rsidR="0002708E" w:rsidRPr="00AD4EF5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D4EF5">
              <w:rPr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E022FE" w14:textId="77777777" w:rsidR="0002708E" w:rsidRPr="00AD4EF5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D4EF5">
              <w:rPr>
                <w:b/>
                <w:bCs/>
                <w:color w:val="000000" w:themeColor="text1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AB5379" w14:textId="77777777" w:rsidR="0002708E" w:rsidRPr="00AD4EF5" w:rsidRDefault="0002708E" w:rsidP="00591138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D4EF5">
              <w:rPr>
                <w:b/>
                <w:bCs/>
                <w:color w:val="000000" w:themeColor="text1"/>
                <w:sz w:val="20"/>
                <w:szCs w:val="20"/>
              </w:rPr>
              <w:t>UniProt</w:t>
            </w:r>
            <w:proofErr w:type="spellEnd"/>
          </w:p>
        </w:tc>
      </w:tr>
      <w:tr w:rsidR="0002708E" w:rsidRPr="00AD4EF5" w14:paraId="77318C4B" w14:textId="77777777" w:rsidTr="00AD4EF5">
        <w:trPr>
          <w:trHeight w:val="360"/>
        </w:trPr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9C3C3B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C1QA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BF71BC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7B0C04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06630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88E3AD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2.714973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931EBF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3.892867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0F3005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503663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B21738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P02745</w:t>
            </w:r>
          </w:p>
        </w:tc>
      </w:tr>
      <w:tr w:rsidR="0002708E" w:rsidRPr="00AD4EF5" w14:paraId="51685DC1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42E007FE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ESM1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79F6095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8490EA5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06829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5C3939B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2.705157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B02559D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3.940853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739B1344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5227301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1F3F107D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Q9NQ30</w:t>
            </w:r>
          </w:p>
        </w:tc>
      </w:tr>
      <w:tr w:rsidR="0002708E" w:rsidRPr="00AD4EF5" w14:paraId="2516ADE5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2BE1A6DB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CHRDL1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0ACAEF10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641E193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19547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877970C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2.334994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EEA8E9D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110906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776DDC0C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4343813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4C9FAF58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Q9BU40</w:t>
            </w:r>
          </w:p>
        </w:tc>
      </w:tr>
      <w:tr w:rsidR="0002708E" w:rsidRPr="00AD4EF5" w14:paraId="65ABF76B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7219E562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LAP3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681CD78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CB471F4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24975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1844CB2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2.241845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B7F2533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14169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37C2FBE1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4064119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4E45C539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P28838</w:t>
            </w:r>
          </w:p>
        </w:tc>
      </w:tr>
      <w:tr w:rsidR="0002708E" w:rsidRPr="00AD4EF5" w14:paraId="291CC27E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113FAA4D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TNFAIP8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52750B10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F363C67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24551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EB82239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2.248448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905A046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146001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77E286C7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4123815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485968F8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O95379</w:t>
            </w:r>
          </w:p>
        </w:tc>
      </w:tr>
      <w:tr w:rsidR="0002708E" w:rsidRPr="00AD4EF5" w14:paraId="6E969334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4F5E31CA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MVK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BA9004D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D7D75B8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31737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119F553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2.14775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BE5570E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190823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68498F1F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3899822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69048CB3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Q03426</w:t>
            </w:r>
          </w:p>
        </w:tc>
      </w:tr>
      <w:tr w:rsidR="0002708E" w:rsidRPr="00AD4EF5" w14:paraId="17740825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219A2C7A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FGF19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2A8FE17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82893EC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31142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7BF76DC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2.155298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73FC39E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194662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24405B3E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0.3964098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53F92101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O95750</w:t>
            </w:r>
          </w:p>
        </w:tc>
      </w:tr>
      <w:tr w:rsidR="0002708E" w:rsidRPr="00AD4EF5" w14:paraId="46FC40D0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596932AE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IL1A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3CA22BD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CA38B38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33770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920C606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2.122853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959B68F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227684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61BD78BE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0.4026666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3CCE0756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P01583</w:t>
            </w:r>
          </w:p>
        </w:tc>
      </w:tr>
      <w:tr w:rsidR="0002708E" w:rsidRPr="00AD4EF5" w14:paraId="4E9FBF3E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564F4BD8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NCLN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B1D86F8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6CFA857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36026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77A000D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2.096674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E60C286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234917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21135351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3941502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7D700C96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Q969V3</w:t>
            </w:r>
          </w:p>
        </w:tc>
      </w:tr>
      <w:tr w:rsidR="0002708E" w:rsidRPr="00AD4EF5" w14:paraId="260403A7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617884D0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DFFA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78C10DA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36F6D9D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41918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4CCE185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2.034370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2F4A214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244817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1DFAAF49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3685349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35234B14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O00273</w:t>
            </w:r>
          </w:p>
        </w:tc>
      </w:tr>
      <w:tr w:rsidR="0002708E" w:rsidRPr="00AD4EF5" w14:paraId="6928ECE1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030CD8CA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VEGFD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1EE57CED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4F644C6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41913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6B94502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2.034425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C9938D8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252906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3D266526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3745299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050342DE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O43915</w:t>
            </w:r>
          </w:p>
        </w:tc>
      </w:tr>
      <w:tr w:rsidR="0002708E" w:rsidRPr="00AD4EF5" w14:paraId="00CF34B5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62145059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IL13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05B53A7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AA50809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44014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831F6FD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2.013993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FDD512E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25734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5880228F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0.3669961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46BAA16A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P35225</w:t>
            </w:r>
          </w:p>
        </w:tc>
      </w:tr>
      <w:tr w:rsidR="0002708E" w:rsidRPr="00AD4EF5" w14:paraId="05D6AFB4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2825A506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ICA1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738A388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2E68144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45945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FFA02AB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995937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5452259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266948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7843B46D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3646452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586DC2CA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Q05084</w:t>
            </w:r>
          </w:p>
        </w:tc>
      </w:tr>
      <w:tr w:rsidR="0002708E" w:rsidRPr="00AD4EF5" w14:paraId="6743D4D2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181F4A95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CNTNAP2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037D06D5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E7BBE8A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45855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C49B7EF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99676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32212C8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270379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5D375D05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3677372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2FF864E8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Q9UHC6</w:t>
            </w:r>
          </w:p>
        </w:tc>
      </w:tr>
      <w:tr w:rsidR="0002708E" w:rsidRPr="00AD4EF5" w14:paraId="6BF4370B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30487380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DAPP1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683CEF6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9A7AEEC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46242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0EE81BA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993218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8F3AF49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273898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779860E1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3685743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2BC97E04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Q9UN19</w:t>
            </w:r>
          </w:p>
        </w:tc>
      </w:tr>
      <w:tr w:rsidR="0002708E" w:rsidRPr="00AD4EF5" w14:paraId="082A26A9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12F087CD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DGKZ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0967F0B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8948BFC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49484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5CB04DC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964435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8863C3F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280685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40C20BF0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3583818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6F50C1DD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Q13574</w:t>
            </w:r>
          </w:p>
        </w:tc>
      </w:tr>
      <w:tr w:rsidR="0002708E" w:rsidRPr="00AD4EF5" w14:paraId="610F9E88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5419E01C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SIT1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FB76D48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AE85E90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50270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F809A71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95769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3B1E2FB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291218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5A5D694F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363183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4C9DE965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Q9Y3P8</w:t>
            </w:r>
          </w:p>
        </w:tc>
      </w:tr>
      <w:tr w:rsidR="0002708E" w:rsidRPr="00AD4EF5" w14:paraId="7E3A833E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2F41B541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NELL2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06D33D08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0D91B25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59307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3F33FF8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885942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5E9EBBB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311607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6A052838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3406661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62E4CA87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Q99435</w:t>
            </w:r>
          </w:p>
        </w:tc>
      </w:tr>
      <w:tr w:rsidR="0002708E" w:rsidRPr="00AD4EF5" w14:paraId="06A5155B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25C9D870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CCL21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B80FE5A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EAAAF58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60367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51584FB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878140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59B6C00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329721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368AF52C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3521669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0BEC632B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O00585</w:t>
            </w:r>
          </w:p>
        </w:tc>
      </w:tr>
      <w:tr w:rsidR="0002708E" w:rsidRPr="00AD4EF5" w14:paraId="269EBE58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06310866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NT5C3A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21BD758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1211DD7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646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E8296E7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847775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2E3CE92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342014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387888C9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3462525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03246762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Q9H0P0</w:t>
            </w:r>
          </w:p>
        </w:tc>
      </w:tr>
      <w:tr w:rsidR="0002708E" w:rsidRPr="00AD4EF5" w14:paraId="646D2CF3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32F90219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AOC1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15D2588B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19B8FB5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66460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7E4E9F9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835340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3F0B96A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342399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75060E0B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3394879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0455A37A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P19801</w:t>
            </w:r>
          </w:p>
        </w:tc>
      </w:tr>
      <w:tr w:rsidR="0002708E" w:rsidRPr="00AD4EF5" w14:paraId="2A31D27E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4B6257DE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PIK3AP1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16D1C794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8E229C6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65541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7693C76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841580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B416929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344066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276C321F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3446355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7CCB9C22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Q6ZUJ8</w:t>
            </w:r>
          </w:p>
        </w:tc>
      </w:tr>
      <w:tr w:rsidR="0002708E" w:rsidRPr="00AD4EF5" w14:paraId="7B1BD50C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5464F547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FABP9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02285E6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777B1FC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68716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5F3B377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1.82031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138A86F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346483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35A279C0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0.3346937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352582E8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Q0Z7S8</w:t>
            </w:r>
          </w:p>
        </w:tc>
      </w:tr>
      <w:tr w:rsidR="0002708E" w:rsidRPr="00AD4EF5" w14:paraId="19490D46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75C9143C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CXCL12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E1A2AC6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CE7B3D7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71148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FEB04A4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804564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61DD0A2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351182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20D9B484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3300605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5AEEE160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P48061</w:t>
            </w:r>
          </w:p>
        </w:tc>
      </w:tr>
      <w:tr w:rsidR="0002708E" w:rsidRPr="00AD4EF5" w14:paraId="37F781D3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228EF166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FIS1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0CFAE05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A53D919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73379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DBC6169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79049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EF1BE01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353005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7B13036D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3236542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23776F59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Q9Y3D6</w:t>
            </w:r>
          </w:p>
        </w:tc>
      </w:tr>
      <w:tr w:rsidR="0002708E" w:rsidRPr="00AD4EF5" w14:paraId="2F253ABD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2D3C42FC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CCL13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BE29463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E6387CF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81871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B5DF4FB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739959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E8C006D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376901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4BF914C3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3175906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2D9E5B67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Q99616</w:t>
            </w:r>
          </w:p>
        </w:tc>
      </w:tr>
      <w:tr w:rsidR="0002708E" w:rsidRPr="00AD4EF5" w14:paraId="44F74996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424B209A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DPP1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572E99C6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1CE1500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82251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A087332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737801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13828F8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377899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228889D6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3173327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6B1CA51D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Q8N608</w:t>
            </w:r>
          </w:p>
        </w:tc>
      </w:tr>
      <w:tr w:rsidR="0002708E" w:rsidRPr="00AD4EF5" w14:paraId="13D27D9E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5DCEE9AA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IFNG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5E7075B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B121DC6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81011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10D2E77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74487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1BC5688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37799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11508E4E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3216683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5A6FF337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P01579</w:t>
            </w:r>
          </w:p>
        </w:tc>
      </w:tr>
      <w:tr w:rsidR="0002708E" w:rsidRPr="00AD4EF5" w14:paraId="67808566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0D29DAD0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lastRenderedPageBreak/>
              <w:t>SPINK4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19BC0AD2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DF7E90A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84772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AB3FACE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1.723671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5A95FF7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383086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3DD36A3C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0.3142706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729F6206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O60575</w:t>
            </w:r>
          </w:p>
        </w:tc>
      </w:tr>
      <w:tr w:rsidR="0002708E" w:rsidRPr="00AD4EF5" w14:paraId="40D6C067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488A989C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CLEC7A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080D6A7F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5BB4B1A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85906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D3CEA6D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717430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4FA4A77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386649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31077C3E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3142898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0736152B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Q9BXN2</w:t>
            </w:r>
          </w:p>
        </w:tc>
      </w:tr>
      <w:tr w:rsidR="0002708E" w:rsidRPr="00AD4EF5" w14:paraId="165F3984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09A00896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ITGA6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5B761BD0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D15D2AD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9030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9402811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69384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D4DD943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39417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4E94A4F3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3080536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3788CE4D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P23229</w:t>
            </w:r>
          </w:p>
        </w:tc>
      </w:tr>
      <w:tr w:rsidR="0002708E" w:rsidRPr="00AD4EF5" w14:paraId="4094E8EB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5E2E32C0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IL20RA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D5DD9A0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4729BDB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91357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BD1D409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688310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BC02EF0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401572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16D5ACF1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3129629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1E5867DA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Q9UHF4</w:t>
            </w:r>
          </w:p>
        </w:tc>
      </w:tr>
      <w:tr w:rsidR="0002708E" w:rsidRPr="00AD4EF5" w14:paraId="35E50B4B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2BB8473B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SIGLEC10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57915D53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EB63082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9339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E6FF8FE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677798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8AFF53A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404211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315F7A74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3094448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36E97973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Q96LC7</w:t>
            </w:r>
          </w:p>
        </w:tc>
      </w:tr>
      <w:tr w:rsidR="0002708E" w:rsidRPr="00AD4EF5" w14:paraId="30843FDD" w14:textId="77777777" w:rsidTr="00AD4EF5">
        <w:trPr>
          <w:trHeight w:val="620"/>
        </w:trPr>
        <w:tc>
          <w:tcPr>
            <w:tcW w:w="1957" w:type="dxa"/>
            <w:shd w:val="clear" w:color="auto" w:fill="auto"/>
            <w:vAlign w:val="center"/>
            <w:hideMark/>
          </w:tcPr>
          <w:p w14:paraId="2EEEFFE8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CKMT1A_CKMT1B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1DC41F2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9DAB283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92565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5FF1E02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682044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72F2B6F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405717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47A23324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313862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3490C28C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P12532</w:t>
            </w:r>
          </w:p>
        </w:tc>
      </w:tr>
      <w:tr w:rsidR="0002708E" w:rsidRPr="00AD4EF5" w14:paraId="45088F07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5C92D44E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SELPLG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07E79812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AC194F2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98014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F7C00C6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654581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336853E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407836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3DA28925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2990495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1F742051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Q14242</w:t>
            </w:r>
          </w:p>
        </w:tc>
      </w:tr>
      <w:tr w:rsidR="0002708E" w:rsidRPr="00AD4EF5" w14:paraId="393EC196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7463E3F2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FOXO1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72CA40A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69DE77A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9880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2C616FA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650682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46C3E9F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413065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77AB56BD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3027563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032B8FF8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Q12778</w:t>
            </w:r>
          </w:p>
        </w:tc>
      </w:tr>
      <w:tr w:rsidR="0002708E" w:rsidRPr="00AD4EF5" w14:paraId="3738DF78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37955C94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HLA.E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80D7660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7832E32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98341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E900E9A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652976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78D0D00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41438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393897C9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3058076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4B23CB3E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P13747</w:t>
            </w:r>
          </w:p>
        </w:tc>
      </w:tr>
      <w:tr w:rsidR="0002708E" w:rsidRPr="00AD4EF5" w14:paraId="076ADCA2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1BE1BF2F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TFF2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E703794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21109DF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97163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2B49970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658792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56F270B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415513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0439A42C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3109067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325BD0ED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Q03403</w:t>
            </w:r>
          </w:p>
        </w:tc>
      </w:tr>
      <w:tr w:rsidR="0002708E" w:rsidRPr="00AD4EF5" w14:paraId="0BEFF6F5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299EDFBC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MGMT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4EFA0191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81B0272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098377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F39C965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652799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6F01CCF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417596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148DE115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3096393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220098BB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P16455</w:t>
            </w:r>
          </w:p>
        </w:tc>
      </w:tr>
      <w:tr w:rsidR="0002708E" w:rsidRPr="00AD4EF5" w14:paraId="12FD9C80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0FE1D140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CXCL1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65253939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01129A7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10238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D77E5BB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633411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BB4E64A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417723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75F376ED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2973261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18265E55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P09341</w:t>
            </w:r>
          </w:p>
        </w:tc>
      </w:tr>
      <w:tr w:rsidR="0002708E" w:rsidRPr="00AD4EF5" w14:paraId="6EC7B713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2669A821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CRHBP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E63B45C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20AF402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102668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93FA840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632079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A266995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418282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1EAD33CD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2971506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75A8FB90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P24387</w:t>
            </w:r>
          </w:p>
        </w:tc>
      </w:tr>
      <w:tr w:rsidR="0002708E" w:rsidRPr="00AD4EF5" w14:paraId="5DD5C7FC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7EC7462A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FCRL3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DDBB99C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16C755B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104403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8DEFC2D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623898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D7D1534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422639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12A330FA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2972472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199AAC6E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Q96P31</w:t>
            </w:r>
          </w:p>
        </w:tc>
      </w:tr>
      <w:tr w:rsidR="0002708E" w:rsidRPr="00AD4EF5" w14:paraId="2CE4EE34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6D65E815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NME3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9857027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F2C720C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1064283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71FDCCC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614482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C665EEA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423769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5E542AEC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2925191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5DFF797F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Q13232</w:t>
            </w:r>
          </w:p>
        </w:tc>
      </w:tr>
      <w:tr w:rsidR="0002708E" w:rsidRPr="00AD4EF5" w14:paraId="42C12CFA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65931E66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IL17A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58022344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50FDD57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108240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CAB3331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1.606178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ED79772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429263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6FD9D68A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0.2940631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13085C14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Q16552</w:t>
            </w:r>
          </w:p>
        </w:tc>
      </w:tr>
      <w:tr w:rsidR="0002708E" w:rsidRPr="00AD4EF5" w14:paraId="226FF782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07E75821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RAB37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512C8D47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534CBD6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107974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57CB1ED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607390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BC29B20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434286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53C60625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3015037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6EE6AC61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Q96AX2</w:t>
            </w:r>
          </w:p>
        </w:tc>
      </w:tr>
      <w:tr w:rsidR="0002708E" w:rsidRPr="00AD4EF5" w14:paraId="47A70B3B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3C76E9DA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IL17F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8F62FCE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794C2FB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111845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1090C87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1.58997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3323563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434533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48370676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0.2901903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01FFA69A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Q96PD4</w:t>
            </w:r>
          </w:p>
        </w:tc>
      </w:tr>
      <w:tr w:rsidR="0002708E" w:rsidRPr="00AD4EF5" w14:paraId="2DE78FA1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6E66B37F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IRAK4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7500F08A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018E36E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113819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5D9D233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5812819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0619CD5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438652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1BCA7AF6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2898755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41DBF234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Q9NWZ3</w:t>
            </w:r>
          </w:p>
        </w:tc>
      </w:tr>
      <w:tr w:rsidR="0002708E" w:rsidRPr="00AD4EF5" w14:paraId="1577159B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277DEC0E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GZMA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24D5A363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2E9DFB0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117438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1372ACB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565638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C718F01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445343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3B87EA5D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2884865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6836B2D2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P12544</w:t>
            </w:r>
          </w:p>
        </w:tc>
      </w:tr>
      <w:tr w:rsidR="0002708E" w:rsidRPr="00AD4EF5" w14:paraId="59E90DD5" w14:textId="77777777" w:rsidTr="00AD4EF5">
        <w:trPr>
          <w:trHeight w:val="340"/>
        </w:trPr>
        <w:tc>
          <w:tcPr>
            <w:tcW w:w="1957" w:type="dxa"/>
            <w:shd w:val="clear" w:color="auto" w:fill="auto"/>
            <w:vAlign w:val="center"/>
            <w:hideMark/>
          </w:tcPr>
          <w:p w14:paraId="1484A3B1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KLRD1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F88829C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307752F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1194939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027761A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55692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4EA77D3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446565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14:paraId="32038BDB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2841935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14:paraId="4D192D3B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Q13241</w:t>
            </w:r>
          </w:p>
        </w:tc>
      </w:tr>
      <w:tr w:rsidR="0002708E" w:rsidRPr="00AD4EF5" w14:paraId="14AC1483" w14:textId="77777777" w:rsidTr="00AD4EF5">
        <w:trPr>
          <w:trHeight w:val="340"/>
        </w:trPr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C47AFF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NRTN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AF6193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833957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3F358A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123915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F5F9FA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1.538567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83B59F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-4.455291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DB91BD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0.2840826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72FEF6" w14:textId="77777777" w:rsidR="0002708E" w:rsidRPr="00AD4EF5" w:rsidRDefault="0002708E" w:rsidP="00591138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AD4EF5">
              <w:rPr>
                <w:color w:val="000000" w:themeColor="text1"/>
                <w:sz w:val="20"/>
                <w:szCs w:val="20"/>
              </w:rPr>
              <w:t>Q99748</w:t>
            </w:r>
          </w:p>
        </w:tc>
      </w:tr>
    </w:tbl>
    <w:p w14:paraId="4AE68B1C" w14:textId="77777777" w:rsidR="0002708E" w:rsidRPr="00AD4EF5" w:rsidRDefault="0002708E" w:rsidP="00591138">
      <w:pPr>
        <w:jc w:val="both"/>
        <w:rPr>
          <w:sz w:val="18"/>
          <w:szCs w:val="18"/>
        </w:rPr>
      </w:pPr>
    </w:p>
    <w:sectPr w:rsidR="0002708E" w:rsidRPr="00AD4EF5" w:rsidSect="0002708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8207F2" w14:textId="77777777" w:rsidR="0079688E" w:rsidRDefault="0079688E">
      <w:r>
        <w:separator/>
      </w:r>
    </w:p>
  </w:endnote>
  <w:endnote w:type="continuationSeparator" w:id="0">
    <w:p w14:paraId="20E1BFA3" w14:textId="77777777" w:rsidR="0079688E" w:rsidRDefault="00796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1903027"/>
      <w:docPartObj>
        <w:docPartGallery w:val="Page Numbers (Bottom of Page)"/>
        <w:docPartUnique/>
      </w:docPartObj>
    </w:sdtPr>
    <w:sdtContent>
      <w:p w14:paraId="2A9CB03B" w14:textId="77777777" w:rsidR="003A5A93" w:rsidRDefault="000000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2188EB" w14:textId="77777777" w:rsidR="003A5A93" w:rsidRDefault="003A5A93" w:rsidP="00476FD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25820666"/>
      <w:docPartObj>
        <w:docPartGallery w:val="Page Numbers (Bottom of Page)"/>
        <w:docPartUnique/>
      </w:docPartObj>
    </w:sdtPr>
    <w:sdtContent>
      <w:p w14:paraId="0E226C5F" w14:textId="77777777" w:rsidR="003A5A93" w:rsidRDefault="000000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A44011" w14:textId="77777777" w:rsidR="003A5A93" w:rsidRDefault="003A5A93" w:rsidP="00476FD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0D802C" w14:textId="77777777" w:rsidR="0079688E" w:rsidRDefault="0079688E">
      <w:r>
        <w:separator/>
      </w:r>
    </w:p>
  </w:footnote>
  <w:footnote w:type="continuationSeparator" w:id="0">
    <w:p w14:paraId="5F466D58" w14:textId="77777777" w:rsidR="0079688E" w:rsidRDefault="007968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5248EC"/>
    <w:multiLevelType w:val="hybridMultilevel"/>
    <w:tmpl w:val="A97CA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88323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08E"/>
    <w:rsid w:val="000030B7"/>
    <w:rsid w:val="00006485"/>
    <w:rsid w:val="00006DDC"/>
    <w:rsid w:val="00010794"/>
    <w:rsid w:val="00010F55"/>
    <w:rsid w:val="00015270"/>
    <w:rsid w:val="00021974"/>
    <w:rsid w:val="00025E16"/>
    <w:rsid w:val="0002708E"/>
    <w:rsid w:val="0003343A"/>
    <w:rsid w:val="0003533C"/>
    <w:rsid w:val="00035EE4"/>
    <w:rsid w:val="00054E5F"/>
    <w:rsid w:val="00057DF4"/>
    <w:rsid w:val="000625CD"/>
    <w:rsid w:val="00062826"/>
    <w:rsid w:val="000731E3"/>
    <w:rsid w:val="0007387B"/>
    <w:rsid w:val="00073C56"/>
    <w:rsid w:val="000775C5"/>
    <w:rsid w:val="00090222"/>
    <w:rsid w:val="00093CB7"/>
    <w:rsid w:val="0009467A"/>
    <w:rsid w:val="00094FBB"/>
    <w:rsid w:val="0009526E"/>
    <w:rsid w:val="000A3173"/>
    <w:rsid w:val="000B5748"/>
    <w:rsid w:val="000B7711"/>
    <w:rsid w:val="000D0182"/>
    <w:rsid w:val="000D1405"/>
    <w:rsid w:val="000D352B"/>
    <w:rsid w:val="000D72E6"/>
    <w:rsid w:val="000E1402"/>
    <w:rsid w:val="000E2CC7"/>
    <w:rsid w:val="000E30CB"/>
    <w:rsid w:val="000E6B84"/>
    <w:rsid w:val="000F30CC"/>
    <w:rsid w:val="000F3510"/>
    <w:rsid w:val="00100F62"/>
    <w:rsid w:val="00103A02"/>
    <w:rsid w:val="00111331"/>
    <w:rsid w:val="00112BD6"/>
    <w:rsid w:val="0011493E"/>
    <w:rsid w:val="00117382"/>
    <w:rsid w:val="00137FD3"/>
    <w:rsid w:val="0014086F"/>
    <w:rsid w:val="00154E8B"/>
    <w:rsid w:val="00156D8B"/>
    <w:rsid w:val="00157905"/>
    <w:rsid w:val="00160747"/>
    <w:rsid w:val="00164CEE"/>
    <w:rsid w:val="00170451"/>
    <w:rsid w:val="00171FD7"/>
    <w:rsid w:val="001732F4"/>
    <w:rsid w:val="00174614"/>
    <w:rsid w:val="00182D2A"/>
    <w:rsid w:val="001872A9"/>
    <w:rsid w:val="00193AD0"/>
    <w:rsid w:val="001A39F4"/>
    <w:rsid w:val="001A3F15"/>
    <w:rsid w:val="001B3CA2"/>
    <w:rsid w:val="001B59A2"/>
    <w:rsid w:val="001B5B8F"/>
    <w:rsid w:val="001C3E22"/>
    <w:rsid w:val="001D74DE"/>
    <w:rsid w:val="001E36B4"/>
    <w:rsid w:val="001E52EC"/>
    <w:rsid w:val="001E72FD"/>
    <w:rsid w:val="001F37CA"/>
    <w:rsid w:val="001F5487"/>
    <w:rsid w:val="00202D57"/>
    <w:rsid w:val="002045F3"/>
    <w:rsid w:val="002067B5"/>
    <w:rsid w:val="00210BFA"/>
    <w:rsid w:val="0021129A"/>
    <w:rsid w:val="002248EB"/>
    <w:rsid w:val="00226970"/>
    <w:rsid w:val="00230D0A"/>
    <w:rsid w:val="00234BC3"/>
    <w:rsid w:val="002379C7"/>
    <w:rsid w:val="002379EF"/>
    <w:rsid w:val="0024031A"/>
    <w:rsid w:val="0024186D"/>
    <w:rsid w:val="00242EFC"/>
    <w:rsid w:val="00246DBC"/>
    <w:rsid w:val="002555C7"/>
    <w:rsid w:val="00263ACB"/>
    <w:rsid w:val="00281AEF"/>
    <w:rsid w:val="0029249C"/>
    <w:rsid w:val="00293098"/>
    <w:rsid w:val="002949D5"/>
    <w:rsid w:val="002952D6"/>
    <w:rsid w:val="002A1CF3"/>
    <w:rsid w:val="002A5276"/>
    <w:rsid w:val="002A5AD4"/>
    <w:rsid w:val="002A69B9"/>
    <w:rsid w:val="002B2509"/>
    <w:rsid w:val="002C06AA"/>
    <w:rsid w:val="002D3BA2"/>
    <w:rsid w:val="002D5665"/>
    <w:rsid w:val="002E1704"/>
    <w:rsid w:val="002F26F9"/>
    <w:rsid w:val="003000E3"/>
    <w:rsid w:val="003022E1"/>
    <w:rsid w:val="0030479C"/>
    <w:rsid w:val="00305B1E"/>
    <w:rsid w:val="00306CBA"/>
    <w:rsid w:val="00307026"/>
    <w:rsid w:val="00322916"/>
    <w:rsid w:val="0033410C"/>
    <w:rsid w:val="003351F4"/>
    <w:rsid w:val="00336597"/>
    <w:rsid w:val="003465B1"/>
    <w:rsid w:val="00347303"/>
    <w:rsid w:val="00356C3D"/>
    <w:rsid w:val="0035719B"/>
    <w:rsid w:val="00362897"/>
    <w:rsid w:val="00367B70"/>
    <w:rsid w:val="003758E3"/>
    <w:rsid w:val="00377D79"/>
    <w:rsid w:val="00384A29"/>
    <w:rsid w:val="00387104"/>
    <w:rsid w:val="00390B28"/>
    <w:rsid w:val="0039464A"/>
    <w:rsid w:val="003967BF"/>
    <w:rsid w:val="00397620"/>
    <w:rsid w:val="00397F6B"/>
    <w:rsid w:val="003A44D3"/>
    <w:rsid w:val="003A5A93"/>
    <w:rsid w:val="003A7517"/>
    <w:rsid w:val="003B09B7"/>
    <w:rsid w:val="003B5C9B"/>
    <w:rsid w:val="003B63C3"/>
    <w:rsid w:val="003C28DC"/>
    <w:rsid w:val="003C2A09"/>
    <w:rsid w:val="003C3E28"/>
    <w:rsid w:val="003C718E"/>
    <w:rsid w:val="003E2A25"/>
    <w:rsid w:val="003F14AF"/>
    <w:rsid w:val="003F21DB"/>
    <w:rsid w:val="003F503D"/>
    <w:rsid w:val="003F65FD"/>
    <w:rsid w:val="004018B2"/>
    <w:rsid w:val="004101C0"/>
    <w:rsid w:val="00412C89"/>
    <w:rsid w:val="00416840"/>
    <w:rsid w:val="00431CA5"/>
    <w:rsid w:val="00434FB7"/>
    <w:rsid w:val="00450EF6"/>
    <w:rsid w:val="00465936"/>
    <w:rsid w:val="0046679C"/>
    <w:rsid w:val="004700B1"/>
    <w:rsid w:val="00483678"/>
    <w:rsid w:val="004936D2"/>
    <w:rsid w:val="004A5180"/>
    <w:rsid w:val="004B44CD"/>
    <w:rsid w:val="004C1C42"/>
    <w:rsid w:val="004C48BA"/>
    <w:rsid w:val="004D699E"/>
    <w:rsid w:val="004E02EB"/>
    <w:rsid w:val="004E0EFF"/>
    <w:rsid w:val="004F2408"/>
    <w:rsid w:val="004F27E5"/>
    <w:rsid w:val="004F375C"/>
    <w:rsid w:val="00501D09"/>
    <w:rsid w:val="00503FEE"/>
    <w:rsid w:val="00504376"/>
    <w:rsid w:val="00511BC2"/>
    <w:rsid w:val="00514E37"/>
    <w:rsid w:val="00524797"/>
    <w:rsid w:val="005327B3"/>
    <w:rsid w:val="0053416A"/>
    <w:rsid w:val="005374F4"/>
    <w:rsid w:val="00544751"/>
    <w:rsid w:val="00552615"/>
    <w:rsid w:val="00553607"/>
    <w:rsid w:val="0055619F"/>
    <w:rsid w:val="00575A76"/>
    <w:rsid w:val="00577035"/>
    <w:rsid w:val="005800F2"/>
    <w:rsid w:val="00591138"/>
    <w:rsid w:val="00591BF1"/>
    <w:rsid w:val="00594271"/>
    <w:rsid w:val="00596DCC"/>
    <w:rsid w:val="005B7CC3"/>
    <w:rsid w:val="005C5077"/>
    <w:rsid w:val="005C6095"/>
    <w:rsid w:val="005C68AC"/>
    <w:rsid w:val="005C7391"/>
    <w:rsid w:val="005E023B"/>
    <w:rsid w:val="005E7115"/>
    <w:rsid w:val="005F5B00"/>
    <w:rsid w:val="00624315"/>
    <w:rsid w:val="00626B84"/>
    <w:rsid w:val="00630F96"/>
    <w:rsid w:val="006339F4"/>
    <w:rsid w:val="00641EF9"/>
    <w:rsid w:val="0064264C"/>
    <w:rsid w:val="006428C9"/>
    <w:rsid w:val="00660362"/>
    <w:rsid w:val="00660747"/>
    <w:rsid w:val="00661FEE"/>
    <w:rsid w:val="00663A57"/>
    <w:rsid w:val="00666C53"/>
    <w:rsid w:val="00680061"/>
    <w:rsid w:val="00682BF1"/>
    <w:rsid w:val="006856B8"/>
    <w:rsid w:val="00685F1E"/>
    <w:rsid w:val="006923CD"/>
    <w:rsid w:val="006954CE"/>
    <w:rsid w:val="00695A7F"/>
    <w:rsid w:val="006A1DC4"/>
    <w:rsid w:val="006A4334"/>
    <w:rsid w:val="006A6D56"/>
    <w:rsid w:val="006B0F75"/>
    <w:rsid w:val="006B247C"/>
    <w:rsid w:val="006B3625"/>
    <w:rsid w:val="006B4643"/>
    <w:rsid w:val="006B506C"/>
    <w:rsid w:val="006B72B5"/>
    <w:rsid w:val="006C57BC"/>
    <w:rsid w:val="006C6319"/>
    <w:rsid w:val="006E5D6B"/>
    <w:rsid w:val="006E739D"/>
    <w:rsid w:val="006F68FD"/>
    <w:rsid w:val="00705A93"/>
    <w:rsid w:val="00705FCB"/>
    <w:rsid w:val="00725A57"/>
    <w:rsid w:val="00730CFB"/>
    <w:rsid w:val="00747882"/>
    <w:rsid w:val="00751C4A"/>
    <w:rsid w:val="007538B7"/>
    <w:rsid w:val="00754F60"/>
    <w:rsid w:val="00756CF6"/>
    <w:rsid w:val="00764914"/>
    <w:rsid w:val="00765691"/>
    <w:rsid w:val="00773998"/>
    <w:rsid w:val="0077761F"/>
    <w:rsid w:val="007779E5"/>
    <w:rsid w:val="0078765B"/>
    <w:rsid w:val="00787E85"/>
    <w:rsid w:val="00790241"/>
    <w:rsid w:val="00791010"/>
    <w:rsid w:val="0079688E"/>
    <w:rsid w:val="007C28CD"/>
    <w:rsid w:val="007D3CF8"/>
    <w:rsid w:val="007D46A7"/>
    <w:rsid w:val="00806C13"/>
    <w:rsid w:val="008172F4"/>
    <w:rsid w:val="00820665"/>
    <w:rsid w:val="00821099"/>
    <w:rsid w:val="00830852"/>
    <w:rsid w:val="00837AE8"/>
    <w:rsid w:val="008610F5"/>
    <w:rsid w:val="0087346D"/>
    <w:rsid w:val="008757CE"/>
    <w:rsid w:val="00877978"/>
    <w:rsid w:val="00885729"/>
    <w:rsid w:val="00895B97"/>
    <w:rsid w:val="00897C2C"/>
    <w:rsid w:val="008A13DC"/>
    <w:rsid w:val="008A3EEA"/>
    <w:rsid w:val="008B0CA5"/>
    <w:rsid w:val="008B6568"/>
    <w:rsid w:val="008C5B95"/>
    <w:rsid w:val="008C6D6C"/>
    <w:rsid w:val="008D37C4"/>
    <w:rsid w:val="008D4C09"/>
    <w:rsid w:val="008D72AD"/>
    <w:rsid w:val="008E2BBD"/>
    <w:rsid w:val="008E3B21"/>
    <w:rsid w:val="008F0D4F"/>
    <w:rsid w:val="008F13B3"/>
    <w:rsid w:val="0090761F"/>
    <w:rsid w:val="009120E6"/>
    <w:rsid w:val="009154E9"/>
    <w:rsid w:val="00916632"/>
    <w:rsid w:val="009202E3"/>
    <w:rsid w:val="00923D8D"/>
    <w:rsid w:val="00926B20"/>
    <w:rsid w:val="00937DD8"/>
    <w:rsid w:val="0094204A"/>
    <w:rsid w:val="00945DA8"/>
    <w:rsid w:val="009463F1"/>
    <w:rsid w:val="009640E7"/>
    <w:rsid w:val="00972DB1"/>
    <w:rsid w:val="0098021E"/>
    <w:rsid w:val="00984094"/>
    <w:rsid w:val="009843C8"/>
    <w:rsid w:val="00990145"/>
    <w:rsid w:val="00994300"/>
    <w:rsid w:val="009B334A"/>
    <w:rsid w:val="009B5C7D"/>
    <w:rsid w:val="009C0CBB"/>
    <w:rsid w:val="009E2C70"/>
    <w:rsid w:val="009E462B"/>
    <w:rsid w:val="009F35ED"/>
    <w:rsid w:val="00A017E2"/>
    <w:rsid w:val="00A023BD"/>
    <w:rsid w:val="00A04880"/>
    <w:rsid w:val="00A164DC"/>
    <w:rsid w:val="00A23A74"/>
    <w:rsid w:val="00A24023"/>
    <w:rsid w:val="00A310A4"/>
    <w:rsid w:val="00A3150B"/>
    <w:rsid w:val="00A3166D"/>
    <w:rsid w:val="00A516A5"/>
    <w:rsid w:val="00A51B00"/>
    <w:rsid w:val="00A529A4"/>
    <w:rsid w:val="00A64B1C"/>
    <w:rsid w:val="00A70C35"/>
    <w:rsid w:val="00A74B7C"/>
    <w:rsid w:val="00A74D11"/>
    <w:rsid w:val="00A7674B"/>
    <w:rsid w:val="00A8016B"/>
    <w:rsid w:val="00A825FB"/>
    <w:rsid w:val="00AA3295"/>
    <w:rsid w:val="00AA4853"/>
    <w:rsid w:val="00AB080B"/>
    <w:rsid w:val="00AC2B6F"/>
    <w:rsid w:val="00AD4EF5"/>
    <w:rsid w:val="00AE07E8"/>
    <w:rsid w:val="00AE2B2E"/>
    <w:rsid w:val="00AE4D96"/>
    <w:rsid w:val="00AE55C9"/>
    <w:rsid w:val="00B0165A"/>
    <w:rsid w:val="00B17E6E"/>
    <w:rsid w:val="00B21303"/>
    <w:rsid w:val="00B34302"/>
    <w:rsid w:val="00B34AEF"/>
    <w:rsid w:val="00B37328"/>
    <w:rsid w:val="00B4468F"/>
    <w:rsid w:val="00B5260F"/>
    <w:rsid w:val="00B6140C"/>
    <w:rsid w:val="00B65686"/>
    <w:rsid w:val="00B67606"/>
    <w:rsid w:val="00B71A97"/>
    <w:rsid w:val="00B73DF8"/>
    <w:rsid w:val="00B7427D"/>
    <w:rsid w:val="00B76DED"/>
    <w:rsid w:val="00B836A9"/>
    <w:rsid w:val="00B90884"/>
    <w:rsid w:val="00B95D3C"/>
    <w:rsid w:val="00BA6EB1"/>
    <w:rsid w:val="00BB1F58"/>
    <w:rsid w:val="00BC14D5"/>
    <w:rsid w:val="00BC6119"/>
    <w:rsid w:val="00BD7153"/>
    <w:rsid w:val="00BE4B12"/>
    <w:rsid w:val="00BE4D87"/>
    <w:rsid w:val="00BF4BD8"/>
    <w:rsid w:val="00BF5CAF"/>
    <w:rsid w:val="00C00355"/>
    <w:rsid w:val="00C04081"/>
    <w:rsid w:val="00C068BE"/>
    <w:rsid w:val="00C1590A"/>
    <w:rsid w:val="00C26BAC"/>
    <w:rsid w:val="00C32958"/>
    <w:rsid w:val="00C33175"/>
    <w:rsid w:val="00C35AD8"/>
    <w:rsid w:val="00C40B73"/>
    <w:rsid w:val="00C40BDE"/>
    <w:rsid w:val="00C422E0"/>
    <w:rsid w:val="00C4308F"/>
    <w:rsid w:val="00C52379"/>
    <w:rsid w:val="00C529E5"/>
    <w:rsid w:val="00C64619"/>
    <w:rsid w:val="00C76260"/>
    <w:rsid w:val="00C7673D"/>
    <w:rsid w:val="00C77816"/>
    <w:rsid w:val="00C83E6D"/>
    <w:rsid w:val="00CA729D"/>
    <w:rsid w:val="00CD08D8"/>
    <w:rsid w:val="00CD2AE1"/>
    <w:rsid w:val="00CE045E"/>
    <w:rsid w:val="00CE6023"/>
    <w:rsid w:val="00CE6756"/>
    <w:rsid w:val="00CF00F1"/>
    <w:rsid w:val="00CF0BB4"/>
    <w:rsid w:val="00CF3238"/>
    <w:rsid w:val="00CF33E0"/>
    <w:rsid w:val="00D046BD"/>
    <w:rsid w:val="00D04A9A"/>
    <w:rsid w:val="00D07981"/>
    <w:rsid w:val="00D22858"/>
    <w:rsid w:val="00D306FA"/>
    <w:rsid w:val="00D33BF8"/>
    <w:rsid w:val="00D37653"/>
    <w:rsid w:val="00D50201"/>
    <w:rsid w:val="00D520C0"/>
    <w:rsid w:val="00D528D1"/>
    <w:rsid w:val="00D5300A"/>
    <w:rsid w:val="00D56607"/>
    <w:rsid w:val="00D604E8"/>
    <w:rsid w:val="00D6376C"/>
    <w:rsid w:val="00D70747"/>
    <w:rsid w:val="00D929E6"/>
    <w:rsid w:val="00DA35E6"/>
    <w:rsid w:val="00DA5DBA"/>
    <w:rsid w:val="00DB04E4"/>
    <w:rsid w:val="00DB1311"/>
    <w:rsid w:val="00DC3B8C"/>
    <w:rsid w:val="00DC54DC"/>
    <w:rsid w:val="00DD1680"/>
    <w:rsid w:val="00DD3856"/>
    <w:rsid w:val="00DD5AFC"/>
    <w:rsid w:val="00DE096A"/>
    <w:rsid w:val="00DF26E5"/>
    <w:rsid w:val="00DF47D4"/>
    <w:rsid w:val="00E045EE"/>
    <w:rsid w:val="00E1180A"/>
    <w:rsid w:val="00E135F3"/>
    <w:rsid w:val="00E155E5"/>
    <w:rsid w:val="00E20F2B"/>
    <w:rsid w:val="00E226C1"/>
    <w:rsid w:val="00E27045"/>
    <w:rsid w:val="00E32EA1"/>
    <w:rsid w:val="00E37976"/>
    <w:rsid w:val="00E512CD"/>
    <w:rsid w:val="00E66C61"/>
    <w:rsid w:val="00E83FB7"/>
    <w:rsid w:val="00E91F0E"/>
    <w:rsid w:val="00EA1B42"/>
    <w:rsid w:val="00EA3473"/>
    <w:rsid w:val="00EA4386"/>
    <w:rsid w:val="00ED0A0F"/>
    <w:rsid w:val="00ED1FCE"/>
    <w:rsid w:val="00EE1429"/>
    <w:rsid w:val="00EE153C"/>
    <w:rsid w:val="00EF0721"/>
    <w:rsid w:val="00EF2E1E"/>
    <w:rsid w:val="00EF7181"/>
    <w:rsid w:val="00F00FBA"/>
    <w:rsid w:val="00F03C89"/>
    <w:rsid w:val="00F067AD"/>
    <w:rsid w:val="00F07CDD"/>
    <w:rsid w:val="00F1674F"/>
    <w:rsid w:val="00F22001"/>
    <w:rsid w:val="00F25837"/>
    <w:rsid w:val="00F330D0"/>
    <w:rsid w:val="00F34702"/>
    <w:rsid w:val="00F34AE5"/>
    <w:rsid w:val="00F36BAF"/>
    <w:rsid w:val="00F36E71"/>
    <w:rsid w:val="00F52542"/>
    <w:rsid w:val="00F56831"/>
    <w:rsid w:val="00F63045"/>
    <w:rsid w:val="00F63170"/>
    <w:rsid w:val="00F65D33"/>
    <w:rsid w:val="00F73BA3"/>
    <w:rsid w:val="00F74774"/>
    <w:rsid w:val="00F94A14"/>
    <w:rsid w:val="00FA0733"/>
    <w:rsid w:val="00FA1208"/>
    <w:rsid w:val="00FA32BD"/>
    <w:rsid w:val="00FA3C61"/>
    <w:rsid w:val="00FB202B"/>
    <w:rsid w:val="00FB276C"/>
    <w:rsid w:val="00FB6A95"/>
    <w:rsid w:val="00FC1164"/>
    <w:rsid w:val="00FD3D74"/>
    <w:rsid w:val="00FD5428"/>
    <w:rsid w:val="00FE4DD0"/>
    <w:rsid w:val="00FF138F"/>
    <w:rsid w:val="00FF413F"/>
    <w:rsid w:val="00FF7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C593A0"/>
  <w15:chartTrackingRefBased/>
  <w15:docId w15:val="{FE938A68-0464-D14F-B01A-D1695F623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08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70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70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70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70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70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70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70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70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70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70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70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70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70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70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70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70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70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70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70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70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708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70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70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70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70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70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70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70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708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2708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2708E"/>
  </w:style>
  <w:style w:type="character" w:styleId="PageNumber">
    <w:name w:val="page number"/>
    <w:basedOn w:val="DefaultParagraphFont"/>
    <w:uiPriority w:val="99"/>
    <w:semiHidden/>
    <w:unhideWhenUsed/>
    <w:rsid w:val="0002708E"/>
  </w:style>
  <w:style w:type="character" w:styleId="LineNumber">
    <w:name w:val="line number"/>
    <w:basedOn w:val="DefaultParagraphFont"/>
    <w:uiPriority w:val="99"/>
    <w:semiHidden/>
    <w:unhideWhenUsed/>
    <w:rsid w:val="0002708E"/>
  </w:style>
  <w:style w:type="paragraph" w:styleId="Header">
    <w:name w:val="header"/>
    <w:basedOn w:val="Normal"/>
    <w:link w:val="HeaderChar"/>
    <w:uiPriority w:val="99"/>
    <w:unhideWhenUsed/>
    <w:rsid w:val="005911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1138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5</Pages>
  <Words>3637</Words>
  <Characters>20737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Pola</dc:creator>
  <cp:keywords/>
  <dc:description/>
  <cp:lastModifiedBy>Ilaria Pola</cp:lastModifiedBy>
  <cp:revision>10</cp:revision>
  <dcterms:created xsi:type="dcterms:W3CDTF">2025-01-28T17:21:00Z</dcterms:created>
  <dcterms:modified xsi:type="dcterms:W3CDTF">2025-03-04T14:00:00Z</dcterms:modified>
</cp:coreProperties>
</file>